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91FB3" w14:textId="77777777" w:rsidR="00D37761" w:rsidRPr="00B42C13" w:rsidRDefault="00D37761" w:rsidP="00F217BB">
      <w:pPr>
        <w:tabs>
          <w:tab w:val="left" w:pos="1451"/>
        </w:tabs>
        <w:rPr>
          <w:rFonts w:ascii="Arial" w:hAnsi="Arial" w:cs="Arial"/>
          <w:b/>
          <w:bCs/>
          <w:u w:val="single"/>
        </w:rPr>
      </w:pPr>
      <w:r w:rsidRPr="00B42C13">
        <w:rPr>
          <w:rFonts w:ascii="Arial" w:hAnsi="Arial" w:cs="Arial"/>
          <w:b/>
          <w:bCs/>
          <w:u w:val="single"/>
        </w:rPr>
        <w:t>Supplement methods:</w:t>
      </w:r>
    </w:p>
    <w:p w14:paraId="09B5EF00" w14:textId="31F4B437" w:rsidR="00B42C13" w:rsidRPr="004B1CDA" w:rsidRDefault="00B42C13" w:rsidP="00B42C13">
      <w:pPr>
        <w:spacing w:line="240" w:lineRule="auto"/>
        <w:jc w:val="both"/>
        <w:rPr>
          <w:rFonts w:ascii="Arial" w:hAnsi="Arial" w:cs="Arial"/>
        </w:rPr>
      </w:pPr>
      <w:r w:rsidRPr="004B1CDA">
        <w:rPr>
          <w:rFonts w:ascii="Arial" w:hAnsi="Arial" w:cs="Arial"/>
        </w:rPr>
        <w:t xml:space="preserve">Proteome assessment was conducted using the Slow Off-rate Modified Aptamers (SOMAmer) based assay </w:t>
      </w:r>
      <w:r w:rsidRPr="004B1CDA">
        <w:rPr>
          <w:rFonts w:ascii="Arial" w:hAnsi="Arial" w:cs="Arial"/>
        </w:rPr>
        <w:fldChar w:fldCharType="begin"/>
      </w:r>
      <w:r w:rsidRPr="004B1CDA">
        <w:rPr>
          <w:rFonts w:ascii="Arial" w:hAnsi="Arial" w:cs="Arial"/>
        </w:rPr>
        <w:instrText xml:space="preserve"> ADDIN EN.CITE &lt;EndNote&gt;&lt;Cite&gt;&lt;Author&gt;Hensley&lt;/Author&gt;&lt;Year&gt;2013&lt;/Year&gt;&lt;RecNum&gt;9&lt;/RecNum&gt;&lt;DisplayText&gt;[10]&lt;/DisplayText&gt;&lt;record&gt;&lt;rec-number&gt;9&lt;/rec-number&gt;&lt;foreign-keys&gt;&lt;key app="EN" db-id="evvfxets3zds5cefrfkvstw4atsf22vxwf0z" timestamp="1676478249"&gt;9&lt;/key&gt;&lt;/foreign-keys&gt;&lt;ref-type name="Journal Article"&gt;17&lt;/ref-type&gt;&lt;contributors&gt;&lt;authors&gt;&lt;author&gt;Hensley, P&lt;/author&gt;&lt;/authors&gt;&lt;/contributors&gt;&lt;titles&gt;&lt;title&gt;SOMAmers and SOMAscan – A Protein Biomarker Discovery Platform for Rapid Analysis of Sample Collections From Bench Top to the Clinic&lt;/title&gt;&lt;secondary-title&gt;J Biomol Tech&lt;/secondary-title&gt;&lt;/titles&gt;&lt;periodical&gt;&lt;full-title&gt;J Biomol Tech&lt;/full-title&gt;&lt;/periodical&gt;&lt;volume&gt;24&lt;/volume&gt;&lt;number&gt;S5&lt;/number&gt;&lt;dates&gt;&lt;year&gt;2013&lt;/year&gt;&lt;/dates&gt;&lt;urls&gt;&lt;/urls&gt;&lt;/record&gt;&lt;/Cite&gt;&lt;/EndNote&gt;</w:instrText>
      </w:r>
      <w:r w:rsidRPr="004B1CDA">
        <w:rPr>
          <w:rFonts w:ascii="Arial" w:hAnsi="Arial" w:cs="Arial"/>
        </w:rPr>
        <w:fldChar w:fldCharType="separate"/>
      </w:r>
      <w:r w:rsidRPr="004B1CDA">
        <w:rPr>
          <w:rFonts w:ascii="Arial" w:hAnsi="Arial" w:cs="Arial"/>
          <w:noProof/>
        </w:rPr>
        <w:t>[10]</w:t>
      </w:r>
      <w:r w:rsidRPr="004B1CDA">
        <w:rPr>
          <w:rFonts w:ascii="Arial" w:hAnsi="Arial" w:cs="Arial"/>
        </w:rPr>
        <w:fldChar w:fldCharType="end"/>
      </w:r>
      <w:r w:rsidRPr="004B1CDA">
        <w:rPr>
          <w:rFonts w:ascii="Arial" w:hAnsi="Arial" w:cs="Arial"/>
        </w:rPr>
        <w:t xml:space="preserve">. While prior studies have conducted proteomic analysis using mass spectrometry, we used the SOMAmer platform to allow for simultaneous measurement of a larger scale of proteins with wider coverage that is optimized for protein biomarker discovery. The SOMAscan assay 1.3k measures over 1,300 protein analytes, providing robust and reproducible discovery of biomarker signatures </w:t>
      </w:r>
      <w:r w:rsidRPr="004B1CDA">
        <w:rPr>
          <w:rFonts w:ascii="Arial" w:hAnsi="Arial" w:cs="Arial"/>
        </w:rPr>
        <w:fldChar w:fldCharType="begin"/>
      </w:r>
      <w:r w:rsidRPr="004B1CDA">
        <w:rPr>
          <w:rFonts w:ascii="Arial" w:hAnsi="Arial" w:cs="Arial"/>
        </w:rPr>
        <w:instrText xml:space="preserve"> ADDIN EN.CITE &lt;EndNote&gt;&lt;Cite&gt;&lt;Author&gt;Hensley&lt;/Author&gt;&lt;Year&gt;2013&lt;/Year&gt;&lt;RecNum&gt;9&lt;/RecNum&gt;&lt;DisplayText&gt;[10]&lt;/DisplayText&gt;&lt;record&gt;&lt;rec-number&gt;9&lt;/rec-number&gt;&lt;foreign-keys&gt;&lt;key app="EN" db-id="evvfxets3zds5cefrfkvstw4atsf22vxwf0z" timestamp="1676478249"&gt;9&lt;/key&gt;&lt;/foreign-keys&gt;&lt;ref-type name="Journal Article"&gt;17&lt;/ref-type&gt;&lt;contributors&gt;&lt;authors&gt;&lt;author&gt;Hensley, P&lt;/author&gt;&lt;/authors&gt;&lt;/contributors&gt;&lt;titles&gt;&lt;title&gt;SOMAmers and SOMAscan – A Protein Biomarker Discovery Platform for Rapid Analysis of Sample Collections From Bench Top to the Clinic&lt;/title&gt;&lt;secondary-title&gt;J Biomol Tech&lt;/secondary-title&gt;&lt;/titles&gt;&lt;periodical&gt;&lt;full-title&gt;J Biomol Tech&lt;/full-title&gt;&lt;/periodical&gt;&lt;volume&gt;24&lt;/volume&gt;&lt;number&gt;S5&lt;/number&gt;&lt;dates&gt;&lt;year&gt;2013&lt;/year&gt;&lt;/dates&gt;&lt;urls&gt;&lt;/urls&gt;&lt;/record&gt;&lt;/Cite&gt;&lt;/EndNote&gt;</w:instrText>
      </w:r>
      <w:r w:rsidRPr="004B1CDA">
        <w:rPr>
          <w:rFonts w:ascii="Arial" w:hAnsi="Arial" w:cs="Arial"/>
        </w:rPr>
        <w:fldChar w:fldCharType="separate"/>
      </w:r>
      <w:r w:rsidRPr="004B1CDA">
        <w:rPr>
          <w:rFonts w:ascii="Arial" w:hAnsi="Arial" w:cs="Arial"/>
          <w:noProof/>
        </w:rPr>
        <w:t>[</w:t>
      </w:r>
      <w:r w:rsidR="00D24A5B">
        <w:rPr>
          <w:rFonts w:ascii="Arial" w:hAnsi="Arial" w:cs="Arial"/>
          <w:noProof/>
        </w:rPr>
        <w:t>1</w:t>
      </w:r>
      <w:r w:rsidRPr="004B1CDA">
        <w:rPr>
          <w:rFonts w:ascii="Arial" w:hAnsi="Arial" w:cs="Arial"/>
          <w:noProof/>
        </w:rPr>
        <w:t>]</w:t>
      </w:r>
      <w:r w:rsidRPr="004B1CDA">
        <w:rPr>
          <w:rFonts w:ascii="Arial" w:hAnsi="Arial" w:cs="Arial"/>
        </w:rPr>
        <w:fldChar w:fldCharType="end"/>
      </w:r>
      <w:r w:rsidRPr="004B1CDA">
        <w:rPr>
          <w:rFonts w:ascii="Arial" w:hAnsi="Arial" w:cs="Arial"/>
        </w:rPr>
        <w:t xml:space="preserve">. The characterization of SOMAscan assay 1.3k consists of two parts, reproducibility, and reference range generation. The median total coefficients of variation (CVs) are comprised of almost equal amounts of intra-assay and inter-assay variation. The distribution of total CVs is slightly higher for plasma than for serum, with medians of 4.6% and 2.9%, respectively. Reference ranges used for the assay were determined for all analytes in normal healthy individuals. All data have been adjusted with hybridization normalization, plate scaling, median scaling, and calibration (QC CVs &lt;0.1). The raw signal intensity values of relative fluorescence units (RFU) had been transformed in log2 scale. To adjust for the effect of matching, we used the SVA R package with pair-ID covariate adjustments on 52 recipient protein expression data. </w:t>
      </w:r>
      <w:r>
        <w:rPr>
          <w:rFonts w:ascii="Arial" w:hAnsi="Arial" w:cs="Arial"/>
        </w:rPr>
        <w:t>W</w:t>
      </w:r>
      <w:r w:rsidRPr="004B1CDA">
        <w:rPr>
          <w:rFonts w:ascii="Arial" w:hAnsi="Arial" w:cs="Arial"/>
        </w:rPr>
        <w:t>e</w:t>
      </w:r>
      <w:r>
        <w:rPr>
          <w:rFonts w:ascii="Arial" w:hAnsi="Arial" w:cs="Arial"/>
        </w:rPr>
        <w:t xml:space="preserve"> then</w:t>
      </w:r>
      <w:r w:rsidRPr="004B1CDA">
        <w:rPr>
          <w:rFonts w:ascii="Arial" w:hAnsi="Arial" w:cs="Arial"/>
        </w:rPr>
        <w:t xml:space="preserve"> conducted pathway level differential expression analysis on GSEA on the batch corrected protein levels. For proteomics gene set enrichment analysis (GSEA), we followed the </w:t>
      </w:r>
      <w:r>
        <w:rPr>
          <w:rFonts w:ascii="Arial" w:hAnsi="Arial" w:cs="Arial"/>
        </w:rPr>
        <w:t>prior published approach</w:t>
      </w:r>
      <w:r w:rsidRPr="004B1CDA">
        <w:rPr>
          <w:rFonts w:ascii="Arial" w:hAnsi="Arial" w:cs="Arial"/>
        </w:rPr>
        <w:t xml:space="preserve"> from the Broad Institute and tested for gene sets from HALLMARK and GO database </w:t>
      </w:r>
      <w:r w:rsidRPr="004B1CDA">
        <w:rPr>
          <w:rFonts w:ascii="Arial" w:hAnsi="Arial" w:cs="Arial"/>
        </w:rPr>
        <w:fldChar w:fldCharType="begin">
          <w:fldData xml:space="preserve">PEVuZE5vdGU+PENpdGU+PEF1dGhvcj5TdWJyYW1hbmlhbjwvQXV0aG9yPjxZZWFyPjIwMDU8L1ll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</w:fldData>
        </w:fldChar>
      </w:r>
      <w:r w:rsidRPr="004B1CDA">
        <w:rPr>
          <w:rFonts w:ascii="Arial" w:hAnsi="Arial" w:cs="Arial"/>
        </w:rPr>
        <w:instrText xml:space="preserve"> ADDIN EN.CITE </w:instrText>
      </w:r>
      <w:r w:rsidRPr="004B1CDA">
        <w:rPr>
          <w:rFonts w:ascii="Arial" w:hAnsi="Arial" w:cs="Arial"/>
        </w:rPr>
        <w:fldChar w:fldCharType="begin">
          <w:fldData xml:space="preserve">PEVuZE5vdGU+PENpdGU+PEF1dGhvcj5TdWJyYW1hbmlhbjwvQXV0aG9yPjxZZWFyPjIwMDU8L1ll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</w:fldData>
        </w:fldChar>
      </w:r>
      <w:r w:rsidRPr="004B1CDA">
        <w:rPr>
          <w:rFonts w:ascii="Arial" w:hAnsi="Arial" w:cs="Arial"/>
        </w:rPr>
        <w:instrText xml:space="preserve"> ADDIN EN.CITE.DATA </w:instrText>
      </w:r>
      <w:r w:rsidRPr="004B1CDA">
        <w:rPr>
          <w:rFonts w:ascii="Arial" w:hAnsi="Arial" w:cs="Arial"/>
        </w:rPr>
      </w:r>
      <w:r w:rsidRPr="004B1CDA">
        <w:rPr>
          <w:rFonts w:ascii="Arial" w:hAnsi="Arial" w:cs="Arial"/>
        </w:rPr>
        <w:fldChar w:fldCharType="end"/>
      </w:r>
      <w:r w:rsidRPr="004B1CDA">
        <w:rPr>
          <w:rFonts w:ascii="Arial" w:hAnsi="Arial" w:cs="Arial"/>
        </w:rPr>
      </w:r>
      <w:r w:rsidRPr="004B1CDA">
        <w:rPr>
          <w:rFonts w:ascii="Arial" w:hAnsi="Arial" w:cs="Arial"/>
        </w:rPr>
        <w:fldChar w:fldCharType="separate"/>
      </w:r>
      <w:r w:rsidRPr="004B1CDA">
        <w:rPr>
          <w:rFonts w:ascii="Arial" w:hAnsi="Arial" w:cs="Arial"/>
          <w:noProof/>
        </w:rPr>
        <w:t>[</w:t>
      </w:r>
      <w:r w:rsidR="00D24A5B">
        <w:rPr>
          <w:rFonts w:ascii="Arial" w:hAnsi="Arial" w:cs="Arial"/>
          <w:noProof/>
        </w:rPr>
        <w:t>2</w:t>
      </w:r>
      <w:r w:rsidRPr="004B1CDA">
        <w:rPr>
          <w:rFonts w:ascii="Arial" w:hAnsi="Arial" w:cs="Arial"/>
          <w:noProof/>
        </w:rPr>
        <w:t>]</w:t>
      </w:r>
      <w:r w:rsidRPr="004B1CDA">
        <w:rPr>
          <w:rFonts w:ascii="Arial" w:hAnsi="Arial" w:cs="Arial"/>
        </w:rPr>
        <w:fldChar w:fldCharType="end"/>
      </w:r>
      <w:r w:rsidRPr="004B1CDA">
        <w:rPr>
          <w:rFonts w:ascii="Arial" w:hAnsi="Arial" w:cs="Arial"/>
        </w:rPr>
        <w:t xml:space="preserve">. In the GSEA analyses, any gene sets were considered statistically associated with relapse if FDR values were less than 0.05.  </w:t>
      </w:r>
    </w:p>
    <w:p w14:paraId="239E82CE" w14:textId="0D5DF6FA" w:rsidR="00B42C13" w:rsidRPr="004B1CDA" w:rsidRDefault="00B42C13" w:rsidP="00B42C13">
      <w:pPr>
        <w:spacing w:line="240" w:lineRule="auto"/>
        <w:jc w:val="both"/>
        <w:rPr>
          <w:rFonts w:ascii="Arial" w:hAnsi="Arial" w:cs="Arial"/>
        </w:rPr>
      </w:pPr>
      <w:r w:rsidRPr="004B1CDA">
        <w:rPr>
          <w:rFonts w:ascii="Arial" w:hAnsi="Arial" w:cs="Arial"/>
        </w:rPr>
        <w:t xml:space="preserve">To elucidate the regulatory mechanisms underlying the altered pathways in proteomic analyses, DNA methylation signatures have been assessed on their correlations with these pathway protein expressions </w:t>
      </w:r>
      <w:r w:rsidRPr="004B1CDA">
        <w:rPr>
          <w:rFonts w:ascii="Arial" w:hAnsi="Arial" w:cs="Arial"/>
        </w:rPr>
        <w:fldChar w:fldCharType="begin"/>
      </w:r>
      <w:r w:rsidRPr="004B1CDA">
        <w:rPr>
          <w:rFonts w:ascii="Arial" w:hAnsi="Arial" w:cs="Arial"/>
        </w:rPr>
        <w:instrText xml:space="preserve"> ADDIN EN.CITE &lt;EndNote&gt;&lt;Cite&gt;&lt;Author&gt;Lowdon&lt;/Author&gt;&lt;Year&gt;2016&lt;/Year&gt;&lt;RecNum&gt;11&lt;/RecNum&gt;&lt;DisplayText&gt;[12]&lt;/DisplayText&gt;&lt;record&gt;&lt;rec-number&gt;11&lt;/rec-number&gt;&lt;foreign-keys&gt;&lt;key app="EN" db-id="evvfxets3zds5cefrfkvstw4atsf22vxwf0z" timestamp="1676478328"&gt;11&lt;/key&gt;&lt;/foreign-keys&gt;&lt;ref-type name="Journal Article"&gt;17&lt;/ref-type&gt;&lt;contributors&gt;&lt;authors&gt;&lt;author&gt;Lowdon, R. F.&lt;/author&gt;&lt;author&gt;Jang, H. S.&lt;/author&gt;&lt;author&gt;Wang, T.&lt;/author&gt;&lt;/authors&gt;&lt;/contributors&gt;&lt;auth-address&gt;Department of Genetics, Center for Genome Sciences and Systems Biology, Washington University School of Medicine, St. Louis, MO, USA. Electronic address: rebecca.lowdon@wustl.edu.&amp;#xD;Department of Genetics, Center for Genome Sciences and Systems Biology, Washington University School of Medicine, St. Louis, MO, USA.&amp;#xD;Department of Genetics, Center for Genome Sciences and Systems Biology, Washington University School of Medicine, St. Louis, MO, USA. Electronic address: twang@genetics.wustl.edu.&lt;/auth-address&gt;&lt;titles&gt;&lt;title&gt;Evolution of Epigenetic Regulation in Vertebrate Genomes&lt;/title&gt;&lt;secondary-title&gt;Trends Genet&lt;/secondary-title&gt;&lt;/titles&gt;&lt;periodical&gt;&lt;full-title&gt;Trends Genet&lt;/full-title&gt;&lt;/periodical&gt;&lt;pages&gt;269-283&lt;/pages&gt;&lt;volume&gt;32&lt;/volume&gt;&lt;number&gt;5&lt;/number&gt;&lt;keywords&gt;&lt;keyword&gt;Algorithms&lt;/keyword&gt;&lt;keyword&gt;Animals&lt;/keyword&gt;&lt;keyword&gt;Computational Biology&lt;/keyword&gt;&lt;keyword&gt;*Evolution, Molecular&lt;/keyword&gt;&lt;keyword&gt;*Genome&lt;/keyword&gt;&lt;keyword&gt;*Genomics&lt;/keyword&gt;&lt;keyword&gt;Humans&lt;/keyword&gt;&lt;keyword&gt;Phylogeny&lt;/keyword&gt;&lt;keyword&gt;Vertebrates/*genetics&lt;/keyword&gt;&lt;keyword&gt;epigenome evolution&lt;/keyword&gt;&lt;keyword&gt;gene regulation&lt;/keyword&gt;&lt;keyword&gt;vertebrate genomics&lt;/keyword&gt;&lt;/keywords&gt;&lt;dates&gt;&lt;year&gt;2016&lt;/year&gt;&lt;pub-dates&gt;&lt;date&gt;May&lt;/date&gt;&lt;/pub-dates&gt;&lt;/dates&gt;&lt;isbn&gt;0168-9525 (Print)&amp;#xD;0168-9525 (Linking)&lt;/isbn&gt;&lt;accession-num&gt;27080453&lt;/accession-num&gt;&lt;urls&gt;&lt;related-urls&gt;&lt;url&gt;https://www.ncbi.nlm.nih.gov/pubmed/27080453&lt;/url&gt;&lt;/related-urls&gt;&lt;/urls&gt;&lt;custom2&gt;PMC4842087&lt;/custom2&gt;&lt;electronic-resource-num&gt;10.1016/j.tig.2016.03.001&lt;/electronic-resource-num&gt;&lt;/record&gt;&lt;/Cite&gt;&lt;/EndNote&gt;</w:instrText>
      </w:r>
      <w:r w:rsidRPr="004B1CDA">
        <w:rPr>
          <w:rFonts w:ascii="Arial" w:hAnsi="Arial" w:cs="Arial"/>
        </w:rPr>
        <w:fldChar w:fldCharType="separate"/>
      </w:r>
      <w:r w:rsidRPr="004B1CDA">
        <w:rPr>
          <w:rFonts w:ascii="Arial" w:hAnsi="Arial" w:cs="Arial"/>
          <w:noProof/>
        </w:rPr>
        <w:t>[</w:t>
      </w:r>
      <w:r w:rsidR="00D24A5B">
        <w:rPr>
          <w:rFonts w:ascii="Arial" w:hAnsi="Arial" w:cs="Arial"/>
          <w:noProof/>
        </w:rPr>
        <w:t>3</w:t>
      </w:r>
      <w:r w:rsidRPr="004B1CDA">
        <w:rPr>
          <w:rFonts w:ascii="Arial" w:hAnsi="Arial" w:cs="Arial"/>
          <w:noProof/>
        </w:rPr>
        <w:t>]</w:t>
      </w:r>
      <w:r w:rsidRPr="004B1CDA">
        <w:rPr>
          <w:rFonts w:ascii="Arial" w:hAnsi="Arial" w:cs="Arial"/>
        </w:rPr>
        <w:fldChar w:fldCharType="end"/>
      </w:r>
      <w:r w:rsidRPr="004B1CDA">
        <w:rPr>
          <w:rFonts w:ascii="Arial" w:hAnsi="Arial" w:cs="Arial"/>
        </w:rPr>
        <w:t>. Genome wide epigenetic data were investigated using the Infinium MethylationEPIC array</w:t>
      </w:r>
      <w:r w:rsidRPr="004B1CDA" w:rsidDel="00DC1231">
        <w:rPr>
          <w:rFonts w:ascii="Arial" w:hAnsi="Arial" w:cs="Arial"/>
        </w:rPr>
        <w:t xml:space="preserve"> </w:t>
      </w:r>
      <w:r w:rsidRPr="004B1CDA">
        <w:rPr>
          <w:rFonts w:ascii="Arial" w:hAnsi="Arial" w:cs="Arial"/>
        </w:rPr>
        <w:t>(Illumina) [11]. After quality control, methylation probes were filtered based on missing rates (&lt;3%) and variances (log(sd) &gt; -4). Missing values were imputed to the average value for each probe. Probe intensities were inverse-normally transformed, and the probes were annotated into three categories: targeting transcription start site (TSS), gene body and UTR regions using GENCODE V19 annotation data. The correlations were examined between the expression of each pathway protein and the methylation level of the array</w:t>
      </w:r>
      <w:r w:rsidRPr="004B1CDA" w:rsidDel="00DC1231">
        <w:rPr>
          <w:rFonts w:ascii="Arial" w:hAnsi="Arial" w:cs="Arial"/>
        </w:rPr>
        <w:t xml:space="preserve"> </w:t>
      </w:r>
      <w:r w:rsidRPr="004B1CDA">
        <w:rPr>
          <w:rFonts w:ascii="Arial" w:hAnsi="Arial" w:cs="Arial"/>
        </w:rPr>
        <w:t xml:space="preserve">probes. The correlation analyses primarily focus on the array probes from both cis elements on its gene region of each pathway protein and a set of transcription factors from TF2DNA database annotation </w:t>
      </w:r>
      <w:r w:rsidRPr="004B1CDA">
        <w:rPr>
          <w:rFonts w:ascii="Arial" w:hAnsi="Arial" w:cs="Arial"/>
        </w:rPr>
        <w:fldChar w:fldCharType="begin">
          <w:fldData xml:space="preserve">PEVuZE5vdGU+PENpdGU+PEF1dGhvcj5CZXJnZXI8L0F1dGhvcj48WWVhcj4yMDA2PC9ZZWFyPjxS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</w:fldData>
        </w:fldChar>
      </w:r>
      <w:r w:rsidRPr="004B1CDA">
        <w:rPr>
          <w:rFonts w:ascii="Arial" w:hAnsi="Arial" w:cs="Arial"/>
        </w:rPr>
        <w:instrText xml:space="preserve"> ADDIN EN.CITE </w:instrText>
      </w:r>
      <w:r w:rsidRPr="004B1CDA">
        <w:rPr>
          <w:rFonts w:ascii="Arial" w:hAnsi="Arial" w:cs="Arial"/>
        </w:rPr>
        <w:fldChar w:fldCharType="begin">
          <w:fldData xml:space="preserve">PEVuZE5vdGU+PENpdGU+PEF1dGhvcj5CZXJnZXI8L0F1dGhvcj48WWVhcj4yMDA2PC9ZZWFyPjxS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</w:fldData>
        </w:fldChar>
      </w:r>
      <w:r w:rsidRPr="004B1CDA">
        <w:rPr>
          <w:rFonts w:ascii="Arial" w:hAnsi="Arial" w:cs="Arial"/>
        </w:rPr>
        <w:instrText xml:space="preserve"> ADDIN EN.CITE.DATA </w:instrText>
      </w:r>
      <w:r w:rsidRPr="004B1CDA">
        <w:rPr>
          <w:rFonts w:ascii="Arial" w:hAnsi="Arial" w:cs="Arial"/>
        </w:rPr>
      </w:r>
      <w:r w:rsidRPr="004B1CDA">
        <w:rPr>
          <w:rFonts w:ascii="Arial" w:hAnsi="Arial" w:cs="Arial"/>
        </w:rPr>
        <w:fldChar w:fldCharType="end"/>
      </w:r>
      <w:r w:rsidRPr="004B1CDA">
        <w:rPr>
          <w:rFonts w:ascii="Arial" w:hAnsi="Arial" w:cs="Arial"/>
        </w:rPr>
      </w:r>
      <w:r w:rsidRPr="004B1CDA">
        <w:rPr>
          <w:rFonts w:ascii="Arial" w:hAnsi="Arial" w:cs="Arial"/>
        </w:rPr>
        <w:fldChar w:fldCharType="separate"/>
      </w:r>
      <w:r w:rsidRPr="004B1CDA">
        <w:rPr>
          <w:rFonts w:ascii="Arial" w:hAnsi="Arial" w:cs="Arial"/>
          <w:noProof/>
        </w:rPr>
        <w:t>[</w:t>
      </w:r>
      <w:r w:rsidR="00D24A5B">
        <w:rPr>
          <w:rFonts w:ascii="Arial" w:hAnsi="Arial" w:cs="Arial"/>
          <w:noProof/>
        </w:rPr>
        <w:t>4</w:t>
      </w:r>
      <w:r w:rsidRPr="004B1CDA">
        <w:rPr>
          <w:rFonts w:ascii="Arial" w:hAnsi="Arial" w:cs="Arial"/>
          <w:noProof/>
        </w:rPr>
        <w:t>-</w:t>
      </w:r>
      <w:r w:rsidR="00D24A5B">
        <w:rPr>
          <w:rFonts w:ascii="Arial" w:hAnsi="Arial" w:cs="Arial"/>
          <w:noProof/>
        </w:rPr>
        <w:t>6</w:t>
      </w:r>
      <w:r w:rsidRPr="004B1CDA">
        <w:rPr>
          <w:rFonts w:ascii="Arial" w:hAnsi="Arial" w:cs="Arial"/>
          <w:noProof/>
        </w:rPr>
        <w:t>]</w:t>
      </w:r>
      <w:r w:rsidRPr="004B1CDA">
        <w:rPr>
          <w:rFonts w:ascii="Arial" w:hAnsi="Arial" w:cs="Arial"/>
        </w:rPr>
        <w:fldChar w:fldCharType="end"/>
      </w:r>
      <w:r w:rsidRPr="004B1CDA">
        <w:rPr>
          <w:rFonts w:ascii="Arial" w:hAnsi="Arial" w:cs="Arial"/>
        </w:rPr>
        <w:t xml:space="preserve">. The correlation between protein expression and methylation array probes was assessed by the Pearson correlation efficient (Coeff &gt;= 0.4 or Coeff &lt;= -0.4, p &lt;0.05). </w:t>
      </w:r>
    </w:p>
    <w:p w14:paraId="3C8515A5" w14:textId="320BFEB4" w:rsidR="007C6F6C" w:rsidRDefault="00B42C13" w:rsidP="00B42C13">
      <w:pPr>
        <w:tabs>
          <w:tab w:val="left" w:pos="1451"/>
        </w:tabs>
        <w:spacing w:line="240" w:lineRule="auto"/>
        <w:jc w:val="both"/>
        <w:rPr>
          <w:rFonts w:ascii="Arial" w:hAnsi="Arial" w:cs="Arial"/>
        </w:rPr>
      </w:pPr>
      <w:r w:rsidRPr="004B1CDA">
        <w:rPr>
          <w:rFonts w:ascii="Arial" w:hAnsi="Arial" w:cs="Arial"/>
        </w:rPr>
        <w:t xml:space="preserve">Additionally, a predictive model with multi-omics data was also constructed using the iOmicsPASS approach </w:t>
      </w:r>
      <w:r w:rsidRPr="004B1CDA">
        <w:rPr>
          <w:rFonts w:ascii="Arial" w:hAnsi="Arial" w:cs="Arial"/>
        </w:rPr>
        <w:fldChar w:fldCharType="begin">
          <w:fldData xml:space="preserve">PEVuZE5vdGU+PENpdGU+PEF1dGhvcj5Lb2g8L0F1dGhvcj48WWVhcj4yMDE5PC9ZZWFyPjxSZWNO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</w:fldData>
        </w:fldChar>
      </w:r>
      <w:r w:rsidRPr="004B1CDA">
        <w:rPr>
          <w:rFonts w:ascii="Arial" w:hAnsi="Arial" w:cs="Arial"/>
        </w:rPr>
        <w:instrText xml:space="preserve"> ADDIN EN.CITE </w:instrText>
      </w:r>
      <w:r w:rsidRPr="004B1CDA">
        <w:rPr>
          <w:rFonts w:ascii="Arial" w:hAnsi="Arial" w:cs="Arial"/>
        </w:rPr>
        <w:fldChar w:fldCharType="begin">
          <w:fldData xml:space="preserve">PEVuZE5vdGU+PENpdGU+PEF1dGhvcj5Lb2g8L0F1dGhvcj48WWVhcj4yMDE5PC9ZZWFyPjxSZWNO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</w:fldData>
        </w:fldChar>
      </w:r>
      <w:r w:rsidRPr="004B1CDA">
        <w:rPr>
          <w:rFonts w:ascii="Arial" w:hAnsi="Arial" w:cs="Arial"/>
        </w:rPr>
        <w:instrText xml:space="preserve"> ADDIN EN.CITE.DATA </w:instrText>
      </w:r>
      <w:r w:rsidRPr="004B1CDA">
        <w:rPr>
          <w:rFonts w:ascii="Arial" w:hAnsi="Arial" w:cs="Arial"/>
        </w:rPr>
      </w:r>
      <w:r w:rsidRPr="004B1CDA">
        <w:rPr>
          <w:rFonts w:ascii="Arial" w:hAnsi="Arial" w:cs="Arial"/>
        </w:rPr>
        <w:fldChar w:fldCharType="end"/>
      </w:r>
      <w:r w:rsidRPr="004B1CDA">
        <w:rPr>
          <w:rFonts w:ascii="Arial" w:hAnsi="Arial" w:cs="Arial"/>
        </w:rPr>
      </w:r>
      <w:r w:rsidRPr="004B1CDA">
        <w:rPr>
          <w:rFonts w:ascii="Arial" w:hAnsi="Arial" w:cs="Arial"/>
        </w:rPr>
        <w:fldChar w:fldCharType="separate"/>
      </w:r>
      <w:r w:rsidRPr="004B1CDA">
        <w:rPr>
          <w:rFonts w:ascii="Arial" w:hAnsi="Arial" w:cs="Arial"/>
          <w:noProof/>
        </w:rPr>
        <w:t>[16]</w:t>
      </w:r>
      <w:r w:rsidRPr="004B1CDA">
        <w:rPr>
          <w:rFonts w:ascii="Arial" w:hAnsi="Arial" w:cs="Arial"/>
        </w:rPr>
        <w:fldChar w:fldCharType="end"/>
      </w:r>
      <w:r w:rsidRPr="004B1CDA">
        <w:rPr>
          <w:rFonts w:ascii="Arial" w:hAnsi="Arial" w:cs="Arial"/>
        </w:rPr>
        <w:t>. First, the iOmicsPASS approach handles the missing data of each -omics dataset using data filtering and the K-nearest neighbour (KNN) imputation methods. The multi-omics datasets are then integrated into a single dataset with edge-level features over the biological network such as GO, KEGG, PharmGKB, SMPDB, HumanCyc, BioCarta, EHMN, Reactome, NetPath, Pathway Interaction Database, and Wikipathways.  Next, a subnetwork discovery module is carried out on the transformed data, shrinking each group's centroid towards the overall average centroid by using a soft-thresholding method. Finally, K-fold cross-validation is applied to optimize the shrinkage parameter, which minimizes the overall misclassification error rate</w:t>
      </w:r>
      <w:r w:rsidR="00D24A5B">
        <w:rPr>
          <w:rFonts w:ascii="Arial" w:hAnsi="Arial" w:cs="Arial"/>
        </w:rPr>
        <w:t>.</w:t>
      </w:r>
    </w:p>
    <w:p w14:paraId="41C665B9" w14:textId="77777777" w:rsidR="00D24A5B" w:rsidRDefault="00D24A5B" w:rsidP="00D24A5B">
      <w:pPr>
        <w:pStyle w:val="EndNoteBibliography"/>
        <w:spacing w:after="0"/>
        <w:ind w:left="720" w:hanging="720"/>
        <w:rPr>
          <w:rFonts w:ascii="Arial" w:hAnsi="Arial" w:cs="Arial"/>
        </w:rPr>
      </w:pPr>
    </w:p>
    <w:p w14:paraId="24922D36" w14:textId="77777777" w:rsidR="00622961" w:rsidRDefault="00622961" w:rsidP="00D24A5B">
      <w:pPr>
        <w:pStyle w:val="EndNoteBibliography"/>
        <w:spacing w:after="0"/>
        <w:ind w:left="720" w:hanging="720"/>
        <w:rPr>
          <w:rFonts w:ascii="Arial" w:hAnsi="Arial" w:cs="Arial"/>
        </w:rPr>
      </w:pPr>
    </w:p>
    <w:p w14:paraId="41A985BF" w14:textId="77777777" w:rsidR="00622961" w:rsidRDefault="00622961" w:rsidP="00D24A5B">
      <w:pPr>
        <w:pStyle w:val="EndNoteBibliography"/>
        <w:spacing w:after="0"/>
        <w:ind w:left="720" w:hanging="720"/>
        <w:rPr>
          <w:rFonts w:ascii="Arial" w:hAnsi="Arial" w:cs="Arial"/>
        </w:rPr>
      </w:pPr>
    </w:p>
    <w:p w14:paraId="61ABD30E" w14:textId="43B5A91F" w:rsidR="00622961" w:rsidRDefault="00622961" w:rsidP="00D24A5B">
      <w:pPr>
        <w:pStyle w:val="EndNoteBibliography"/>
        <w:spacing w:after="0"/>
        <w:ind w:left="720" w:hanging="720"/>
        <w:rPr>
          <w:rFonts w:ascii="Arial" w:hAnsi="Arial" w:cs="Arial"/>
        </w:rPr>
      </w:pPr>
      <w:r w:rsidRPr="00622961">
        <w:rPr>
          <w:rFonts w:ascii="Arial" w:hAnsi="Arial" w:cs="Arial"/>
          <w:u w:val="single"/>
        </w:rPr>
        <w:lastRenderedPageBreak/>
        <w:t>Supplementary Refer</w:t>
      </w:r>
      <w:r w:rsidR="00C02D3F">
        <w:rPr>
          <w:rFonts w:ascii="Arial" w:hAnsi="Arial" w:cs="Arial"/>
          <w:u w:val="single"/>
        </w:rPr>
        <w:t>e</w:t>
      </w:r>
      <w:r w:rsidRPr="00622961">
        <w:rPr>
          <w:rFonts w:ascii="Arial" w:hAnsi="Arial" w:cs="Arial"/>
          <w:u w:val="single"/>
        </w:rPr>
        <w:t>nces</w:t>
      </w:r>
      <w:r>
        <w:rPr>
          <w:rFonts w:ascii="Arial" w:hAnsi="Arial" w:cs="Arial"/>
        </w:rPr>
        <w:t>:</w:t>
      </w:r>
    </w:p>
    <w:p w14:paraId="110AE8E2" w14:textId="77777777" w:rsidR="00622961" w:rsidRDefault="00622961" w:rsidP="00D24A5B">
      <w:pPr>
        <w:pStyle w:val="EndNoteBibliography"/>
        <w:spacing w:after="0"/>
        <w:ind w:left="720" w:hanging="720"/>
        <w:rPr>
          <w:rFonts w:ascii="Arial" w:hAnsi="Arial" w:cs="Arial"/>
        </w:rPr>
      </w:pPr>
    </w:p>
    <w:p w14:paraId="08403016" w14:textId="0C778EBE" w:rsidR="00D24A5B" w:rsidRPr="004B1CDA" w:rsidRDefault="00D24A5B" w:rsidP="00D24A5B">
      <w:pPr>
        <w:pStyle w:val="EndNoteBibliography"/>
        <w:spacing w:after="0"/>
        <w:ind w:left="720" w:hanging="720"/>
        <w:rPr>
          <w:rFonts w:ascii="Arial" w:hAnsi="Arial" w:cs="Arial"/>
        </w:rPr>
      </w:pPr>
      <w:r>
        <w:rPr>
          <w:rFonts w:ascii="Arial" w:hAnsi="Arial" w:cs="Arial"/>
        </w:rPr>
        <w:t xml:space="preserve">1.         </w:t>
      </w:r>
      <w:r w:rsidRPr="004B1CDA">
        <w:rPr>
          <w:rFonts w:ascii="Arial" w:hAnsi="Arial" w:cs="Arial"/>
        </w:rPr>
        <w:t xml:space="preserve">Hensley, P., </w:t>
      </w:r>
      <w:r w:rsidRPr="004B1CDA">
        <w:rPr>
          <w:rFonts w:ascii="Arial" w:hAnsi="Arial" w:cs="Arial"/>
          <w:i/>
        </w:rPr>
        <w:t>SOMAmers and SOMAscan – A Protein Biomarker Discovery Platform for Rapid</w:t>
      </w:r>
      <w:r>
        <w:rPr>
          <w:rFonts w:ascii="Arial" w:hAnsi="Arial" w:cs="Arial"/>
          <w:i/>
        </w:rPr>
        <w:t xml:space="preserve"> </w:t>
      </w:r>
      <w:r w:rsidRPr="004B1CDA">
        <w:rPr>
          <w:rFonts w:ascii="Arial" w:hAnsi="Arial" w:cs="Arial"/>
          <w:i/>
        </w:rPr>
        <w:t>Analysis of Sample Collections From Bench Top to the Clinic.</w:t>
      </w:r>
      <w:r w:rsidRPr="004B1CDA">
        <w:rPr>
          <w:rFonts w:ascii="Arial" w:hAnsi="Arial" w:cs="Arial"/>
        </w:rPr>
        <w:t xml:space="preserve"> J Biomol Tech, 2013. </w:t>
      </w:r>
      <w:r w:rsidRPr="004B1CDA">
        <w:rPr>
          <w:rFonts w:ascii="Arial" w:hAnsi="Arial" w:cs="Arial"/>
          <w:b/>
        </w:rPr>
        <w:t>24</w:t>
      </w:r>
      <w:r w:rsidRPr="004B1CDA">
        <w:rPr>
          <w:rFonts w:ascii="Arial" w:hAnsi="Arial" w:cs="Arial"/>
        </w:rPr>
        <w:t>(S5).</w:t>
      </w:r>
    </w:p>
    <w:p w14:paraId="21816C66" w14:textId="7084F82A" w:rsidR="00D24A5B" w:rsidRPr="004B1CDA" w:rsidRDefault="00D24A5B" w:rsidP="00D24A5B">
      <w:pPr>
        <w:pStyle w:val="EndNoteBibliography"/>
        <w:spacing w:after="0"/>
        <w:ind w:left="720" w:hanging="720"/>
        <w:rPr>
          <w:rFonts w:ascii="Arial" w:hAnsi="Arial" w:cs="Arial"/>
        </w:rPr>
      </w:pPr>
      <w:r>
        <w:rPr>
          <w:rFonts w:ascii="Arial" w:hAnsi="Arial" w:cs="Arial"/>
        </w:rPr>
        <w:t>2</w:t>
      </w:r>
      <w:r w:rsidRPr="004B1CDA">
        <w:rPr>
          <w:rFonts w:ascii="Arial" w:hAnsi="Arial" w:cs="Arial"/>
        </w:rPr>
        <w:t>.</w:t>
      </w:r>
      <w:r w:rsidRPr="004B1CDA">
        <w:rPr>
          <w:rFonts w:ascii="Arial" w:hAnsi="Arial" w:cs="Arial"/>
        </w:rPr>
        <w:tab/>
        <w:t xml:space="preserve">Subramanian, A., et al., </w:t>
      </w:r>
      <w:r w:rsidRPr="004B1CDA">
        <w:rPr>
          <w:rFonts w:ascii="Arial" w:hAnsi="Arial" w:cs="Arial"/>
          <w:i/>
        </w:rPr>
        <w:t>Gene set enrichment analysis: a knowledge-based approach for interpreting genome-wide expression profiles.</w:t>
      </w:r>
      <w:r w:rsidRPr="004B1CDA">
        <w:rPr>
          <w:rFonts w:ascii="Arial" w:hAnsi="Arial" w:cs="Arial"/>
        </w:rPr>
        <w:t xml:space="preserve"> Proc Natl Acad Sci U S A, 2005. </w:t>
      </w:r>
      <w:r w:rsidRPr="004B1CDA">
        <w:rPr>
          <w:rFonts w:ascii="Arial" w:hAnsi="Arial" w:cs="Arial"/>
          <w:b/>
        </w:rPr>
        <w:t>102</w:t>
      </w:r>
      <w:r w:rsidRPr="004B1CDA">
        <w:rPr>
          <w:rFonts w:ascii="Arial" w:hAnsi="Arial" w:cs="Arial"/>
        </w:rPr>
        <w:t>(43): p. 15545-50.</w:t>
      </w:r>
    </w:p>
    <w:p w14:paraId="7D284591" w14:textId="2DF36D10" w:rsidR="00D24A5B" w:rsidRPr="004B1CDA" w:rsidRDefault="00D24A5B" w:rsidP="00D24A5B">
      <w:pPr>
        <w:pStyle w:val="EndNoteBibliography"/>
        <w:spacing w:after="0"/>
        <w:ind w:left="720" w:hanging="720"/>
        <w:rPr>
          <w:rFonts w:ascii="Arial" w:hAnsi="Arial" w:cs="Arial"/>
        </w:rPr>
      </w:pPr>
      <w:r>
        <w:rPr>
          <w:rFonts w:ascii="Arial" w:hAnsi="Arial" w:cs="Arial"/>
        </w:rPr>
        <w:t>3</w:t>
      </w:r>
      <w:r w:rsidRPr="004B1CDA">
        <w:rPr>
          <w:rFonts w:ascii="Arial" w:hAnsi="Arial" w:cs="Arial"/>
        </w:rPr>
        <w:t>.</w:t>
      </w:r>
      <w:r w:rsidRPr="004B1CDA">
        <w:rPr>
          <w:rFonts w:ascii="Arial" w:hAnsi="Arial" w:cs="Arial"/>
        </w:rPr>
        <w:tab/>
        <w:t xml:space="preserve">Lowdon, R.F., H.S. Jang, and T. Wang, </w:t>
      </w:r>
      <w:r w:rsidRPr="004B1CDA">
        <w:rPr>
          <w:rFonts w:ascii="Arial" w:hAnsi="Arial" w:cs="Arial"/>
          <w:i/>
        </w:rPr>
        <w:t>Evolution of Epigenetic Regulation in Vertebrate Genomes.</w:t>
      </w:r>
      <w:r w:rsidRPr="004B1CDA">
        <w:rPr>
          <w:rFonts w:ascii="Arial" w:hAnsi="Arial" w:cs="Arial"/>
        </w:rPr>
        <w:t xml:space="preserve"> Trends Genet, 2016. </w:t>
      </w:r>
      <w:r w:rsidRPr="004B1CDA">
        <w:rPr>
          <w:rFonts w:ascii="Arial" w:hAnsi="Arial" w:cs="Arial"/>
          <w:b/>
        </w:rPr>
        <w:t>32</w:t>
      </w:r>
      <w:r w:rsidRPr="004B1CDA">
        <w:rPr>
          <w:rFonts w:ascii="Arial" w:hAnsi="Arial" w:cs="Arial"/>
        </w:rPr>
        <w:t>(5): p. 269-283.</w:t>
      </w:r>
    </w:p>
    <w:p w14:paraId="0D01B494" w14:textId="7D10C4AE" w:rsidR="00D24A5B" w:rsidRPr="004B1CDA" w:rsidRDefault="00D24A5B" w:rsidP="00D24A5B">
      <w:pPr>
        <w:pStyle w:val="EndNoteBibliography"/>
        <w:spacing w:after="0"/>
        <w:ind w:left="720" w:hanging="720"/>
        <w:rPr>
          <w:rFonts w:ascii="Arial" w:hAnsi="Arial" w:cs="Arial"/>
        </w:rPr>
      </w:pPr>
      <w:r>
        <w:rPr>
          <w:rFonts w:ascii="Arial" w:hAnsi="Arial" w:cs="Arial"/>
        </w:rPr>
        <w:t>4</w:t>
      </w:r>
      <w:r w:rsidRPr="004B1CDA">
        <w:rPr>
          <w:rFonts w:ascii="Arial" w:hAnsi="Arial" w:cs="Arial"/>
        </w:rPr>
        <w:t>.</w:t>
      </w:r>
      <w:r w:rsidRPr="004B1CDA">
        <w:rPr>
          <w:rFonts w:ascii="Arial" w:hAnsi="Arial" w:cs="Arial"/>
        </w:rPr>
        <w:tab/>
        <w:t xml:space="preserve">Berger, M.F., et al., </w:t>
      </w:r>
      <w:r w:rsidRPr="004B1CDA">
        <w:rPr>
          <w:rFonts w:ascii="Arial" w:hAnsi="Arial" w:cs="Arial"/>
          <w:i/>
        </w:rPr>
        <w:t>Compact, universal DNA microarrays to comprehensively determine transcription-factor binding site specificities.</w:t>
      </w:r>
      <w:r w:rsidRPr="004B1CDA">
        <w:rPr>
          <w:rFonts w:ascii="Arial" w:hAnsi="Arial" w:cs="Arial"/>
        </w:rPr>
        <w:t xml:space="preserve"> Nat Biotechnol, 2006. </w:t>
      </w:r>
      <w:r w:rsidRPr="004B1CDA">
        <w:rPr>
          <w:rFonts w:ascii="Arial" w:hAnsi="Arial" w:cs="Arial"/>
          <w:b/>
        </w:rPr>
        <w:t>24</w:t>
      </w:r>
      <w:r w:rsidRPr="004B1CDA">
        <w:rPr>
          <w:rFonts w:ascii="Arial" w:hAnsi="Arial" w:cs="Arial"/>
        </w:rPr>
        <w:t>(11): p. 1429-35.</w:t>
      </w:r>
    </w:p>
    <w:p w14:paraId="157950A2" w14:textId="3B87B0BE" w:rsidR="00D24A5B" w:rsidRPr="004B1CDA" w:rsidRDefault="00D24A5B" w:rsidP="00D24A5B">
      <w:pPr>
        <w:pStyle w:val="EndNoteBibliography"/>
        <w:spacing w:after="0"/>
        <w:ind w:left="720" w:hanging="720"/>
        <w:rPr>
          <w:rFonts w:ascii="Arial" w:hAnsi="Arial" w:cs="Arial"/>
        </w:rPr>
      </w:pPr>
      <w:r>
        <w:rPr>
          <w:rFonts w:ascii="Arial" w:hAnsi="Arial" w:cs="Arial"/>
        </w:rPr>
        <w:t>5</w:t>
      </w:r>
      <w:r w:rsidRPr="004B1CDA">
        <w:rPr>
          <w:rFonts w:ascii="Arial" w:hAnsi="Arial" w:cs="Arial"/>
        </w:rPr>
        <w:t>.</w:t>
      </w:r>
      <w:r w:rsidRPr="004B1CDA">
        <w:rPr>
          <w:rFonts w:ascii="Arial" w:hAnsi="Arial" w:cs="Arial"/>
        </w:rPr>
        <w:tab/>
        <w:t xml:space="preserve">Jolma, A., et al., </w:t>
      </w:r>
      <w:r w:rsidRPr="004B1CDA">
        <w:rPr>
          <w:rFonts w:ascii="Arial" w:hAnsi="Arial" w:cs="Arial"/>
          <w:i/>
        </w:rPr>
        <w:t>DNA-binding specificities of human transcription factors.</w:t>
      </w:r>
      <w:r w:rsidRPr="004B1CDA">
        <w:rPr>
          <w:rFonts w:ascii="Arial" w:hAnsi="Arial" w:cs="Arial"/>
        </w:rPr>
        <w:t xml:space="preserve"> Cell, 2013. </w:t>
      </w:r>
      <w:r w:rsidRPr="004B1CDA">
        <w:rPr>
          <w:rFonts w:ascii="Arial" w:hAnsi="Arial" w:cs="Arial"/>
          <w:b/>
        </w:rPr>
        <w:t>152</w:t>
      </w:r>
      <w:r w:rsidRPr="004B1CDA">
        <w:rPr>
          <w:rFonts w:ascii="Arial" w:hAnsi="Arial" w:cs="Arial"/>
        </w:rPr>
        <w:t>(1-2): p. 327-39.</w:t>
      </w:r>
    </w:p>
    <w:p w14:paraId="6A171989" w14:textId="4494ECCA" w:rsidR="00D24A5B" w:rsidRPr="004B1CDA" w:rsidRDefault="00D24A5B" w:rsidP="00D24A5B">
      <w:pPr>
        <w:pStyle w:val="EndNoteBibliography"/>
        <w:spacing w:after="0"/>
        <w:ind w:left="720" w:hanging="720"/>
        <w:rPr>
          <w:rFonts w:ascii="Arial" w:hAnsi="Arial" w:cs="Arial"/>
        </w:rPr>
      </w:pPr>
      <w:r>
        <w:rPr>
          <w:rFonts w:ascii="Arial" w:hAnsi="Arial" w:cs="Arial"/>
        </w:rPr>
        <w:t>6</w:t>
      </w:r>
      <w:r w:rsidRPr="004B1CDA">
        <w:rPr>
          <w:rFonts w:ascii="Arial" w:hAnsi="Arial" w:cs="Arial"/>
        </w:rPr>
        <w:t>.</w:t>
      </w:r>
      <w:r w:rsidRPr="004B1CDA">
        <w:rPr>
          <w:rFonts w:ascii="Arial" w:hAnsi="Arial" w:cs="Arial"/>
        </w:rPr>
        <w:tab/>
        <w:t xml:space="preserve">Pujato, M., et al., </w:t>
      </w:r>
      <w:r w:rsidRPr="004B1CDA">
        <w:rPr>
          <w:rFonts w:ascii="Arial" w:hAnsi="Arial" w:cs="Arial"/>
          <w:i/>
        </w:rPr>
        <w:t>Prediction of DNA binding motifs from 3D models of transcription factors; identifying TLX3 regulated genes.</w:t>
      </w:r>
      <w:r w:rsidRPr="004B1CDA">
        <w:rPr>
          <w:rFonts w:ascii="Arial" w:hAnsi="Arial" w:cs="Arial"/>
        </w:rPr>
        <w:t xml:space="preserve"> Nucleic Acids Res, 2014. </w:t>
      </w:r>
      <w:r w:rsidRPr="004B1CDA">
        <w:rPr>
          <w:rFonts w:ascii="Arial" w:hAnsi="Arial" w:cs="Arial"/>
          <w:b/>
        </w:rPr>
        <w:t>42</w:t>
      </w:r>
      <w:r w:rsidRPr="004B1CDA">
        <w:rPr>
          <w:rFonts w:ascii="Arial" w:hAnsi="Arial" w:cs="Arial"/>
        </w:rPr>
        <w:t>(22): p. 13500-12.</w:t>
      </w:r>
    </w:p>
    <w:p w14:paraId="11370ED1" w14:textId="65E2B6F3" w:rsidR="00D24A5B" w:rsidRDefault="00622961" w:rsidP="00D24A5B">
      <w:pPr>
        <w:tabs>
          <w:tab w:val="left" w:pos="1451"/>
        </w:tabs>
        <w:spacing w:line="240" w:lineRule="auto"/>
        <w:jc w:val="both"/>
        <w:rPr>
          <w:b/>
          <w:bCs/>
          <w:u w:val="single"/>
        </w:rPr>
      </w:pPr>
      <w:r>
        <w:rPr>
          <w:rFonts w:ascii="Arial" w:hAnsi="Arial" w:cs="Arial"/>
        </w:rPr>
        <w:t>7</w:t>
      </w:r>
      <w:r w:rsidR="00D24A5B" w:rsidRPr="004B1CDA">
        <w:rPr>
          <w:rFonts w:ascii="Arial" w:hAnsi="Arial" w:cs="Arial"/>
        </w:rPr>
        <w:t>.</w:t>
      </w:r>
      <w:r w:rsidR="00D24A5B">
        <w:rPr>
          <w:rFonts w:ascii="Arial" w:hAnsi="Arial" w:cs="Arial"/>
        </w:rPr>
        <w:t xml:space="preserve">    </w:t>
      </w:r>
      <w:r w:rsidR="00D24A5B" w:rsidRPr="004B1CDA">
        <w:rPr>
          <w:rFonts w:ascii="Arial" w:hAnsi="Arial" w:cs="Arial"/>
        </w:rPr>
        <w:t xml:space="preserve">Koh, H.W.L., et al., </w:t>
      </w:r>
      <w:r w:rsidR="00D24A5B" w:rsidRPr="004B1CDA">
        <w:rPr>
          <w:rFonts w:ascii="Arial" w:hAnsi="Arial" w:cs="Arial"/>
          <w:i/>
        </w:rPr>
        <w:t xml:space="preserve">iOmicsPASS: network-based integration of multiomics data for </w:t>
      </w:r>
      <w:r>
        <w:rPr>
          <w:rFonts w:ascii="Arial" w:hAnsi="Arial" w:cs="Arial"/>
          <w:i/>
        </w:rPr>
        <w:t xml:space="preserve">  </w:t>
      </w:r>
      <w:r w:rsidR="00D24A5B" w:rsidRPr="004B1CDA">
        <w:rPr>
          <w:rFonts w:ascii="Arial" w:hAnsi="Arial" w:cs="Arial"/>
          <w:i/>
        </w:rPr>
        <w:t>predictive subnetwork discovery.</w:t>
      </w:r>
      <w:r w:rsidR="00D24A5B" w:rsidRPr="004B1CDA">
        <w:rPr>
          <w:rFonts w:ascii="Arial" w:hAnsi="Arial" w:cs="Arial"/>
        </w:rPr>
        <w:t xml:space="preserve"> NPJ Syst Biol Appl, 2019. </w:t>
      </w:r>
      <w:r w:rsidR="00D24A5B" w:rsidRPr="004B1CDA">
        <w:rPr>
          <w:rFonts w:ascii="Arial" w:hAnsi="Arial" w:cs="Arial"/>
          <w:b/>
        </w:rPr>
        <w:t>5</w:t>
      </w:r>
      <w:r w:rsidR="00D24A5B" w:rsidRPr="004B1CDA">
        <w:rPr>
          <w:rFonts w:ascii="Arial" w:hAnsi="Arial" w:cs="Arial"/>
        </w:rPr>
        <w:t>: p. 22</w:t>
      </w:r>
    </w:p>
    <w:p w14:paraId="7979C728" w14:textId="77777777" w:rsidR="007C6F6C" w:rsidRDefault="007C6F6C" w:rsidP="00F217BB">
      <w:pPr>
        <w:tabs>
          <w:tab w:val="left" w:pos="1451"/>
        </w:tabs>
        <w:rPr>
          <w:b/>
          <w:bCs/>
          <w:u w:val="single"/>
        </w:rPr>
      </w:pPr>
    </w:p>
    <w:p w14:paraId="02125CA7" w14:textId="77777777" w:rsidR="007C6F6C" w:rsidRDefault="007C6F6C" w:rsidP="00F217BB">
      <w:pPr>
        <w:tabs>
          <w:tab w:val="left" w:pos="1451"/>
        </w:tabs>
        <w:rPr>
          <w:b/>
          <w:bCs/>
          <w:u w:val="single"/>
        </w:rPr>
      </w:pPr>
    </w:p>
    <w:p w14:paraId="6DDE783E" w14:textId="77777777" w:rsidR="00622961" w:rsidRDefault="00622961" w:rsidP="00F217BB">
      <w:pPr>
        <w:tabs>
          <w:tab w:val="left" w:pos="1451"/>
        </w:tabs>
        <w:rPr>
          <w:rFonts w:ascii="Arial" w:hAnsi="Arial" w:cs="Arial"/>
          <w:b/>
          <w:bCs/>
        </w:rPr>
      </w:pPr>
    </w:p>
    <w:p w14:paraId="490967C5" w14:textId="77777777" w:rsidR="00622961" w:rsidRDefault="00622961" w:rsidP="00F217BB">
      <w:pPr>
        <w:tabs>
          <w:tab w:val="left" w:pos="1451"/>
        </w:tabs>
        <w:rPr>
          <w:rFonts w:ascii="Arial" w:hAnsi="Arial" w:cs="Arial"/>
          <w:b/>
          <w:bCs/>
        </w:rPr>
      </w:pPr>
    </w:p>
    <w:p w14:paraId="64E57683" w14:textId="77777777" w:rsidR="00622961" w:rsidRDefault="00622961" w:rsidP="00F217BB">
      <w:pPr>
        <w:tabs>
          <w:tab w:val="left" w:pos="1451"/>
        </w:tabs>
        <w:rPr>
          <w:rFonts w:ascii="Arial" w:hAnsi="Arial" w:cs="Arial"/>
          <w:b/>
          <w:bCs/>
        </w:rPr>
      </w:pPr>
    </w:p>
    <w:p w14:paraId="7744CB26" w14:textId="77777777" w:rsidR="00622961" w:rsidRDefault="00622961" w:rsidP="00F217BB">
      <w:pPr>
        <w:tabs>
          <w:tab w:val="left" w:pos="1451"/>
        </w:tabs>
        <w:rPr>
          <w:rFonts w:ascii="Arial" w:hAnsi="Arial" w:cs="Arial"/>
          <w:b/>
          <w:bCs/>
        </w:rPr>
      </w:pPr>
    </w:p>
    <w:p w14:paraId="1A9951E3" w14:textId="77777777" w:rsidR="00622961" w:rsidRDefault="00622961" w:rsidP="00F217BB">
      <w:pPr>
        <w:tabs>
          <w:tab w:val="left" w:pos="1451"/>
        </w:tabs>
        <w:rPr>
          <w:rFonts w:ascii="Arial" w:hAnsi="Arial" w:cs="Arial"/>
          <w:b/>
          <w:bCs/>
        </w:rPr>
      </w:pPr>
    </w:p>
    <w:p w14:paraId="700A7A7B" w14:textId="77777777" w:rsidR="00622961" w:rsidRDefault="00622961" w:rsidP="00F217BB">
      <w:pPr>
        <w:tabs>
          <w:tab w:val="left" w:pos="1451"/>
        </w:tabs>
        <w:rPr>
          <w:rFonts w:ascii="Arial" w:hAnsi="Arial" w:cs="Arial"/>
          <w:b/>
          <w:bCs/>
        </w:rPr>
      </w:pPr>
    </w:p>
    <w:p w14:paraId="5B16EC2D" w14:textId="77777777" w:rsidR="00622961" w:rsidRDefault="00622961" w:rsidP="00F217BB">
      <w:pPr>
        <w:tabs>
          <w:tab w:val="left" w:pos="1451"/>
        </w:tabs>
        <w:rPr>
          <w:rFonts w:ascii="Arial" w:hAnsi="Arial" w:cs="Arial"/>
          <w:b/>
          <w:bCs/>
        </w:rPr>
      </w:pPr>
    </w:p>
    <w:p w14:paraId="631C77A5" w14:textId="77777777" w:rsidR="00622961" w:rsidRDefault="00622961" w:rsidP="00F217BB">
      <w:pPr>
        <w:tabs>
          <w:tab w:val="left" w:pos="1451"/>
        </w:tabs>
        <w:rPr>
          <w:rFonts w:ascii="Arial" w:hAnsi="Arial" w:cs="Arial"/>
          <w:b/>
          <w:bCs/>
        </w:rPr>
      </w:pPr>
    </w:p>
    <w:p w14:paraId="2D165AF4" w14:textId="77777777" w:rsidR="00622961" w:rsidRDefault="00622961" w:rsidP="00F217BB">
      <w:pPr>
        <w:tabs>
          <w:tab w:val="left" w:pos="1451"/>
        </w:tabs>
        <w:rPr>
          <w:rFonts w:ascii="Arial" w:hAnsi="Arial" w:cs="Arial"/>
          <w:b/>
          <w:bCs/>
        </w:rPr>
      </w:pPr>
    </w:p>
    <w:p w14:paraId="5E7A101B" w14:textId="77777777" w:rsidR="00622961" w:rsidRDefault="00622961" w:rsidP="00F217BB">
      <w:pPr>
        <w:tabs>
          <w:tab w:val="left" w:pos="1451"/>
        </w:tabs>
        <w:rPr>
          <w:rFonts w:ascii="Arial" w:hAnsi="Arial" w:cs="Arial"/>
          <w:b/>
          <w:bCs/>
        </w:rPr>
      </w:pPr>
    </w:p>
    <w:p w14:paraId="2E85CC20" w14:textId="77777777" w:rsidR="00622961" w:rsidRDefault="00622961" w:rsidP="00F217BB">
      <w:pPr>
        <w:tabs>
          <w:tab w:val="left" w:pos="1451"/>
        </w:tabs>
        <w:rPr>
          <w:rFonts w:ascii="Arial" w:hAnsi="Arial" w:cs="Arial"/>
          <w:b/>
          <w:bCs/>
        </w:rPr>
      </w:pPr>
    </w:p>
    <w:p w14:paraId="0DA11298" w14:textId="77777777" w:rsidR="00622961" w:rsidRDefault="00622961" w:rsidP="00F217BB">
      <w:pPr>
        <w:tabs>
          <w:tab w:val="left" w:pos="1451"/>
        </w:tabs>
        <w:rPr>
          <w:rFonts w:ascii="Arial" w:hAnsi="Arial" w:cs="Arial"/>
          <w:b/>
          <w:bCs/>
        </w:rPr>
      </w:pPr>
    </w:p>
    <w:p w14:paraId="4591E1BA" w14:textId="77777777" w:rsidR="00622961" w:rsidRDefault="00622961" w:rsidP="00F217BB">
      <w:pPr>
        <w:tabs>
          <w:tab w:val="left" w:pos="1451"/>
        </w:tabs>
        <w:rPr>
          <w:rFonts w:ascii="Arial" w:hAnsi="Arial" w:cs="Arial"/>
          <w:b/>
          <w:bCs/>
        </w:rPr>
      </w:pPr>
    </w:p>
    <w:p w14:paraId="34B6FAD2" w14:textId="77777777" w:rsidR="00622961" w:rsidRDefault="00622961" w:rsidP="00F217BB">
      <w:pPr>
        <w:tabs>
          <w:tab w:val="left" w:pos="1451"/>
        </w:tabs>
        <w:rPr>
          <w:rFonts w:ascii="Arial" w:hAnsi="Arial" w:cs="Arial"/>
          <w:b/>
          <w:bCs/>
        </w:rPr>
      </w:pPr>
    </w:p>
    <w:p w14:paraId="0B693C22" w14:textId="77777777" w:rsidR="00622961" w:rsidRDefault="00622961" w:rsidP="00F217BB">
      <w:pPr>
        <w:tabs>
          <w:tab w:val="left" w:pos="1451"/>
        </w:tabs>
        <w:rPr>
          <w:rFonts w:ascii="Arial" w:hAnsi="Arial" w:cs="Arial"/>
          <w:b/>
          <w:bCs/>
        </w:rPr>
      </w:pPr>
    </w:p>
    <w:p w14:paraId="732B554B" w14:textId="6AC10EFF" w:rsidR="00032ABA" w:rsidRPr="00B42C13" w:rsidRDefault="00032ABA" w:rsidP="00F217BB">
      <w:pPr>
        <w:tabs>
          <w:tab w:val="left" w:pos="1451"/>
        </w:tabs>
        <w:rPr>
          <w:rFonts w:ascii="Arial" w:hAnsi="Arial" w:cs="Arial"/>
          <w:b/>
          <w:bCs/>
        </w:rPr>
      </w:pPr>
      <w:r w:rsidRPr="00B42C13">
        <w:rPr>
          <w:rFonts w:ascii="Arial" w:hAnsi="Arial" w:cs="Arial"/>
          <w:b/>
          <w:bCs/>
        </w:rPr>
        <w:lastRenderedPageBreak/>
        <w:t>Figure S1: Schema of methodology</w:t>
      </w:r>
    </w:p>
    <w:p w14:paraId="7665AD9D" w14:textId="144A7EAB" w:rsidR="00D348A2" w:rsidRDefault="00032ABA" w:rsidP="00F217BB">
      <w:pPr>
        <w:tabs>
          <w:tab w:val="left" w:pos="1451"/>
        </w:tabs>
        <w:rPr>
          <w:b/>
          <w:bCs/>
        </w:rPr>
      </w:pPr>
      <w:r w:rsidRPr="00D348A2">
        <w:rPr>
          <w:b/>
          <w:bCs/>
          <w:noProof/>
        </w:rPr>
        <w:drawing>
          <wp:inline distT="0" distB="0" distL="0" distR="0" wp14:anchorId="08EA1601" wp14:editId="6912D1E3">
            <wp:extent cx="6200775" cy="1295400"/>
            <wp:effectExtent l="0" t="0" r="9525" b="0"/>
            <wp:docPr id="19" name="Picture 18">
              <a:extLst xmlns:a="http://schemas.openxmlformats.org/drawingml/2006/main">
                <a:ext uri="{FF2B5EF4-FFF2-40B4-BE49-F238E27FC236}">
                  <a16:creationId xmlns:a16="http://schemas.microsoft.com/office/drawing/2014/main" id="{830D59DC-BA5F-4601-8C99-EB90F3E617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a:extLst>
                        <a:ext uri="{FF2B5EF4-FFF2-40B4-BE49-F238E27FC236}">
                          <a16:creationId xmlns:a16="http://schemas.microsoft.com/office/drawing/2014/main" id="{830D59DC-BA5F-4601-8C99-EB90F3E6176C}"/>
                        </a:ext>
                      </a:extLst>
                    </pic:cNvPr>
                    <pic:cNvPicPr>
                      <a:picLocks noChangeAspect="1"/>
                    </pic:cNvPicPr>
                  </pic:nvPicPr>
                  <pic:blipFill>
                    <a:blip r:embed="rId4"/>
                    <a:stretch>
                      <a:fillRect/>
                    </a:stretch>
                  </pic:blipFill>
                  <pic:spPr>
                    <a:xfrm>
                      <a:off x="0" y="0"/>
                      <a:ext cx="6200775" cy="1295400"/>
                    </a:xfrm>
                    <a:prstGeom prst="rect">
                      <a:avLst/>
                    </a:prstGeom>
                  </pic:spPr>
                </pic:pic>
              </a:graphicData>
            </a:graphic>
          </wp:inline>
        </w:drawing>
      </w:r>
    </w:p>
    <w:p w14:paraId="37FE531C" w14:textId="3B45FFB8" w:rsidR="00D348A2" w:rsidRDefault="00D348A2" w:rsidP="00F217BB">
      <w:pPr>
        <w:tabs>
          <w:tab w:val="left" w:pos="1451"/>
        </w:tabs>
        <w:rPr>
          <w:b/>
          <w:bCs/>
        </w:rPr>
      </w:pPr>
    </w:p>
    <w:p w14:paraId="0770184E" w14:textId="77777777" w:rsidR="00032ABA" w:rsidRPr="00622961" w:rsidRDefault="00032ABA" w:rsidP="00F217BB">
      <w:pPr>
        <w:tabs>
          <w:tab w:val="left" w:pos="1451"/>
        </w:tabs>
        <w:rPr>
          <w:b/>
          <w:bCs/>
        </w:rPr>
      </w:pPr>
    </w:p>
    <w:p w14:paraId="2ED84E71" w14:textId="77777777" w:rsidR="00032ABA" w:rsidRPr="00622961" w:rsidRDefault="008A09F5" w:rsidP="008A09F5">
      <w:pPr>
        <w:rPr>
          <w:rFonts w:ascii="Arial" w:hAnsi="Arial" w:cs="Arial"/>
          <w:b/>
          <w:bCs/>
        </w:rPr>
      </w:pPr>
      <w:r w:rsidRPr="00622961">
        <w:rPr>
          <w:rFonts w:ascii="Arial" w:hAnsi="Arial" w:cs="Arial"/>
          <w:b/>
          <w:bCs/>
        </w:rPr>
        <w:t xml:space="preserve">Figure </w:t>
      </w:r>
      <w:r w:rsidR="00032ABA" w:rsidRPr="00622961">
        <w:rPr>
          <w:rFonts w:ascii="Arial" w:hAnsi="Arial" w:cs="Arial"/>
          <w:b/>
          <w:bCs/>
        </w:rPr>
        <w:t>S</w:t>
      </w:r>
      <w:r w:rsidRPr="00622961">
        <w:rPr>
          <w:rFonts w:ascii="Arial" w:hAnsi="Arial" w:cs="Arial"/>
          <w:b/>
          <w:bCs/>
        </w:rPr>
        <w:t>2: Preliminary modeling using multi-Omics data integration</w:t>
      </w:r>
      <w:r w:rsidRPr="00622961">
        <w:rPr>
          <w:rFonts w:ascii="Arial" w:hAnsi="Arial" w:cs="Arial"/>
        </w:rPr>
        <w:t xml:space="preserve"> </w:t>
      </w:r>
      <w:r w:rsidRPr="00622961">
        <w:rPr>
          <w:rFonts w:ascii="Arial" w:hAnsi="Arial" w:cs="Arial"/>
          <w:b/>
          <w:bCs/>
        </w:rPr>
        <w:t xml:space="preserve">for MDS outcome prediction. </w:t>
      </w:r>
    </w:p>
    <w:p w14:paraId="7DA1CBCD" w14:textId="536D9ACB" w:rsidR="008A09F5" w:rsidRPr="001D2A98" w:rsidRDefault="008A09F5" w:rsidP="008A09F5">
      <w:r w:rsidRPr="001D2A98">
        <w:t>A. The performance comparison between iOmicsPASS and Ensemble machine learning by confusion matrix. B. Important proteomic features in TP53 / AKT signal pathways from iOmicsPASS subnetwork analysis.</w:t>
      </w:r>
    </w:p>
    <w:p w14:paraId="43146099" w14:textId="77777777" w:rsidR="008A09F5" w:rsidRDefault="008A09F5" w:rsidP="008A09F5">
      <w:pPr>
        <w:rPr>
          <w:noProof/>
        </w:rPr>
      </w:pPr>
      <w:r>
        <w:rPr>
          <w:noProof/>
        </w:rPr>
        <w:drawing>
          <wp:inline distT="0" distB="0" distL="0" distR="0" wp14:anchorId="1B9FB641" wp14:editId="365FF1AA">
            <wp:extent cx="6111803" cy="3476625"/>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l="8493" t="20672" r="14875" b="25801"/>
                    <a:stretch/>
                  </pic:blipFill>
                  <pic:spPr bwMode="auto">
                    <a:xfrm>
                      <a:off x="0" y="0"/>
                      <a:ext cx="6124431" cy="3483808"/>
                    </a:xfrm>
                    <a:prstGeom prst="rect">
                      <a:avLst/>
                    </a:prstGeom>
                    <a:noFill/>
                    <a:ln>
                      <a:noFill/>
                    </a:ln>
                    <a:extLst>
                      <a:ext uri="{53640926-AAD7-44D8-BBD7-CCE9431645EC}">
                        <a14:shadowObscured xmlns:a14="http://schemas.microsoft.com/office/drawing/2010/main"/>
                      </a:ext>
                    </a:extLst>
                  </pic:spPr>
                </pic:pic>
              </a:graphicData>
            </a:graphic>
          </wp:inline>
        </w:drawing>
      </w:r>
    </w:p>
    <w:p w14:paraId="1097A1B5" w14:textId="77777777" w:rsidR="00032ABA" w:rsidRDefault="00032ABA" w:rsidP="00F217BB">
      <w:pPr>
        <w:tabs>
          <w:tab w:val="left" w:pos="1451"/>
        </w:tabs>
      </w:pPr>
    </w:p>
    <w:p w14:paraId="122B5930" w14:textId="77777777" w:rsidR="007C6F6C" w:rsidRDefault="007C6F6C" w:rsidP="007C6F6C">
      <w:pPr>
        <w:rPr>
          <w:rFonts w:ascii="Arial" w:hAnsi="Arial" w:cs="Arial"/>
          <w:b/>
          <w:bCs/>
        </w:rPr>
      </w:pPr>
    </w:p>
    <w:p w14:paraId="11C8CEA1" w14:textId="77777777" w:rsidR="007C6F6C" w:rsidRDefault="007C6F6C" w:rsidP="007C6F6C">
      <w:pPr>
        <w:rPr>
          <w:rFonts w:ascii="Arial" w:hAnsi="Arial" w:cs="Arial"/>
          <w:b/>
          <w:bCs/>
        </w:rPr>
      </w:pPr>
    </w:p>
    <w:p w14:paraId="08B511C5" w14:textId="5FABBBF2" w:rsidR="007C6F6C" w:rsidRPr="00083951" w:rsidRDefault="007C6F6C" w:rsidP="007C6F6C">
      <w:pPr>
        <w:rPr>
          <w:rFonts w:ascii="Arial" w:hAnsi="Arial" w:cs="Arial"/>
          <w:b/>
          <w:bCs/>
        </w:rPr>
      </w:pPr>
      <w:r w:rsidRPr="00083951">
        <w:rPr>
          <w:rFonts w:ascii="Arial" w:hAnsi="Arial" w:cs="Arial"/>
          <w:b/>
          <w:bCs/>
        </w:rPr>
        <w:lastRenderedPageBreak/>
        <w:t xml:space="preserve">Table </w:t>
      </w:r>
      <w:r>
        <w:rPr>
          <w:rFonts w:ascii="Arial" w:hAnsi="Arial" w:cs="Arial"/>
          <w:b/>
          <w:bCs/>
        </w:rPr>
        <w:t>S</w:t>
      </w:r>
      <w:r w:rsidRPr="00083951">
        <w:rPr>
          <w:rFonts w:ascii="Arial" w:hAnsi="Arial" w:cs="Arial"/>
          <w:b/>
          <w:bCs/>
        </w:rPr>
        <w:t xml:space="preserve">1- Baseline characteristics of </w:t>
      </w:r>
      <w:r>
        <w:rPr>
          <w:rFonts w:ascii="Arial" w:hAnsi="Arial" w:cs="Arial"/>
          <w:b/>
          <w:bCs/>
        </w:rPr>
        <w:t>study</w:t>
      </w:r>
      <w:r w:rsidRPr="00083951">
        <w:rPr>
          <w:rFonts w:ascii="Arial" w:hAnsi="Arial" w:cs="Arial"/>
          <w:b/>
          <w:bCs/>
        </w:rPr>
        <w:t xml:space="preserve"> cohort</w:t>
      </w:r>
    </w:p>
    <w:tbl>
      <w:tblPr>
        <w:tblStyle w:val="TableGridLight"/>
        <w:tblW w:w="10345" w:type="dxa"/>
        <w:tblLook w:val="0600" w:firstRow="0" w:lastRow="0" w:firstColumn="0" w:lastColumn="0" w:noHBand="1" w:noVBand="1"/>
      </w:tblPr>
      <w:tblGrid>
        <w:gridCol w:w="4765"/>
        <w:gridCol w:w="2070"/>
        <w:gridCol w:w="1980"/>
        <w:gridCol w:w="1530"/>
      </w:tblGrid>
      <w:tr w:rsidR="007C6F6C" w:rsidRPr="00083951" w14:paraId="7DED686D" w14:textId="77777777" w:rsidTr="00DB6016">
        <w:trPr>
          <w:trHeight w:val="250"/>
        </w:trPr>
        <w:tc>
          <w:tcPr>
            <w:tcW w:w="4765" w:type="dxa"/>
            <w:hideMark/>
          </w:tcPr>
          <w:p w14:paraId="25776465" w14:textId="77777777" w:rsidR="007C6F6C" w:rsidRPr="00EC7FEE" w:rsidRDefault="007C6F6C" w:rsidP="00DB6016">
            <w:pPr>
              <w:textAlignment w:val="center"/>
              <w:rPr>
                <w:rFonts w:ascii="Arial" w:eastAsia="Times New Roman" w:hAnsi="Arial" w:cs="Arial"/>
              </w:rPr>
            </w:pPr>
            <w:r w:rsidRPr="00EC7FEE">
              <w:rPr>
                <w:rFonts w:ascii="Arial" w:eastAsia="Times New Roman" w:hAnsi="Arial" w:cs="Arial"/>
                <w:b/>
                <w:bCs/>
                <w:kern w:val="24"/>
              </w:rPr>
              <w:t>Variable</w:t>
            </w:r>
          </w:p>
        </w:tc>
        <w:tc>
          <w:tcPr>
            <w:tcW w:w="2070" w:type="dxa"/>
            <w:hideMark/>
          </w:tcPr>
          <w:p w14:paraId="70534883" w14:textId="77777777" w:rsidR="007C6F6C" w:rsidRPr="00EC7FEE" w:rsidRDefault="007C6F6C" w:rsidP="00DB6016">
            <w:pPr>
              <w:textAlignment w:val="center"/>
              <w:rPr>
                <w:rFonts w:ascii="Arial" w:eastAsia="Times New Roman" w:hAnsi="Arial" w:cs="Arial"/>
              </w:rPr>
            </w:pPr>
            <w:r w:rsidRPr="00EC7FEE">
              <w:rPr>
                <w:rFonts w:ascii="Arial" w:eastAsia="Times New Roman" w:hAnsi="Arial" w:cs="Arial"/>
                <w:b/>
                <w:bCs/>
                <w:kern w:val="24"/>
              </w:rPr>
              <w:t>No Relapse N(%)</w:t>
            </w:r>
          </w:p>
        </w:tc>
        <w:tc>
          <w:tcPr>
            <w:tcW w:w="1980" w:type="dxa"/>
            <w:hideMark/>
          </w:tcPr>
          <w:p w14:paraId="4611B0EA" w14:textId="77777777" w:rsidR="007C6F6C" w:rsidRPr="00EC7FEE" w:rsidRDefault="007C6F6C" w:rsidP="00DB6016">
            <w:pPr>
              <w:textAlignment w:val="center"/>
              <w:rPr>
                <w:rFonts w:ascii="Arial" w:eastAsia="Times New Roman" w:hAnsi="Arial" w:cs="Arial"/>
              </w:rPr>
            </w:pPr>
            <w:r w:rsidRPr="00EC7FEE">
              <w:rPr>
                <w:rFonts w:ascii="Arial" w:eastAsia="Times New Roman" w:hAnsi="Arial" w:cs="Arial"/>
                <w:b/>
                <w:bCs/>
                <w:kern w:val="24"/>
              </w:rPr>
              <w:t>Relapse N(%)</w:t>
            </w:r>
          </w:p>
        </w:tc>
        <w:tc>
          <w:tcPr>
            <w:tcW w:w="1530" w:type="dxa"/>
            <w:hideMark/>
          </w:tcPr>
          <w:p w14:paraId="2FBCED6E" w14:textId="77777777" w:rsidR="007C6F6C" w:rsidRPr="00EC7FEE" w:rsidRDefault="007C6F6C" w:rsidP="00DB6016">
            <w:pPr>
              <w:textAlignment w:val="center"/>
              <w:rPr>
                <w:rFonts w:ascii="Arial" w:eastAsia="Times New Roman" w:hAnsi="Arial" w:cs="Arial"/>
              </w:rPr>
            </w:pPr>
            <w:r w:rsidRPr="00EC7FEE">
              <w:rPr>
                <w:rFonts w:ascii="Arial" w:eastAsia="Times New Roman" w:hAnsi="Arial" w:cs="Arial"/>
                <w:b/>
                <w:bCs/>
                <w:kern w:val="24"/>
              </w:rPr>
              <w:t>p-value</w:t>
            </w:r>
          </w:p>
        </w:tc>
      </w:tr>
      <w:tr w:rsidR="007C6F6C" w:rsidRPr="00083951" w14:paraId="25382DF2" w14:textId="77777777" w:rsidTr="00DB6016">
        <w:trPr>
          <w:trHeight w:val="233"/>
        </w:trPr>
        <w:tc>
          <w:tcPr>
            <w:tcW w:w="4765" w:type="dxa"/>
            <w:hideMark/>
          </w:tcPr>
          <w:p w14:paraId="17CC2B24" w14:textId="77777777" w:rsidR="007C6F6C" w:rsidRPr="00083951" w:rsidRDefault="007C6F6C" w:rsidP="00DB6016">
            <w:pPr>
              <w:textAlignment w:val="center"/>
              <w:rPr>
                <w:rFonts w:ascii="Arial" w:eastAsia="Times New Roman" w:hAnsi="Arial" w:cs="Arial"/>
              </w:rPr>
            </w:pPr>
            <w:r w:rsidRPr="00083951">
              <w:rPr>
                <w:rFonts w:ascii="Arial" w:eastAsia="Times New Roman" w:hAnsi="Arial" w:cs="Arial"/>
                <w:b/>
                <w:bCs/>
                <w:color w:val="000000"/>
                <w:kern w:val="24"/>
              </w:rPr>
              <w:t>No. of patients</w:t>
            </w:r>
          </w:p>
        </w:tc>
        <w:tc>
          <w:tcPr>
            <w:tcW w:w="2070" w:type="dxa"/>
            <w:hideMark/>
          </w:tcPr>
          <w:p w14:paraId="0E9FBC34" w14:textId="77777777" w:rsidR="007C6F6C" w:rsidRPr="00083951" w:rsidRDefault="007C6F6C" w:rsidP="00DB6016">
            <w:pPr>
              <w:jc w:val="right"/>
              <w:textAlignment w:val="center"/>
              <w:rPr>
                <w:rFonts w:ascii="Arial" w:eastAsia="Times New Roman" w:hAnsi="Arial" w:cs="Arial"/>
              </w:rPr>
            </w:pPr>
            <w:r w:rsidRPr="00083951">
              <w:rPr>
                <w:rFonts w:ascii="Arial" w:eastAsia="Times New Roman" w:hAnsi="Arial" w:cs="Arial"/>
                <w:color w:val="000000"/>
                <w:kern w:val="24"/>
              </w:rPr>
              <w:t>26</w:t>
            </w:r>
          </w:p>
        </w:tc>
        <w:tc>
          <w:tcPr>
            <w:tcW w:w="1980" w:type="dxa"/>
            <w:hideMark/>
          </w:tcPr>
          <w:p w14:paraId="2103CC3E" w14:textId="77777777" w:rsidR="007C6F6C" w:rsidRPr="00083951" w:rsidRDefault="007C6F6C" w:rsidP="00DB6016">
            <w:pPr>
              <w:jc w:val="right"/>
              <w:textAlignment w:val="center"/>
              <w:rPr>
                <w:rFonts w:ascii="Arial" w:eastAsia="Times New Roman" w:hAnsi="Arial" w:cs="Arial"/>
              </w:rPr>
            </w:pPr>
            <w:r w:rsidRPr="00083951">
              <w:rPr>
                <w:rFonts w:ascii="Arial" w:eastAsia="Times New Roman" w:hAnsi="Arial" w:cs="Arial"/>
                <w:color w:val="000000"/>
                <w:kern w:val="24"/>
              </w:rPr>
              <w:t>26</w:t>
            </w:r>
          </w:p>
        </w:tc>
        <w:tc>
          <w:tcPr>
            <w:tcW w:w="1530" w:type="dxa"/>
            <w:hideMark/>
          </w:tcPr>
          <w:p w14:paraId="29BF2697" w14:textId="77777777" w:rsidR="007C6F6C" w:rsidRPr="00083951" w:rsidRDefault="007C6F6C" w:rsidP="00DB6016">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7C6F6C" w:rsidRPr="00083951" w14:paraId="4C3AAC32" w14:textId="77777777" w:rsidTr="00DB6016">
        <w:trPr>
          <w:trHeight w:val="233"/>
        </w:trPr>
        <w:tc>
          <w:tcPr>
            <w:tcW w:w="4765" w:type="dxa"/>
            <w:hideMark/>
          </w:tcPr>
          <w:p w14:paraId="77477481" w14:textId="77777777" w:rsidR="007C6F6C" w:rsidRPr="00083951" w:rsidRDefault="007C6F6C" w:rsidP="00DB6016">
            <w:pPr>
              <w:textAlignment w:val="center"/>
              <w:rPr>
                <w:rFonts w:ascii="Arial" w:eastAsia="Times New Roman" w:hAnsi="Arial" w:cs="Arial"/>
              </w:rPr>
            </w:pPr>
            <w:r w:rsidRPr="00083951">
              <w:rPr>
                <w:rFonts w:ascii="Arial" w:eastAsia="Times New Roman" w:hAnsi="Arial" w:cs="Arial"/>
                <w:b/>
                <w:bCs/>
                <w:color w:val="000000"/>
                <w:kern w:val="24"/>
              </w:rPr>
              <w:t xml:space="preserve">Patient age </w:t>
            </w:r>
          </w:p>
        </w:tc>
        <w:tc>
          <w:tcPr>
            <w:tcW w:w="2070" w:type="dxa"/>
            <w:hideMark/>
          </w:tcPr>
          <w:p w14:paraId="0B4D5FAB" w14:textId="77777777" w:rsidR="007C6F6C" w:rsidRPr="00083951" w:rsidRDefault="007C6F6C" w:rsidP="00DB6016">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980" w:type="dxa"/>
            <w:hideMark/>
          </w:tcPr>
          <w:p w14:paraId="325BDEB1" w14:textId="77777777" w:rsidR="007C6F6C" w:rsidRPr="00083951" w:rsidRDefault="007C6F6C" w:rsidP="00DB6016">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530" w:type="dxa"/>
            <w:hideMark/>
          </w:tcPr>
          <w:p w14:paraId="097AEF4A" w14:textId="77777777" w:rsidR="007C6F6C" w:rsidRPr="00083951" w:rsidRDefault="007C6F6C" w:rsidP="00DB6016">
            <w:pPr>
              <w:jc w:val="right"/>
              <w:textAlignment w:val="center"/>
              <w:rPr>
                <w:rFonts w:ascii="Arial" w:eastAsia="Times New Roman" w:hAnsi="Arial" w:cs="Arial"/>
              </w:rPr>
            </w:pPr>
            <w:r w:rsidRPr="00083951">
              <w:rPr>
                <w:rFonts w:ascii="Arial" w:eastAsia="Times New Roman" w:hAnsi="Arial" w:cs="Arial"/>
                <w:color w:val="000000"/>
                <w:kern w:val="24"/>
              </w:rPr>
              <w:t>1</w:t>
            </w:r>
          </w:p>
        </w:tc>
      </w:tr>
      <w:tr w:rsidR="007C6F6C" w:rsidRPr="00083951" w14:paraId="4E444AD2" w14:textId="77777777" w:rsidTr="00DB6016">
        <w:trPr>
          <w:trHeight w:val="233"/>
        </w:trPr>
        <w:tc>
          <w:tcPr>
            <w:tcW w:w="4765" w:type="dxa"/>
            <w:hideMark/>
          </w:tcPr>
          <w:p w14:paraId="01ECCA7E" w14:textId="77777777" w:rsidR="007C6F6C" w:rsidRPr="00083951" w:rsidRDefault="007C6F6C" w:rsidP="00DB6016">
            <w:pPr>
              <w:textAlignment w:val="center"/>
              <w:rPr>
                <w:rFonts w:ascii="Arial" w:eastAsia="Times New Roman" w:hAnsi="Arial" w:cs="Arial"/>
              </w:rPr>
            </w:pPr>
            <w:r w:rsidRPr="00083951">
              <w:rPr>
                <w:rFonts w:ascii="Arial" w:eastAsia="Times New Roman" w:hAnsi="Arial" w:cs="Arial"/>
                <w:color w:val="000000"/>
                <w:kern w:val="24"/>
              </w:rPr>
              <w:t>50-59 years</w:t>
            </w:r>
          </w:p>
        </w:tc>
        <w:tc>
          <w:tcPr>
            <w:tcW w:w="2070" w:type="dxa"/>
            <w:hideMark/>
          </w:tcPr>
          <w:p w14:paraId="7420EC75" w14:textId="77777777" w:rsidR="007C6F6C" w:rsidRPr="00083951" w:rsidRDefault="007C6F6C" w:rsidP="00DB6016">
            <w:pPr>
              <w:jc w:val="right"/>
              <w:textAlignment w:val="center"/>
              <w:rPr>
                <w:rFonts w:ascii="Arial" w:eastAsia="Times New Roman" w:hAnsi="Arial" w:cs="Arial"/>
              </w:rPr>
            </w:pPr>
            <w:r w:rsidRPr="00083951">
              <w:rPr>
                <w:rFonts w:ascii="Arial" w:eastAsia="Times New Roman" w:hAnsi="Arial" w:cs="Arial"/>
                <w:color w:val="000000"/>
                <w:kern w:val="24"/>
              </w:rPr>
              <w:t>3(12)</w:t>
            </w:r>
          </w:p>
        </w:tc>
        <w:tc>
          <w:tcPr>
            <w:tcW w:w="1980" w:type="dxa"/>
            <w:hideMark/>
          </w:tcPr>
          <w:p w14:paraId="2E1C368C" w14:textId="77777777" w:rsidR="007C6F6C" w:rsidRPr="00083951" w:rsidRDefault="007C6F6C" w:rsidP="00DB6016">
            <w:pPr>
              <w:jc w:val="right"/>
              <w:textAlignment w:val="center"/>
              <w:rPr>
                <w:rFonts w:ascii="Arial" w:eastAsia="Times New Roman" w:hAnsi="Arial" w:cs="Arial"/>
              </w:rPr>
            </w:pPr>
            <w:r w:rsidRPr="00083951">
              <w:rPr>
                <w:rFonts w:ascii="Arial" w:eastAsia="Times New Roman" w:hAnsi="Arial" w:cs="Arial"/>
                <w:color w:val="000000"/>
                <w:kern w:val="24"/>
              </w:rPr>
              <w:t>3(12)</w:t>
            </w:r>
          </w:p>
        </w:tc>
        <w:tc>
          <w:tcPr>
            <w:tcW w:w="1530" w:type="dxa"/>
            <w:hideMark/>
          </w:tcPr>
          <w:p w14:paraId="0B6574F3" w14:textId="77777777" w:rsidR="007C6F6C" w:rsidRPr="00083951" w:rsidRDefault="007C6F6C" w:rsidP="00DB6016">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7C6F6C" w:rsidRPr="00083951" w14:paraId="5D5A305C" w14:textId="77777777" w:rsidTr="00DB6016">
        <w:trPr>
          <w:trHeight w:val="233"/>
        </w:trPr>
        <w:tc>
          <w:tcPr>
            <w:tcW w:w="4765" w:type="dxa"/>
            <w:hideMark/>
          </w:tcPr>
          <w:p w14:paraId="2CF72B23" w14:textId="77777777" w:rsidR="007C6F6C" w:rsidRPr="00083951" w:rsidRDefault="007C6F6C" w:rsidP="00DB6016">
            <w:pPr>
              <w:textAlignment w:val="center"/>
              <w:rPr>
                <w:rFonts w:ascii="Arial" w:eastAsia="Times New Roman" w:hAnsi="Arial" w:cs="Arial"/>
              </w:rPr>
            </w:pPr>
            <w:r w:rsidRPr="00083951">
              <w:rPr>
                <w:rFonts w:ascii="Arial" w:eastAsia="Times New Roman" w:hAnsi="Arial" w:cs="Arial"/>
                <w:color w:val="000000"/>
                <w:kern w:val="24"/>
              </w:rPr>
              <w:t>60 years and older</w:t>
            </w:r>
          </w:p>
        </w:tc>
        <w:tc>
          <w:tcPr>
            <w:tcW w:w="2070" w:type="dxa"/>
            <w:hideMark/>
          </w:tcPr>
          <w:p w14:paraId="213EB72E" w14:textId="77777777" w:rsidR="007C6F6C" w:rsidRPr="00083951" w:rsidRDefault="007C6F6C" w:rsidP="00DB6016">
            <w:pPr>
              <w:jc w:val="right"/>
              <w:textAlignment w:val="center"/>
              <w:rPr>
                <w:rFonts w:ascii="Arial" w:eastAsia="Times New Roman" w:hAnsi="Arial" w:cs="Arial"/>
              </w:rPr>
            </w:pPr>
            <w:r w:rsidRPr="00083951">
              <w:rPr>
                <w:rFonts w:ascii="Arial" w:eastAsia="Times New Roman" w:hAnsi="Arial" w:cs="Arial"/>
                <w:color w:val="000000"/>
                <w:kern w:val="24"/>
              </w:rPr>
              <w:t>23(88)</w:t>
            </w:r>
          </w:p>
        </w:tc>
        <w:tc>
          <w:tcPr>
            <w:tcW w:w="1980" w:type="dxa"/>
            <w:hideMark/>
          </w:tcPr>
          <w:p w14:paraId="7E0634E7" w14:textId="77777777" w:rsidR="007C6F6C" w:rsidRPr="00083951" w:rsidRDefault="007C6F6C" w:rsidP="00DB6016">
            <w:pPr>
              <w:jc w:val="right"/>
              <w:textAlignment w:val="center"/>
              <w:rPr>
                <w:rFonts w:ascii="Arial" w:eastAsia="Times New Roman" w:hAnsi="Arial" w:cs="Arial"/>
              </w:rPr>
            </w:pPr>
            <w:r w:rsidRPr="00083951">
              <w:rPr>
                <w:rFonts w:ascii="Arial" w:eastAsia="Times New Roman" w:hAnsi="Arial" w:cs="Arial"/>
                <w:color w:val="000000"/>
                <w:kern w:val="24"/>
              </w:rPr>
              <w:t>23(88)</w:t>
            </w:r>
          </w:p>
        </w:tc>
        <w:tc>
          <w:tcPr>
            <w:tcW w:w="1530" w:type="dxa"/>
            <w:hideMark/>
          </w:tcPr>
          <w:p w14:paraId="4F286FE9" w14:textId="77777777" w:rsidR="007C6F6C" w:rsidRPr="00083951" w:rsidRDefault="007C6F6C" w:rsidP="00DB6016">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49E987D1" w14:textId="77777777" w:rsidTr="00411DA3">
        <w:trPr>
          <w:trHeight w:val="233"/>
        </w:trPr>
        <w:tc>
          <w:tcPr>
            <w:tcW w:w="4765" w:type="dxa"/>
            <w:hideMark/>
          </w:tcPr>
          <w:p w14:paraId="67FE16C8" w14:textId="00B5C25F"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Median (min-max)</w:t>
            </w:r>
            <w:r w:rsidR="00E94908">
              <w:rPr>
                <w:rFonts w:ascii="Arial" w:eastAsia="Times New Roman" w:hAnsi="Arial" w:cs="Arial"/>
                <w:color w:val="000000"/>
                <w:kern w:val="24"/>
              </w:rPr>
              <w:t xml:space="preserve"> </w:t>
            </w:r>
            <w:r w:rsidR="002F7175">
              <w:rPr>
                <w:rFonts w:ascii="Arial" w:eastAsia="Times New Roman" w:hAnsi="Arial" w:cs="Arial"/>
                <w:color w:val="000000"/>
                <w:kern w:val="24"/>
              </w:rPr>
              <w:t xml:space="preserve">in </w:t>
            </w:r>
            <w:r w:rsidR="00E94908">
              <w:rPr>
                <w:rFonts w:ascii="Arial" w:eastAsia="Times New Roman" w:hAnsi="Arial" w:cs="Arial"/>
                <w:color w:val="000000"/>
                <w:kern w:val="24"/>
              </w:rPr>
              <w:t>years</w:t>
            </w:r>
          </w:p>
        </w:tc>
        <w:tc>
          <w:tcPr>
            <w:tcW w:w="2070" w:type="dxa"/>
            <w:vAlign w:val="center"/>
            <w:hideMark/>
          </w:tcPr>
          <w:p w14:paraId="19BCDCF0" w14:textId="61C2CC7D" w:rsidR="00BB4021" w:rsidRPr="00083951" w:rsidRDefault="00BB4021" w:rsidP="00BB4021">
            <w:pPr>
              <w:jc w:val="right"/>
              <w:textAlignment w:val="center"/>
              <w:rPr>
                <w:rFonts w:ascii="Arial" w:eastAsia="Times New Roman" w:hAnsi="Arial" w:cs="Arial"/>
              </w:rPr>
            </w:pPr>
            <w:r w:rsidRPr="00723A3C">
              <w:rPr>
                <w:rFonts w:eastAsia="Times New Roman"/>
                <w:color w:val="000000"/>
              </w:rPr>
              <w:t xml:space="preserve">63.52(53.36-69.51) </w:t>
            </w:r>
          </w:p>
        </w:tc>
        <w:tc>
          <w:tcPr>
            <w:tcW w:w="1980" w:type="dxa"/>
            <w:vAlign w:val="center"/>
            <w:hideMark/>
          </w:tcPr>
          <w:p w14:paraId="7D749456" w14:textId="6C1097DC" w:rsidR="00BB4021" w:rsidRPr="00083951" w:rsidRDefault="00BB4021" w:rsidP="00BB4021">
            <w:pPr>
              <w:jc w:val="right"/>
              <w:textAlignment w:val="center"/>
              <w:rPr>
                <w:rFonts w:ascii="Arial" w:eastAsia="Times New Roman" w:hAnsi="Arial" w:cs="Arial"/>
              </w:rPr>
            </w:pPr>
            <w:r w:rsidRPr="00723A3C">
              <w:rPr>
                <w:rFonts w:eastAsia="Times New Roman"/>
                <w:color w:val="000000"/>
              </w:rPr>
              <w:t xml:space="preserve">63.59(52.95-69.79)   </w:t>
            </w:r>
          </w:p>
        </w:tc>
        <w:tc>
          <w:tcPr>
            <w:tcW w:w="1530" w:type="dxa"/>
            <w:hideMark/>
          </w:tcPr>
          <w:p w14:paraId="7C6BAD6F"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66202902" w14:textId="77777777" w:rsidTr="00DB6016">
        <w:trPr>
          <w:trHeight w:val="233"/>
        </w:trPr>
        <w:tc>
          <w:tcPr>
            <w:tcW w:w="4765" w:type="dxa"/>
            <w:hideMark/>
          </w:tcPr>
          <w:p w14:paraId="1F0C2695"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b/>
                <w:bCs/>
                <w:color w:val="000000"/>
                <w:kern w:val="24"/>
              </w:rPr>
              <w:t>Sex - no. (%)</w:t>
            </w:r>
          </w:p>
        </w:tc>
        <w:tc>
          <w:tcPr>
            <w:tcW w:w="2070" w:type="dxa"/>
            <w:hideMark/>
          </w:tcPr>
          <w:p w14:paraId="3030EAD0"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980" w:type="dxa"/>
            <w:hideMark/>
          </w:tcPr>
          <w:p w14:paraId="5FACE861"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530" w:type="dxa"/>
            <w:hideMark/>
          </w:tcPr>
          <w:p w14:paraId="075BC1A2"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0.79</w:t>
            </w:r>
          </w:p>
        </w:tc>
      </w:tr>
      <w:tr w:rsidR="00BB4021" w:rsidRPr="00083951" w14:paraId="55DA3573" w14:textId="77777777" w:rsidTr="00DB6016">
        <w:trPr>
          <w:trHeight w:val="233"/>
        </w:trPr>
        <w:tc>
          <w:tcPr>
            <w:tcW w:w="4765" w:type="dxa"/>
            <w:hideMark/>
          </w:tcPr>
          <w:p w14:paraId="7AD224AA"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Male</w:t>
            </w:r>
          </w:p>
        </w:tc>
        <w:tc>
          <w:tcPr>
            <w:tcW w:w="2070" w:type="dxa"/>
            <w:hideMark/>
          </w:tcPr>
          <w:p w14:paraId="6AD58005"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5(58)</w:t>
            </w:r>
          </w:p>
        </w:tc>
        <w:tc>
          <w:tcPr>
            <w:tcW w:w="1980" w:type="dxa"/>
            <w:hideMark/>
          </w:tcPr>
          <w:p w14:paraId="1B9D402C"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7(65)</w:t>
            </w:r>
          </w:p>
        </w:tc>
        <w:tc>
          <w:tcPr>
            <w:tcW w:w="1530" w:type="dxa"/>
            <w:hideMark/>
          </w:tcPr>
          <w:p w14:paraId="7AB3914D"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054EF2B1" w14:textId="77777777" w:rsidTr="00DB6016">
        <w:trPr>
          <w:trHeight w:val="233"/>
        </w:trPr>
        <w:tc>
          <w:tcPr>
            <w:tcW w:w="4765" w:type="dxa"/>
            <w:hideMark/>
          </w:tcPr>
          <w:p w14:paraId="2F416DFF"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b/>
                <w:bCs/>
                <w:color w:val="000000"/>
                <w:kern w:val="24"/>
              </w:rPr>
              <w:t>Race/ethnicity - no. (%)</w:t>
            </w:r>
          </w:p>
        </w:tc>
        <w:tc>
          <w:tcPr>
            <w:tcW w:w="2070" w:type="dxa"/>
            <w:hideMark/>
          </w:tcPr>
          <w:p w14:paraId="7C2594B8"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980" w:type="dxa"/>
            <w:hideMark/>
          </w:tcPr>
          <w:p w14:paraId="48C742D1"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530" w:type="dxa"/>
            <w:hideMark/>
          </w:tcPr>
          <w:p w14:paraId="1F5B1C07"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18B36450" w14:textId="77777777" w:rsidTr="00DB6016">
        <w:trPr>
          <w:trHeight w:val="233"/>
        </w:trPr>
        <w:tc>
          <w:tcPr>
            <w:tcW w:w="4765" w:type="dxa"/>
            <w:hideMark/>
          </w:tcPr>
          <w:p w14:paraId="40C121FB"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Caucasian, non-Hispanic</w:t>
            </w:r>
          </w:p>
        </w:tc>
        <w:tc>
          <w:tcPr>
            <w:tcW w:w="2070" w:type="dxa"/>
            <w:hideMark/>
          </w:tcPr>
          <w:p w14:paraId="4C415E11"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25(96)</w:t>
            </w:r>
          </w:p>
        </w:tc>
        <w:tc>
          <w:tcPr>
            <w:tcW w:w="1980" w:type="dxa"/>
            <w:hideMark/>
          </w:tcPr>
          <w:p w14:paraId="02C2A1C0"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25(100)</w:t>
            </w:r>
          </w:p>
        </w:tc>
        <w:tc>
          <w:tcPr>
            <w:tcW w:w="1530" w:type="dxa"/>
            <w:hideMark/>
          </w:tcPr>
          <w:p w14:paraId="7FC3E19E"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3DBF0FB7" w14:textId="77777777" w:rsidTr="00DB6016">
        <w:trPr>
          <w:trHeight w:val="233"/>
        </w:trPr>
        <w:tc>
          <w:tcPr>
            <w:tcW w:w="4765" w:type="dxa"/>
            <w:hideMark/>
          </w:tcPr>
          <w:p w14:paraId="351C097C"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Hispanic</w:t>
            </w:r>
          </w:p>
        </w:tc>
        <w:tc>
          <w:tcPr>
            <w:tcW w:w="2070" w:type="dxa"/>
            <w:hideMark/>
          </w:tcPr>
          <w:p w14:paraId="0FA4AB46"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4)</w:t>
            </w:r>
          </w:p>
        </w:tc>
        <w:tc>
          <w:tcPr>
            <w:tcW w:w="1980" w:type="dxa"/>
            <w:hideMark/>
          </w:tcPr>
          <w:p w14:paraId="3B4B4C03"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0(0)</w:t>
            </w:r>
          </w:p>
        </w:tc>
        <w:tc>
          <w:tcPr>
            <w:tcW w:w="1530" w:type="dxa"/>
            <w:hideMark/>
          </w:tcPr>
          <w:p w14:paraId="52AFCFAD"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5197336F" w14:textId="77777777" w:rsidTr="00DB6016">
        <w:trPr>
          <w:trHeight w:val="233"/>
        </w:trPr>
        <w:tc>
          <w:tcPr>
            <w:tcW w:w="4765" w:type="dxa"/>
            <w:hideMark/>
          </w:tcPr>
          <w:p w14:paraId="65CAC096"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Missing</w:t>
            </w:r>
          </w:p>
        </w:tc>
        <w:tc>
          <w:tcPr>
            <w:tcW w:w="2070" w:type="dxa"/>
            <w:hideMark/>
          </w:tcPr>
          <w:p w14:paraId="2E4B23EB"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0(0)</w:t>
            </w:r>
          </w:p>
        </w:tc>
        <w:tc>
          <w:tcPr>
            <w:tcW w:w="1980" w:type="dxa"/>
            <w:hideMark/>
          </w:tcPr>
          <w:p w14:paraId="13ADB7A7"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4)</w:t>
            </w:r>
          </w:p>
        </w:tc>
        <w:tc>
          <w:tcPr>
            <w:tcW w:w="1530" w:type="dxa"/>
            <w:hideMark/>
          </w:tcPr>
          <w:p w14:paraId="0A6B4DE0"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0C71FBD5" w14:textId="77777777" w:rsidTr="00DB6016">
        <w:trPr>
          <w:trHeight w:val="233"/>
        </w:trPr>
        <w:tc>
          <w:tcPr>
            <w:tcW w:w="4765" w:type="dxa"/>
            <w:hideMark/>
          </w:tcPr>
          <w:p w14:paraId="309D17D8"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b/>
                <w:bCs/>
                <w:color w:val="000000"/>
                <w:kern w:val="24"/>
              </w:rPr>
              <w:t>Year of transplant (%)</w:t>
            </w:r>
          </w:p>
        </w:tc>
        <w:tc>
          <w:tcPr>
            <w:tcW w:w="2070" w:type="dxa"/>
            <w:hideMark/>
          </w:tcPr>
          <w:p w14:paraId="15A8903D"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980" w:type="dxa"/>
            <w:hideMark/>
          </w:tcPr>
          <w:p w14:paraId="7EB234AB"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530" w:type="dxa"/>
            <w:hideMark/>
          </w:tcPr>
          <w:p w14:paraId="159B9363"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0.52</w:t>
            </w:r>
          </w:p>
        </w:tc>
      </w:tr>
      <w:tr w:rsidR="00BB4021" w:rsidRPr="00083951" w14:paraId="29F04366" w14:textId="77777777" w:rsidTr="00DB6016">
        <w:trPr>
          <w:trHeight w:val="233"/>
        </w:trPr>
        <w:tc>
          <w:tcPr>
            <w:tcW w:w="4765" w:type="dxa"/>
            <w:hideMark/>
          </w:tcPr>
          <w:p w14:paraId="0BD6DD12"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2009-2010</w:t>
            </w:r>
          </w:p>
        </w:tc>
        <w:tc>
          <w:tcPr>
            <w:tcW w:w="2070" w:type="dxa"/>
            <w:hideMark/>
          </w:tcPr>
          <w:p w14:paraId="4CEBA1FA"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2(8)</w:t>
            </w:r>
          </w:p>
        </w:tc>
        <w:tc>
          <w:tcPr>
            <w:tcW w:w="1980" w:type="dxa"/>
            <w:hideMark/>
          </w:tcPr>
          <w:p w14:paraId="06B1D4A2"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4)</w:t>
            </w:r>
          </w:p>
        </w:tc>
        <w:tc>
          <w:tcPr>
            <w:tcW w:w="1530" w:type="dxa"/>
            <w:hideMark/>
          </w:tcPr>
          <w:p w14:paraId="6F36F209"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7E2E3FE2" w14:textId="77777777" w:rsidTr="00DB6016">
        <w:trPr>
          <w:trHeight w:val="233"/>
        </w:trPr>
        <w:tc>
          <w:tcPr>
            <w:tcW w:w="4765" w:type="dxa"/>
            <w:hideMark/>
          </w:tcPr>
          <w:p w14:paraId="01566AEA"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2011-2012</w:t>
            </w:r>
          </w:p>
        </w:tc>
        <w:tc>
          <w:tcPr>
            <w:tcW w:w="2070" w:type="dxa"/>
            <w:hideMark/>
          </w:tcPr>
          <w:p w14:paraId="6B5031BA"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4(54)</w:t>
            </w:r>
          </w:p>
        </w:tc>
        <w:tc>
          <w:tcPr>
            <w:tcW w:w="1980" w:type="dxa"/>
            <w:hideMark/>
          </w:tcPr>
          <w:p w14:paraId="7E90988A"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1(42)</w:t>
            </w:r>
          </w:p>
        </w:tc>
        <w:tc>
          <w:tcPr>
            <w:tcW w:w="1530" w:type="dxa"/>
            <w:hideMark/>
          </w:tcPr>
          <w:p w14:paraId="0C38E823"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24264DAA" w14:textId="77777777" w:rsidTr="00DB6016">
        <w:trPr>
          <w:trHeight w:val="233"/>
        </w:trPr>
        <w:tc>
          <w:tcPr>
            <w:tcW w:w="4765" w:type="dxa"/>
            <w:hideMark/>
          </w:tcPr>
          <w:p w14:paraId="4F55B1A5"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2013-2014</w:t>
            </w:r>
          </w:p>
        </w:tc>
        <w:tc>
          <w:tcPr>
            <w:tcW w:w="2070" w:type="dxa"/>
            <w:hideMark/>
          </w:tcPr>
          <w:p w14:paraId="258CDA30"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0(38)</w:t>
            </w:r>
          </w:p>
        </w:tc>
        <w:tc>
          <w:tcPr>
            <w:tcW w:w="1980" w:type="dxa"/>
            <w:hideMark/>
          </w:tcPr>
          <w:p w14:paraId="279B35B6"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4(54)</w:t>
            </w:r>
          </w:p>
        </w:tc>
        <w:tc>
          <w:tcPr>
            <w:tcW w:w="1530" w:type="dxa"/>
            <w:hideMark/>
          </w:tcPr>
          <w:p w14:paraId="08684B88"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4372B7C7" w14:textId="77777777" w:rsidTr="00DB6016">
        <w:trPr>
          <w:trHeight w:val="233"/>
        </w:trPr>
        <w:tc>
          <w:tcPr>
            <w:tcW w:w="4765" w:type="dxa"/>
            <w:hideMark/>
          </w:tcPr>
          <w:p w14:paraId="6C7E4181"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b/>
                <w:bCs/>
                <w:color w:val="000000"/>
                <w:kern w:val="24"/>
              </w:rPr>
              <w:t>Donor product source - no. (%)</w:t>
            </w:r>
          </w:p>
        </w:tc>
        <w:tc>
          <w:tcPr>
            <w:tcW w:w="2070" w:type="dxa"/>
            <w:hideMark/>
          </w:tcPr>
          <w:p w14:paraId="42A3EE65"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980" w:type="dxa"/>
            <w:hideMark/>
          </w:tcPr>
          <w:p w14:paraId="25FD6E56"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530" w:type="dxa"/>
            <w:hideMark/>
          </w:tcPr>
          <w:p w14:paraId="067EA453"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w:t>
            </w:r>
          </w:p>
        </w:tc>
      </w:tr>
      <w:tr w:rsidR="00BB4021" w:rsidRPr="00083951" w14:paraId="4EAA769C" w14:textId="77777777" w:rsidTr="00DB6016">
        <w:trPr>
          <w:trHeight w:val="233"/>
        </w:trPr>
        <w:tc>
          <w:tcPr>
            <w:tcW w:w="4765" w:type="dxa"/>
            <w:hideMark/>
          </w:tcPr>
          <w:p w14:paraId="23012CE7"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HLA-identical sibling</w:t>
            </w:r>
          </w:p>
        </w:tc>
        <w:tc>
          <w:tcPr>
            <w:tcW w:w="2070" w:type="dxa"/>
            <w:hideMark/>
          </w:tcPr>
          <w:p w14:paraId="7F246B10"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3(12)</w:t>
            </w:r>
          </w:p>
        </w:tc>
        <w:tc>
          <w:tcPr>
            <w:tcW w:w="1980" w:type="dxa"/>
            <w:hideMark/>
          </w:tcPr>
          <w:p w14:paraId="332C3A27"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3(12)</w:t>
            </w:r>
          </w:p>
        </w:tc>
        <w:tc>
          <w:tcPr>
            <w:tcW w:w="1530" w:type="dxa"/>
            <w:hideMark/>
          </w:tcPr>
          <w:p w14:paraId="42BFAF07"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4E298110" w14:textId="77777777" w:rsidTr="00DB6016">
        <w:trPr>
          <w:trHeight w:val="233"/>
        </w:trPr>
        <w:tc>
          <w:tcPr>
            <w:tcW w:w="4765" w:type="dxa"/>
            <w:hideMark/>
          </w:tcPr>
          <w:p w14:paraId="7C951B0E"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Well-matched unrelated (8/8)</w:t>
            </w:r>
          </w:p>
        </w:tc>
        <w:tc>
          <w:tcPr>
            <w:tcW w:w="2070" w:type="dxa"/>
            <w:hideMark/>
          </w:tcPr>
          <w:p w14:paraId="7F3BE6DC"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23(88)</w:t>
            </w:r>
          </w:p>
        </w:tc>
        <w:tc>
          <w:tcPr>
            <w:tcW w:w="1980" w:type="dxa"/>
            <w:hideMark/>
          </w:tcPr>
          <w:p w14:paraId="38149303"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23(88)</w:t>
            </w:r>
          </w:p>
        </w:tc>
        <w:tc>
          <w:tcPr>
            <w:tcW w:w="1530" w:type="dxa"/>
            <w:hideMark/>
          </w:tcPr>
          <w:p w14:paraId="0858B522"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62A2DCD4" w14:textId="77777777" w:rsidTr="00DB6016">
        <w:trPr>
          <w:trHeight w:val="233"/>
        </w:trPr>
        <w:tc>
          <w:tcPr>
            <w:tcW w:w="4765" w:type="dxa"/>
            <w:hideMark/>
          </w:tcPr>
          <w:p w14:paraId="294926FE"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b/>
                <w:bCs/>
                <w:color w:val="000000"/>
                <w:kern w:val="24"/>
              </w:rPr>
              <w:t>Conditioning regimen intensity- no. (%)</w:t>
            </w:r>
          </w:p>
        </w:tc>
        <w:tc>
          <w:tcPr>
            <w:tcW w:w="2070" w:type="dxa"/>
            <w:hideMark/>
          </w:tcPr>
          <w:p w14:paraId="7669B27D"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980" w:type="dxa"/>
            <w:hideMark/>
          </w:tcPr>
          <w:p w14:paraId="4FF16BE8"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530" w:type="dxa"/>
            <w:hideMark/>
          </w:tcPr>
          <w:p w14:paraId="7BC57EEA"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w:t>
            </w:r>
          </w:p>
        </w:tc>
      </w:tr>
      <w:tr w:rsidR="00BB4021" w:rsidRPr="00083951" w14:paraId="04170298" w14:textId="77777777" w:rsidTr="00DB6016">
        <w:trPr>
          <w:trHeight w:val="233"/>
        </w:trPr>
        <w:tc>
          <w:tcPr>
            <w:tcW w:w="4765" w:type="dxa"/>
            <w:hideMark/>
          </w:tcPr>
          <w:p w14:paraId="1CFE9ABE"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Myeloablative</w:t>
            </w:r>
          </w:p>
        </w:tc>
        <w:tc>
          <w:tcPr>
            <w:tcW w:w="2070" w:type="dxa"/>
            <w:hideMark/>
          </w:tcPr>
          <w:p w14:paraId="6E8329D0"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8(31)</w:t>
            </w:r>
          </w:p>
        </w:tc>
        <w:tc>
          <w:tcPr>
            <w:tcW w:w="1980" w:type="dxa"/>
            <w:hideMark/>
          </w:tcPr>
          <w:p w14:paraId="38E7F2A5"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8(31)</w:t>
            </w:r>
          </w:p>
        </w:tc>
        <w:tc>
          <w:tcPr>
            <w:tcW w:w="1530" w:type="dxa"/>
            <w:hideMark/>
          </w:tcPr>
          <w:p w14:paraId="355474F1"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080FB6ED" w14:textId="77777777" w:rsidTr="00DB6016">
        <w:trPr>
          <w:trHeight w:val="233"/>
        </w:trPr>
        <w:tc>
          <w:tcPr>
            <w:tcW w:w="4765" w:type="dxa"/>
            <w:hideMark/>
          </w:tcPr>
          <w:p w14:paraId="01CB27D0"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Reduced Intensity</w:t>
            </w:r>
          </w:p>
        </w:tc>
        <w:tc>
          <w:tcPr>
            <w:tcW w:w="2070" w:type="dxa"/>
            <w:hideMark/>
          </w:tcPr>
          <w:p w14:paraId="69C2F894"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8(69)</w:t>
            </w:r>
          </w:p>
        </w:tc>
        <w:tc>
          <w:tcPr>
            <w:tcW w:w="1980" w:type="dxa"/>
            <w:hideMark/>
          </w:tcPr>
          <w:p w14:paraId="77C73170"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6(62)</w:t>
            </w:r>
          </w:p>
        </w:tc>
        <w:tc>
          <w:tcPr>
            <w:tcW w:w="1530" w:type="dxa"/>
            <w:hideMark/>
          </w:tcPr>
          <w:p w14:paraId="2FC08735"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6B621024" w14:textId="77777777" w:rsidTr="00DB6016">
        <w:trPr>
          <w:trHeight w:val="233"/>
        </w:trPr>
        <w:tc>
          <w:tcPr>
            <w:tcW w:w="4765" w:type="dxa"/>
            <w:hideMark/>
          </w:tcPr>
          <w:p w14:paraId="5DE95E30"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Non-myeloablative</w:t>
            </w:r>
          </w:p>
        </w:tc>
        <w:tc>
          <w:tcPr>
            <w:tcW w:w="2070" w:type="dxa"/>
            <w:hideMark/>
          </w:tcPr>
          <w:p w14:paraId="5CCF4B33"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0(0)</w:t>
            </w:r>
          </w:p>
        </w:tc>
        <w:tc>
          <w:tcPr>
            <w:tcW w:w="1980" w:type="dxa"/>
            <w:hideMark/>
          </w:tcPr>
          <w:p w14:paraId="1784D5B9"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2(8)</w:t>
            </w:r>
          </w:p>
        </w:tc>
        <w:tc>
          <w:tcPr>
            <w:tcW w:w="1530" w:type="dxa"/>
            <w:hideMark/>
          </w:tcPr>
          <w:p w14:paraId="5E07C6CA"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07855F64" w14:textId="77777777" w:rsidTr="00DB6016">
        <w:trPr>
          <w:trHeight w:val="233"/>
        </w:trPr>
        <w:tc>
          <w:tcPr>
            <w:tcW w:w="4765" w:type="dxa"/>
          </w:tcPr>
          <w:p w14:paraId="75B3F89A" w14:textId="248661C9" w:rsidR="00BB4021" w:rsidRPr="00992D75" w:rsidRDefault="00BB4021" w:rsidP="00BB4021">
            <w:pPr>
              <w:textAlignment w:val="center"/>
              <w:rPr>
                <w:rFonts w:ascii="Arial" w:eastAsia="Times New Roman" w:hAnsi="Arial" w:cs="Arial"/>
                <w:b/>
                <w:bCs/>
                <w:color w:val="000000"/>
                <w:kern w:val="24"/>
              </w:rPr>
            </w:pPr>
            <w:r w:rsidRPr="00992D75">
              <w:rPr>
                <w:rFonts w:ascii="Arial" w:eastAsia="Times New Roman" w:hAnsi="Arial" w:cs="Arial"/>
                <w:b/>
                <w:bCs/>
                <w:color w:val="000000"/>
                <w:kern w:val="24"/>
              </w:rPr>
              <w:t>Conditioning regimen</w:t>
            </w:r>
            <w:r>
              <w:rPr>
                <w:rFonts w:ascii="Arial" w:eastAsia="Times New Roman" w:hAnsi="Arial" w:cs="Arial"/>
                <w:b/>
                <w:bCs/>
                <w:color w:val="000000"/>
                <w:kern w:val="24"/>
              </w:rPr>
              <w:t xml:space="preserve"> - no (%)</w:t>
            </w:r>
          </w:p>
        </w:tc>
        <w:tc>
          <w:tcPr>
            <w:tcW w:w="2070" w:type="dxa"/>
          </w:tcPr>
          <w:p w14:paraId="14553345" w14:textId="77777777" w:rsidR="00BB4021" w:rsidRPr="00083951" w:rsidRDefault="00BB4021" w:rsidP="00BB4021">
            <w:pPr>
              <w:jc w:val="right"/>
              <w:textAlignment w:val="center"/>
              <w:rPr>
                <w:rFonts w:ascii="Arial" w:eastAsia="Times New Roman" w:hAnsi="Arial" w:cs="Arial"/>
                <w:color w:val="000000"/>
                <w:kern w:val="24"/>
              </w:rPr>
            </w:pPr>
          </w:p>
        </w:tc>
        <w:tc>
          <w:tcPr>
            <w:tcW w:w="1980" w:type="dxa"/>
          </w:tcPr>
          <w:p w14:paraId="239C9358" w14:textId="77777777" w:rsidR="00BB4021" w:rsidRPr="00083951" w:rsidRDefault="00BB4021" w:rsidP="00BB4021">
            <w:pPr>
              <w:jc w:val="right"/>
              <w:textAlignment w:val="center"/>
              <w:rPr>
                <w:rFonts w:ascii="Arial" w:eastAsia="Times New Roman" w:hAnsi="Arial" w:cs="Arial"/>
                <w:color w:val="000000"/>
                <w:kern w:val="24"/>
              </w:rPr>
            </w:pPr>
          </w:p>
        </w:tc>
        <w:tc>
          <w:tcPr>
            <w:tcW w:w="1530" w:type="dxa"/>
          </w:tcPr>
          <w:p w14:paraId="48CD5010" w14:textId="77777777" w:rsidR="00BB4021" w:rsidRPr="00083951" w:rsidRDefault="00BB4021" w:rsidP="00BB4021">
            <w:pPr>
              <w:jc w:val="right"/>
              <w:textAlignment w:val="center"/>
              <w:rPr>
                <w:rFonts w:ascii="Arial" w:eastAsia="Times New Roman" w:hAnsi="Arial" w:cs="Arial"/>
                <w:color w:val="000000"/>
                <w:kern w:val="24"/>
              </w:rPr>
            </w:pPr>
          </w:p>
        </w:tc>
      </w:tr>
      <w:tr w:rsidR="00BB4021" w:rsidRPr="00083951" w14:paraId="5F405313" w14:textId="77777777" w:rsidTr="00314C78">
        <w:trPr>
          <w:trHeight w:val="233"/>
        </w:trPr>
        <w:tc>
          <w:tcPr>
            <w:tcW w:w="4765" w:type="dxa"/>
            <w:vAlign w:val="bottom"/>
          </w:tcPr>
          <w:p w14:paraId="3FA63C24" w14:textId="2DF7DF1C" w:rsidR="00BB4021" w:rsidRDefault="00BB4021" w:rsidP="00BB4021">
            <w:pPr>
              <w:textAlignment w:val="center"/>
              <w:rPr>
                <w:rFonts w:ascii="Arial" w:eastAsia="Times New Roman" w:hAnsi="Arial" w:cs="Arial"/>
                <w:color w:val="000000"/>
                <w:kern w:val="24"/>
              </w:rPr>
            </w:pPr>
            <w:r w:rsidRPr="00FF301D">
              <w:rPr>
                <w:rFonts w:eastAsia="Times New Roman" w:cstheme="minorHAnsi"/>
                <w:color w:val="000000"/>
                <w:sz w:val="24"/>
                <w:szCs w:val="24"/>
              </w:rPr>
              <w:t>TBI/Flu</w:t>
            </w:r>
          </w:p>
        </w:tc>
        <w:tc>
          <w:tcPr>
            <w:tcW w:w="2070" w:type="dxa"/>
            <w:vAlign w:val="bottom"/>
          </w:tcPr>
          <w:p w14:paraId="675E0260" w14:textId="6F91F703" w:rsidR="00BB4021" w:rsidRPr="00083951" w:rsidRDefault="00BB4021" w:rsidP="00BB4021">
            <w:pPr>
              <w:jc w:val="right"/>
              <w:textAlignment w:val="center"/>
              <w:rPr>
                <w:rFonts w:ascii="Arial" w:eastAsia="Times New Roman" w:hAnsi="Arial" w:cs="Arial"/>
                <w:color w:val="000000"/>
                <w:kern w:val="24"/>
              </w:rPr>
            </w:pPr>
            <w:r w:rsidRPr="00FF301D">
              <w:rPr>
                <w:rFonts w:eastAsia="Times New Roman" w:cstheme="minorHAnsi"/>
                <w:color w:val="000000"/>
                <w:sz w:val="24"/>
                <w:szCs w:val="24"/>
              </w:rPr>
              <w:t>5</w:t>
            </w:r>
          </w:p>
        </w:tc>
        <w:tc>
          <w:tcPr>
            <w:tcW w:w="1980" w:type="dxa"/>
            <w:vAlign w:val="bottom"/>
          </w:tcPr>
          <w:p w14:paraId="1C8DF9CA" w14:textId="4DBE3316" w:rsidR="00BB4021" w:rsidRPr="00083951" w:rsidRDefault="00BB4021" w:rsidP="00BB4021">
            <w:pPr>
              <w:jc w:val="right"/>
              <w:textAlignment w:val="center"/>
              <w:rPr>
                <w:rFonts w:ascii="Arial" w:eastAsia="Times New Roman" w:hAnsi="Arial" w:cs="Arial"/>
                <w:color w:val="000000"/>
                <w:kern w:val="24"/>
              </w:rPr>
            </w:pPr>
            <w:r w:rsidRPr="00FF301D">
              <w:rPr>
                <w:rFonts w:eastAsia="Times New Roman" w:cstheme="minorHAnsi"/>
                <w:color w:val="000000"/>
                <w:sz w:val="24"/>
                <w:szCs w:val="24"/>
              </w:rPr>
              <w:t>3</w:t>
            </w:r>
          </w:p>
        </w:tc>
        <w:tc>
          <w:tcPr>
            <w:tcW w:w="1530" w:type="dxa"/>
            <w:vAlign w:val="bottom"/>
          </w:tcPr>
          <w:p w14:paraId="0DB476DA" w14:textId="14BABCB8" w:rsidR="00BB4021" w:rsidRPr="00083951" w:rsidRDefault="00BB4021" w:rsidP="00BB4021">
            <w:pPr>
              <w:jc w:val="right"/>
              <w:textAlignment w:val="center"/>
              <w:rPr>
                <w:rFonts w:ascii="Arial" w:eastAsia="Times New Roman" w:hAnsi="Arial" w:cs="Arial"/>
                <w:color w:val="000000"/>
                <w:kern w:val="24"/>
              </w:rPr>
            </w:pPr>
            <w:r w:rsidRPr="00FF301D">
              <w:rPr>
                <w:rFonts w:eastAsia="Times New Roman" w:cstheme="minorHAnsi"/>
                <w:color w:val="000000"/>
                <w:sz w:val="24"/>
                <w:szCs w:val="24"/>
              </w:rPr>
              <w:t>0.06</w:t>
            </w:r>
          </w:p>
        </w:tc>
      </w:tr>
      <w:tr w:rsidR="00BB4021" w:rsidRPr="00083951" w14:paraId="670429B6" w14:textId="77777777" w:rsidTr="00314C78">
        <w:trPr>
          <w:trHeight w:val="233"/>
        </w:trPr>
        <w:tc>
          <w:tcPr>
            <w:tcW w:w="4765" w:type="dxa"/>
            <w:vAlign w:val="bottom"/>
          </w:tcPr>
          <w:p w14:paraId="30BD7523" w14:textId="1936F83C" w:rsidR="00BB4021" w:rsidRDefault="00BB4021" w:rsidP="00BB4021">
            <w:pPr>
              <w:textAlignment w:val="center"/>
              <w:rPr>
                <w:rFonts w:ascii="Arial" w:eastAsia="Times New Roman" w:hAnsi="Arial" w:cs="Arial"/>
                <w:color w:val="000000"/>
                <w:kern w:val="24"/>
              </w:rPr>
            </w:pPr>
            <w:r w:rsidRPr="00FF301D">
              <w:rPr>
                <w:rFonts w:eastAsia="Times New Roman" w:cstheme="minorHAnsi"/>
                <w:color w:val="000000"/>
                <w:sz w:val="24"/>
                <w:szCs w:val="24"/>
              </w:rPr>
              <w:t>TBI/other(s)</w:t>
            </w:r>
          </w:p>
        </w:tc>
        <w:tc>
          <w:tcPr>
            <w:tcW w:w="2070" w:type="dxa"/>
            <w:vAlign w:val="bottom"/>
          </w:tcPr>
          <w:p w14:paraId="6F438D1D" w14:textId="5AE69DA2" w:rsidR="00BB4021" w:rsidRPr="00083951" w:rsidRDefault="00BB4021" w:rsidP="00BB4021">
            <w:pPr>
              <w:jc w:val="right"/>
              <w:textAlignment w:val="center"/>
              <w:rPr>
                <w:rFonts w:ascii="Arial" w:eastAsia="Times New Roman" w:hAnsi="Arial" w:cs="Arial"/>
                <w:color w:val="000000"/>
                <w:kern w:val="24"/>
              </w:rPr>
            </w:pPr>
            <w:r w:rsidRPr="00FF301D">
              <w:rPr>
                <w:rFonts w:eastAsia="Times New Roman" w:cstheme="minorHAnsi"/>
                <w:color w:val="000000"/>
                <w:sz w:val="24"/>
                <w:szCs w:val="24"/>
              </w:rPr>
              <w:t>0</w:t>
            </w:r>
          </w:p>
        </w:tc>
        <w:tc>
          <w:tcPr>
            <w:tcW w:w="1980" w:type="dxa"/>
            <w:vAlign w:val="bottom"/>
          </w:tcPr>
          <w:p w14:paraId="0D8983BB" w14:textId="5C3A31EE" w:rsidR="00BB4021" w:rsidRPr="00083951" w:rsidRDefault="00BB4021" w:rsidP="00BB4021">
            <w:pPr>
              <w:jc w:val="right"/>
              <w:textAlignment w:val="center"/>
              <w:rPr>
                <w:rFonts w:ascii="Arial" w:eastAsia="Times New Roman" w:hAnsi="Arial" w:cs="Arial"/>
                <w:color w:val="000000"/>
                <w:kern w:val="24"/>
              </w:rPr>
            </w:pPr>
            <w:r w:rsidRPr="00FF301D">
              <w:rPr>
                <w:rFonts w:eastAsia="Times New Roman" w:cstheme="minorHAnsi"/>
                <w:color w:val="000000"/>
                <w:sz w:val="24"/>
                <w:szCs w:val="24"/>
              </w:rPr>
              <w:t>1</w:t>
            </w:r>
          </w:p>
        </w:tc>
        <w:tc>
          <w:tcPr>
            <w:tcW w:w="1530" w:type="dxa"/>
            <w:vAlign w:val="bottom"/>
          </w:tcPr>
          <w:p w14:paraId="6F8F4983" w14:textId="77777777" w:rsidR="00BB4021" w:rsidRPr="00083951" w:rsidRDefault="00BB4021" w:rsidP="00BB4021">
            <w:pPr>
              <w:jc w:val="right"/>
              <w:textAlignment w:val="center"/>
              <w:rPr>
                <w:rFonts w:ascii="Arial" w:eastAsia="Times New Roman" w:hAnsi="Arial" w:cs="Arial"/>
                <w:color w:val="000000"/>
                <w:kern w:val="24"/>
              </w:rPr>
            </w:pPr>
          </w:p>
        </w:tc>
      </w:tr>
      <w:tr w:rsidR="00BB4021" w:rsidRPr="00083951" w14:paraId="5E63DA35" w14:textId="77777777" w:rsidTr="00314C78">
        <w:trPr>
          <w:trHeight w:val="233"/>
        </w:trPr>
        <w:tc>
          <w:tcPr>
            <w:tcW w:w="4765" w:type="dxa"/>
            <w:vAlign w:val="bottom"/>
          </w:tcPr>
          <w:p w14:paraId="4683B2F9" w14:textId="6CDDDF13" w:rsidR="00BB4021" w:rsidRDefault="00BB4021" w:rsidP="00BB4021">
            <w:pPr>
              <w:textAlignment w:val="center"/>
              <w:rPr>
                <w:rFonts w:ascii="Arial" w:eastAsia="Times New Roman" w:hAnsi="Arial" w:cs="Arial"/>
                <w:color w:val="000000"/>
                <w:kern w:val="24"/>
              </w:rPr>
            </w:pPr>
            <w:r w:rsidRPr="00FF301D">
              <w:rPr>
                <w:rFonts w:eastAsia="Times New Roman" w:cstheme="minorHAnsi"/>
                <w:color w:val="000000"/>
                <w:sz w:val="24"/>
                <w:szCs w:val="24"/>
              </w:rPr>
              <w:t>Bu/Cy</w:t>
            </w:r>
          </w:p>
        </w:tc>
        <w:tc>
          <w:tcPr>
            <w:tcW w:w="2070" w:type="dxa"/>
            <w:vAlign w:val="bottom"/>
          </w:tcPr>
          <w:p w14:paraId="4575D7AB" w14:textId="3F9A6EBF" w:rsidR="00BB4021" w:rsidRPr="00083951" w:rsidRDefault="00BB4021" w:rsidP="00BB4021">
            <w:pPr>
              <w:jc w:val="right"/>
              <w:textAlignment w:val="center"/>
              <w:rPr>
                <w:rFonts w:ascii="Arial" w:eastAsia="Times New Roman" w:hAnsi="Arial" w:cs="Arial"/>
                <w:color w:val="000000"/>
                <w:kern w:val="24"/>
              </w:rPr>
            </w:pPr>
            <w:r w:rsidRPr="00FF301D">
              <w:rPr>
                <w:rFonts w:eastAsia="Times New Roman" w:cstheme="minorHAnsi"/>
                <w:color w:val="000000"/>
                <w:sz w:val="24"/>
                <w:szCs w:val="24"/>
              </w:rPr>
              <w:t>5</w:t>
            </w:r>
          </w:p>
        </w:tc>
        <w:tc>
          <w:tcPr>
            <w:tcW w:w="1980" w:type="dxa"/>
            <w:vAlign w:val="bottom"/>
          </w:tcPr>
          <w:p w14:paraId="54DF9376" w14:textId="229775D2" w:rsidR="00BB4021" w:rsidRPr="00083951" w:rsidRDefault="00BB4021" w:rsidP="00BB4021">
            <w:pPr>
              <w:jc w:val="right"/>
              <w:textAlignment w:val="center"/>
              <w:rPr>
                <w:rFonts w:ascii="Arial" w:eastAsia="Times New Roman" w:hAnsi="Arial" w:cs="Arial"/>
                <w:color w:val="000000"/>
                <w:kern w:val="24"/>
              </w:rPr>
            </w:pPr>
            <w:r w:rsidRPr="00FF301D">
              <w:rPr>
                <w:rFonts w:eastAsia="Times New Roman" w:cstheme="minorHAnsi"/>
                <w:color w:val="000000"/>
                <w:sz w:val="24"/>
                <w:szCs w:val="24"/>
              </w:rPr>
              <w:t>2</w:t>
            </w:r>
          </w:p>
        </w:tc>
        <w:tc>
          <w:tcPr>
            <w:tcW w:w="1530" w:type="dxa"/>
            <w:vAlign w:val="bottom"/>
          </w:tcPr>
          <w:p w14:paraId="2028F5A1" w14:textId="77777777" w:rsidR="00BB4021" w:rsidRPr="00083951" w:rsidRDefault="00BB4021" w:rsidP="00BB4021">
            <w:pPr>
              <w:jc w:val="right"/>
              <w:textAlignment w:val="center"/>
              <w:rPr>
                <w:rFonts w:ascii="Arial" w:eastAsia="Times New Roman" w:hAnsi="Arial" w:cs="Arial"/>
                <w:color w:val="000000"/>
                <w:kern w:val="24"/>
              </w:rPr>
            </w:pPr>
          </w:p>
        </w:tc>
      </w:tr>
      <w:tr w:rsidR="00BB4021" w:rsidRPr="00083951" w14:paraId="3846E2A3" w14:textId="77777777" w:rsidTr="00314C78">
        <w:trPr>
          <w:trHeight w:val="233"/>
        </w:trPr>
        <w:tc>
          <w:tcPr>
            <w:tcW w:w="4765" w:type="dxa"/>
            <w:vAlign w:val="bottom"/>
          </w:tcPr>
          <w:p w14:paraId="5305CD1F" w14:textId="16C3CE78" w:rsidR="00BB4021" w:rsidRDefault="00BB4021" w:rsidP="00BB4021">
            <w:pPr>
              <w:textAlignment w:val="center"/>
              <w:rPr>
                <w:rFonts w:ascii="Arial" w:eastAsia="Times New Roman" w:hAnsi="Arial" w:cs="Arial"/>
                <w:color w:val="000000"/>
                <w:kern w:val="24"/>
              </w:rPr>
            </w:pPr>
            <w:r w:rsidRPr="00FF301D">
              <w:rPr>
                <w:rFonts w:eastAsia="Times New Roman" w:cstheme="minorHAnsi"/>
                <w:color w:val="000000"/>
                <w:sz w:val="24"/>
                <w:szCs w:val="24"/>
              </w:rPr>
              <w:t>Bu/Mel</w:t>
            </w:r>
          </w:p>
        </w:tc>
        <w:tc>
          <w:tcPr>
            <w:tcW w:w="2070" w:type="dxa"/>
            <w:vAlign w:val="bottom"/>
          </w:tcPr>
          <w:p w14:paraId="209B0F2E" w14:textId="278FCA5D" w:rsidR="00BB4021" w:rsidRPr="00083951" w:rsidRDefault="00BB4021" w:rsidP="00BB4021">
            <w:pPr>
              <w:jc w:val="right"/>
              <w:textAlignment w:val="center"/>
              <w:rPr>
                <w:rFonts w:ascii="Arial" w:eastAsia="Times New Roman" w:hAnsi="Arial" w:cs="Arial"/>
                <w:color w:val="000000"/>
                <w:kern w:val="24"/>
              </w:rPr>
            </w:pPr>
            <w:r w:rsidRPr="00FF301D">
              <w:rPr>
                <w:rFonts w:eastAsia="Times New Roman" w:cstheme="minorHAnsi"/>
                <w:color w:val="000000"/>
                <w:sz w:val="24"/>
                <w:szCs w:val="24"/>
              </w:rPr>
              <w:t>0</w:t>
            </w:r>
          </w:p>
        </w:tc>
        <w:tc>
          <w:tcPr>
            <w:tcW w:w="1980" w:type="dxa"/>
            <w:vAlign w:val="bottom"/>
          </w:tcPr>
          <w:p w14:paraId="77A22748" w14:textId="525319CA" w:rsidR="00BB4021" w:rsidRPr="00083951" w:rsidRDefault="00BB4021" w:rsidP="00BB4021">
            <w:pPr>
              <w:jc w:val="right"/>
              <w:textAlignment w:val="center"/>
              <w:rPr>
                <w:rFonts w:ascii="Arial" w:eastAsia="Times New Roman" w:hAnsi="Arial" w:cs="Arial"/>
                <w:color w:val="000000"/>
                <w:kern w:val="24"/>
              </w:rPr>
            </w:pPr>
            <w:r w:rsidRPr="00FF301D">
              <w:rPr>
                <w:rFonts w:eastAsia="Times New Roman" w:cstheme="minorHAnsi"/>
                <w:color w:val="000000"/>
                <w:sz w:val="24"/>
                <w:szCs w:val="24"/>
              </w:rPr>
              <w:t>2</w:t>
            </w:r>
          </w:p>
        </w:tc>
        <w:tc>
          <w:tcPr>
            <w:tcW w:w="1530" w:type="dxa"/>
            <w:vAlign w:val="bottom"/>
          </w:tcPr>
          <w:p w14:paraId="22C9F19D" w14:textId="77777777" w:rsidR="00BB4021" w:rsidRPr="00083951" w:rsidRDefault="00BB4021" w:rsidP="00BB4021">
            <w:pPr>
              <w:jc w:val="right"/>
              <w:textAlignment w:val="center"/>
              <w:rPr>
                <w:rFonts w:ascii="Arial" w:eastAsia="Times New Roman" w:hAnsi="Arial" w:cs="Arial"/>
                <w:color w:val="000000"/>
                <w:kern w:val="24"/>
              </w:rPr>
            </w:pPr>
          </w:p>
        </w:tc>
      </w:tr>
      <w:tr w:rsidR="00BB4021" w:rsidRPr="00083951" w14:paraId="4A74831C" w14:textId="77777777" w:rsidTr="00314C78">
        <w:trPr>
          <w:trHeight w:val="233"/>
        </w:trPr>
        <w:tc>
          <w:tcPr>
            <w:tcW w:w="4765" w:type="dxa"/>
            <w:vAlign w:val="bottom"/>
          </w:tcPr>
          <w:p w14:paraId="300B797D" w14:textId="70D4A117" w:rsidR="00BB4021" w:rsidRDefault="00BB4021" w:rsidP="00BB4021">
            <w:pPr>
              <w:textAlignment w:val="center"/>
              <w:rPr>
                <w:rFonts w:ascii="Arial" w:eastAsia="Times New Roman" w:hAnsi="Arial" w:cs="Arial"/>
                <w:color w:val="000000"/>
                <w:kern w:val="24"/>
              </w:rPr>
            </w:pPr>
            <w:r w:rsidRPr="00FF301D">
              <w:rPr>
                <w:rFonts w:eastAsia="Times New Roman" w:cstheme="minorHAnsi"/>
                <w:color w:val="000000"/>
                <w:sz w:val="24"/>
                <w:szCs w:val="24"/>
              </w:rPr>
              <w:t>Flu/Bu</w:t>
            </w:r>
          </w:p>
        </w:tc>
        <w:tc>
          <w:tcPr>
            <w:tcW w:w="2070" w:type="dxa"/>
            <w:vAlign w:val="bottom"/>
          </w:tcPr>
          <w:p w14:paraId="43408BD3" w14:textId="59114993" w:rsidR="00BB4021" w:rsidRPr="00083951" w:rsidRDefault="00BB4021" w:rsidP="00BB4021">
            <w:pPr>
              <w:jc w:val="right"/>
              <w:textAlignment w:val="center"/>
              <w:rPr>
                <w:rFonts w:ascii="Arial" w:eastAsia="Times New Roman" w:hAnsi="Arial" w:cs="Arial"/>
                <w:color w:val="000000"/>
                <w:kern w:val="24"/>
              </w:rPr>
            </w:pPr>
            <w:r w:rsidRPr="00FF301D">
              <w:rPr>
                <w:rFonts w:eastAsia="Times New Roman" w:cstheme="minorHAnsi"/>
                <w:color w:val="000000"/>
                <w:sz w:val="24"/>
                <w:szCs w:val="24"/>
              </w:rPr>
              <w:t>22</w:t>
            </w:r>
          </w:p>
        </w:tc>
        <w:tc>
          <w:tcPr>
            <w:tcW w:w="1980" w:type="dxa"/>
            <w:vAlign w:val="bottom"/>
          </w:tcPr>
          <w:p w14:paraId="1E40E835" w14:textId="07407B86" w:rsidR="00BB4021" w:rsidRPr="00083951" w:rsidRDefault="00BB4021" w:rsidP="00BB4021">
            <w:pPr>
              <w:jc w:val="right"/>
              <w:textAlignment w:val="center"/>
              <w:rPr>
                <w:rFonts w:ascii="Arial" w:eastAsia="Times New Roman" w:hAnsi="Arial" w:cs="Arial"/>
                <w:color w:val="000000"/>
                <w:kern w:val="24"/>
              </w:rPr>
            </w:pPr>
            <w:r w:rsidRPr="00FF301D">
              <w:rPr>
                <w:rFonts w:eastAsia="Times New Roman" w:cstheme="minorHAnsi"/>
                <w:color w:val="000000"/>
                <w:sz w:val="24"/>
                <w:szCs w:val="24"/>
              </w:rPr>
              <w:t>33</w:t>
            </w:r>
          </w:p>
        </w:tc>
        <w:tc>
          <w:tcPr>
            <w:tcW w:w="1530" w:type="dxa"/>
            <w:vAlign w:val="bottom"/>
          </w:tcPr>
          <w:p w14:paraId="3B1908D4" w14:textId="77777777" w:rsidR="00BB4021" w:rsidRPr="00083951" w:rsidRDefault="00BB4021" w:rsidP="00BB4021">
            <w:pPr>
              <w:jc w:val="right"/>
              <w:textAlignment w:val="center"/>
              <w:rPr>
                <w:rFonts w:ascii="Arial" w:eastAsia="Times New Roman" w:hAnsi="Arial" w:cs="Arial"/>
                <w:color w:val="000000"/>
                <w:kern w:val="24"/>
              </w:rPr>
            </w:pPr>
          </w:p>
        </w:tc>
      </w:tr>
      <w:tr w:rsidR="00BB4021" w:rsidRPr="00083951" w14:paraId="4BA15675" w14:textId="77777777" w:rsidTr="00A7362A">
        <w:trPr>
          <w:trHeight w:val="233"/>
        </w:trPr>
        <w:tc>
          <w:tcPr>
            <w:tcW w:w="4765" w:type="dxa"/>
            <w:vAlign w:val="bottom"/>
          </w:tcPr>
          <w:p w14:paraId="2FAE3159" w14:textId="2834E4D8" w:rsidR="00BB4021" w:rsidRDefault="00BB4021" w:rsidP="00BB4021">
            <w:pPr>
              <w:textAlignment w:val="center"/>
              <w:rPr>
                <w:rFonts w:ascii="Arial" w:eastAsia="Times New Roman" w:hAnsi="Arial" w:cs="Arial"/>
                <w:color w:val="000000"/>
                <w:kern w:val="24"/>
              </w:rPr>
            </w:pPr>
            <w:r w:rsidRPr="00FF301D">
              <w:rPr>
                <w:rFonts w:eastAsia="Times New Roman" w:cstheme="minorHAnsi"/>
                <w:color w:val="000000"/>
                <w:sz w:val="24"/>
                <w:szCs w:val="24"/>
              </w:rPr>
              <w:t>Flu/Mel</w:t>
            </w:r>
          </w:p>
        </w:tc>
        <w:tc>
          <w:tcPr>
            <w:tcW w:w="2070" w:type="dxa"/>
          </w:tcPr>
          <w:p w14:paraId="48A80078" w14:textId="77777777" w:rsidR="00BB4021" w:rsidRPr="00083951" w:rsidRDefault="00BB4021" w:rsidP="00BB4021">
            <w:pPr>
              <w:jc w:val="right"/>
              <w:textAlignment w:val="center"/>
              <w:rPr>
                <w:rFonts w:ascii="Arial" w:eastAsia="Times New Roman" w:hAnsi="Arial" w:cs="Arial"/>
                <w:color w:val="000000"/>
                <w:kern w:val="24"/>
              </w:rPr>
            </w:pPr>
          </w:p>
        </w:tc>
        <w:tc>
          <w:tcPr>
            <w:tcW w:w="1980" w:type="dxa"/>
          </w:tcPr>
          <w:p w14:paraId="7026CCF7" w14:textId="77777777" w:rsidR="00BB4021" w:rsidRPr="00083951" w:rsidRDefault="00BB4021" w:rsidP="00BB4021">
            <w:pPr>
              <w:jc w:val="right"/>
              <w:textAlignment w:val="center"/>
              <w:rPr>
                <w:rFonts w:ascii="Arial" w:eastAsia="Times New Roman" w:hAnsi="Arial" w:cs="Arial"/>
                <w:color w:val="000000"/>
                <w:kern w:val="24"/>
              </w:rPr>
            </w:pPr>
          </w:p>
        </w:tc>
        <w:tc>
          <w:tcPr>
            <w:tcW w:w="1530" w:type="dxa"/>
          </w:tcPr>
          <w:p w14:paraId="1B92039D" w14:textId="77777777" w:rsidR="00BB4021" w:rsidRPr="00083951" w:rsidRDefault="00BB4021" w:rsidP="00BB4021">
            <w:pPr>
              <w:jc w:val="right"/>
              <w:textAlignment w:val="center"/>
              <w:rPr>
                <w:rFonts w:ascii="Arial" w:eastAsia="Times New Roman" w:hAnsi="Arial" w:cs="Arial"/>
                <w:color w:val="000000"/>
                <w:kern w:val="24"/>
              </w:rPr>
            </w:pPr>
          </w:p>
        </w:tc>
      </w:tr>
      <w:tr w:rsidR="00BB4021" w:rsidRPr="00083951" w14:paraId="0939758E" w14:textId="77777777" w:rsidTr="00A7362A">
        <w:trPr>
          <w:trHeight w:val="233"/>
        </w:trPr>
        <w:tc>
          <w:tcPr>
            <w:tcW w:w="4765" w:type="dxa"/>
            <w:vAlign w:val="bottom"/>
          </w:tcPr>
          <w:p w14:paraId="49D90172" w14:textId="78A08409" w:rsidR="00BB4021" w:rsidRPr="004A55FA" w:rsidRDefault="00BB4021" w:rsidP="00BB4021">
            <w:pPr>
              <w:textAlignment w:val="center"/>
              <w:rPr>
                <w:rFonts w:eastAsia="Times New Roman" w:cstheme="minorHAnsi"/>
                <w:b/>
                <w:bCs/>
                <w:color w:val="000000"/>
                <w:sz w:val="24"/>
                <w:szCs w:val="24"/>
              </w:rPr>
            </w:pPr>
            <w:r w:rsidRPr="004A55FA">
              <w:rPr>
                <w:rFonts w:eastAsia="Times New Roman" w:cstheme="minorHAnsi"/>
                <w:b/>
                <w:bCs/>
                <w:sz w:val="24"/>
                <w:szCs w:val="24"/>
              </w:rPr>
              <w:t xml:space="preserve">Stem cell source </w:t>
            </w:r>
            <w:r w:rsidRPr="004A55FA">
              <w:rPr>
                <w:rFonts w:eastAsia="Times New Roman" w:cstheme="minorHAnsi"/>
                <w:b/>
                <w:bCs/>
                <w:color w:val="000000"/>
                <w:kern w:val="24"/>
                <w:sz w:val="24"/>
                <w:szCs w:val="24"/>
              </w:rPr>
              <w:t>- no (%)</w:t>
            </w:r>
          </w:p>
        </w:tc>
        <w:tc>
          <w:tcPr>
            <w:tcW w:w="2070" w:type="dxa"/>
          </w:tcPr>
          <w:p w14:paraId="251953E6" w14:textId="77777777" w:rsidR="00BB4021" w:rsidRPr="00083951" w:rsidRDefault="00BB4021" w:rsidP="00BB4021">
            <w:pPr>
              <w:jc w:val="right"/>
              <w:textAlignment w:val="center"/>
              <w:rPr>
                <w:rFonts w:ascii="Arial" w:eastAsia="Times New Roman" w:hAnsi="Arial" w:cs="Arial"/>
                <w:color w:val="000000"/>
                <w:kern w:val="24"/>
              </w:rPr>
            </w:pPr>
          </w:p>
        </w:tc>
        <w:tc>
          <w:tcPr>
            <w:tcW w:w="1980" w:type="dxa"/>
          </w:tcPr>
          <w:p w14:paraId="57B45E18" w14:textId="77777777" w:rsidR="00BB4021" w:rsidRPr="00083951" w:rsidRDefault="00BB4021" w:rsidP="00BB4021">
            <w:pPr>
              <w:jc w:val="right"/>
              <w:textAlignment w:val="center"/>
              <w:rPr>
                <w:rFonts w:ascii="Arial" w:eastAsia="Times New Roman" w:hAnsi="Arial" w:cs="Arial"/>
                <w:color w:val="000000"/>
                <w:kern w:val="24"/>
              </w:rPr>
            </w:pPr>
          </w:p>
        </w:tc>
        <w:tc>
          <w:tcPr>
            <w:tcW w:w="1530" w:type="dxa"/>
          </w:tcPr>
          <w:p w14:paraId="3D8A99C2" w14:textId="77777777" w:rsidR="00BB4021" w:rsidRPr="00083951" w:rsidRDefault="00BB4021" w:rsidP="00BB4021">
            <w:pPr>
              <w:jc w:val="right"/>
              <w:textAlignment w:val="center"/>
              <w:rPr>
                <w:rFonts w:ascii="Arial" w:eastAsia="Times New Roman" w:hAnsi="Arial" w:cs="Arial"/>
                <w:color w:val="000000"/>
                <w:kern w:val="24"/>
              </w:rPr>
            </w:pPr>
          </w:p>
        </w:tc>
      </w:tr>
      <w:tr w:rsidR="00BB4021" w:rsidRPr="00083951" w14:paraId="32CF6D92" w14:textId="77777777" w:rsidTr="00916D23">
        <w:trPr>
          <w:trHeight w:val="233"/>
        </w:trPr>
        <w:tc>
          <w:tcPr>
            <w:tcW w:w="4765" w:type="dxa"/>
            <w:vAlign w:val="bottom"/>
          </w:tcPr>
          <w:p w14:paraId="31EA008E" w14:textId="1C0DF514" w:rsidR="00BB4021" w:rsidRPr="004A55FA" w:rsidRDefault="00BB4021" w:rsidP="00BB4021">
            <w:pPr>
              <w:textAlignment w:val="center"/>
              <w:rPr>
                <w:rFonts w:eastAsia="Times New Roman" w:cstheme="minorHAnsi"/>
                <w:color w:val="000000"/>
                <w:sz w:val="24"/>
                <w:szCs w:val="24"/>
              </w:rPr>
            </w:pPr>
            <w:r w:rsidRPr="004A55FA">
              <w:rPr>
                <w:rFonts w:eastAsia="Times New Roman" w:cstheme="minorHAnsi"/>
                <w:color w:val="000000"/>
                <w:sz w:val="24"/>
                <w:szCs w:val="24"/>
              </w:rPr>
              <w:t xml:space="preserve">Peripheral blood </w:t>
            </w:r>
          </w:p>
        </w:tc>
        <w:tc>
          <w:tcPr>
            <w:tcW w:w="2070" w:type="dxa"/>
            <w:vAlign w:val="bottom"/>
          </w:tcPr>
          <w:p w14:paraId="79240ACB" w14:textId="3B7F2969" w:rsidR="00BB4021" w:rsidRPr="00083951" w:rsidRDefault="00BB4021" w:rsidP="00BB4021">
            <w:pPr>
              <w:jc w:val="right"/>
              <w:textAlignment w:val="center"/>
              <w:rPr>
                <w:rFonts w:ascii="Arial" w:eastAsia="Times New Roman" w:hAnsi="Arial" w:cs="Arial"/>
                <w:color w:val="000000"/>
                <w:kern w:val="24"/>
              </w:rPr>
            </w:pPr>
            <w:r w:rsidRPr="00FF301D">
              <w:rPr>
                <w:rFonts w:eastAsia="Times New Roman" w:cstheme="minorHAnsi"/>
                <w:color w:val="000000"/>
                <w:sz w:val="24"/>
                <w:szCs w:val="24"/>
              </w:rPr>
              <w:t>47</w:t>
            </w:r>
          </w:p>
        </w:tc>
        <w:tc>
          <w:tcPr>
            <w:tcW w:w="1980" w:type="dxa"/>
            <w:vAlign w:val="bottom"/>
          </w:tcPr>
          <w:p w14:paraId="76BF0B53" w14:textId="1864706C" w:rsidR="00BB4021" w:rsidRPr="00083951" w:rsidRDefault="00BB4021" w:rsidP="00BB4021">
            <w:pPr>
              <w:jc w:val="right"/>
              <w:textAlignment w:val="center"/>
              <w:rPr>
                <w:rFonts w:ascii="Arial" w:eastAsia="Times New Roman" w:hAnsi="Arial" w:cs="Arial"/>
                <w:color w:val="000000"/>
                <w:kern w:val="24"/>
              </w:rPr>
            </w:pPr>
            <w:r w:rsidRPr="00FF301D">
              <w:rPr>
                <w:rFonts w:eastAsia="Times New Roman" w:cstheme="minorHAnsi"/>
                <w:color w:val="000000"/>
                <w:sz w:val="24"/>
                <w:szCs w:val="24"/>
              </w:rPr>
              <w:t>47</w:t>
            </w:r>
          </w:p>
        </w:tc>
        <w:tc>
          <w:tcPr>
            <w:tcW w:w="1530" w:type="dxa"/>
            <w:vAlign w:val="bottom"/>
          </w:tcPr>
          <w:p w14:paraId="1A22597A" w14:textId="60399974" w:rsidR="00BB4021" w:rsidRPr="00083951" w:rsidRDefault="00BB4021" w:rsidP="00BB4021">
            <w:pPr>
              <w:jc w:val="right"/>
              <w:textAlignment w:val="center"/>
              <w:rPr>
                <w:rFonts w:ascii="Arial" w:eastAsia="Times New Roman" w:hAnsi="Arial" w:cs="Arial"/>
                <w:color w:val="000000"/>
                <w:kern w:val="24"/>
              </w:rPr>
            </w:pPr>
            <w:r w:rsidRPr="00FF301D">
              <w:rPr>
                <w:rFonts w:eastAsia="Times New Roman" w:cstheme="minorHAnsi"/>
                <w:color w:val="000000"/>
                <w:sz w:val="24"/>
                <w:szCs w:val="24"/>
              </w:rPr>
              <w:t>1</w:t>
            </w:r>
          </w:p>
        </w:tc>
      </w:tr>
      <w:tr w:rsidR="00BB4021" w:rsidRPr="00083951" w14:paraId="4B0F08BC" w14:textId="77777777" w:rsidTr="00916D23">
        <w:trPr>
          <w:trHeight w:val="233"/>
        </w:trPr>
        <w:tc>
          <w:tcPr>
            <w:tcW w:w="4765" w:type="dxa"/>
            <w:vAlign w:val="bottom"/>
          </w:tcPr>
          <w:p w14:paraId="76ABEDEF" w14:textId="67722B6A" w:rsidR="00BB4021" w:rsidRPr="004A55FA" w:rsidRDefault="00BB4021" w:rsidP="00BB4021">
            <w:pPr>
              <w:textAlignment w:val="center"/>
              <w:rPr>
                <w:rFonts w:eastAsia="Times New Roman" w:cstheme="minorHAnsi"/>
                <w:color w:val="000000"/>
                <w:sz w:val="24"/>
                <w:szCs w:val="24"/>
              </w:rPr>
            </w:pPr>
            <w:r w:rsidRPr="004A55FA">
              <w:rPr>
                <w:rFonts w:eastAsia="Times New Roman" w:cstheme="minorHAnsi"/>
                <w:color w:val="000000"/>
                <w:sz w:val="24"/>
                <w:szCs w:val="24"/>
              </w:rPr>
              <w:t>Bone marrow</w:t>
            </w:r>
          </w:p>
        </w:tc>
        <w:tc>
          <w:tcPr>
            <w:tcW w:w="2070" w:type="dxa"/>
            <w:vAlign w:val="bottom"/>
          </w:tcPr>
          <w:p w14:paraId="3CD3E77B" w14:textId="2CE455EF" w:rsidR="00BB4021" w:rsidRPr="00083951" w:rsidRDefault="00BB4021" w:rsidP="00BB4021">
            <w:pPr>
              <w:jc w:val="right"/>
              <w:textAlignment w:val="center"/>
              <w:rPr>
                <w:rFonts w:ascii="Arial" w:eastAsia="Times New Roman" w:hAnsi="Arial" w:cs="Arial"/>
                <w:color w:val="000000"/>
                <w:kern w:val="24"/>
              </w:rPr>
            </w:pPr>
            <w:r w:rsidRPr="00FF301D">
              <w:rPr>
                <w:rFonts w:eastAsia="Times New Roman" w:cstheme="minorHAnsi"/>
                <w:color w:val="000000"/>
                <w:sz w:val="24"/>
                <w:szCs w:val="24"/>
              </w:rPr>
              <w:t>0</w:t>
            </w:r>
          </w:p>
        </w:tc>
        <w:tc>
          <w:tcPr>
            <w:tcW w:w="1980" w:type="dxa"/>
            <w:vAlign w:val="bottom"/>
          </w:tcPr>
          <w:p w14:paraId="286424B0" w14:textId="4EC17B67" w:rsidR="00BB4021" w:rsidRPr="00083951" w:rsidRDefault="00BB4021" w:rsidP="00BB4021">
            <w:pPr>
              <w:jc w:val="right"/>
              <w:textAlignment w:val="center"/>
              <w:rPr>
                <w:rFonts w:ascii="Arial" w:eastAsia="Times New Roman" w:hAnsi="Arial" w:cs="Arial"/>
                <w:color w:val="000000"/>
                <w:kern w:val="24"/>
              </w:rPr>
            </w:pPr>
            <w:r w:rsidRPr="00FF301D">
              <w:rPr>
                <w:rFonts w:eastAsia="Times New Roman" w:cstheme="minorHAnsi"/>
                <w:color w:val="000000"/>
                <w:sz w:val="24"/>
                <w:szCs w:val="24"/>
              </w:rPr>
              <w:t>0</w:t>
            </w:r>
          </w:p>
        </w:tc>
        <w:tc>
          <w:tcPr>
            <w:tcW w:w="1530" w:type="dxa"/>
            <w:vAlign w:val="bottom"/>
          </w:tcPr>
          <w:p w14:paraId="24E046F6" w14:textId="77777777" w:rsidR="00BB4021" w:rsidRPr="00083951" w:rsidRDefault="00BB4021" w:rsidP="00BB4021">
            <w:pPr>
              <w:jc w:val="right"/>
              <w:textAlignment w:val="center"/>
              <w:rPr>
                <w:rFonts w:ascii="Arial" w:eastAsia="Times New Roman" w:hAnsi="Arial" w:cs="Arial"/>
                <w:color w:val="000000"/>
                <w:kern w:val="24"/>
              </w:rPr>
            </w:pPr>
          </w:p>
        </w:tc>
      </w:tr>
      <w:tr w:rsidR="00BB4021" w:rsidRPr="00083951" w14:paraId="49769054" w14:textId="77777777" w:rsidTr="00DB6016">
        <w:trPr>
          <w:trHeight w:val="233"/>
        </w:trPr>
        <w:tc>
          <w:tcPr>
            <w:tcW w:w="4765" w:type="dxa"/>
            <w:hideMark/>
          </w:tcPr>
          <w:p w14:paraId="2C123056"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b/>
                <w:bCs/>
                <w:color w:val="000000"/>
                <w:kern w:val="24"/>
                <w:lang w:val="pt-BR"/>
              </w:rPr>
              <w:t>IPSS-R score pre transplant - no. (%)</w:t>
            </w:r>
          </w:p>
        </w:tc>
        <w:tc>
          <w:tcPr>
            <w:tcW w:w="2070" w:type="dxa"/>
            <w:hideMark/>
          </w:tcPr>
          <w:p w14:paraId="50D52570"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980" w:type="dxa"/>
            <w:hideMark/>
          </w:tcPr>
          <w:p w14:paraId="1C0A1D7F"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530" w:type="dxa"/>
            <w:hideMark/>
          </w:tcPr>
          <w:p w14:paraId="4B1A4284"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w:t>
            </w:r>
          </w:p>
        </w:tc>
      </w:tr>
      <w:tr w:rsidR="00BB4021" w:rsidRPr="00083951" w14:paraId="246F4741" w14:textId="77777777" w:rsidTr="00DB6016">
        <w:trPr>
          <w:trHeight w:val="233"/>
        </w:trPr>
        <w:tc>
          <w:tcPr>
            <w:tcW w:w="4765" w:type="dxa"/>
            <w:hideMark/>
          </w:tcPr>
          <w:p w14:paraId="648BC034"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Very low</w:t>
            </w:r>
          </w:p>
        </w:tc>
        <w:tc>
          <w:tcPr>
            <w:tcW w:w="2070" w:type="dxa"/>
            <w:hideMark/>
          </w:tcPr>
          <w:p w14:paraId="605974FD"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2(8)</w:t>
            </w:r>
          </w:p>
        </w:tc>
        <w:tc>
          <w:tcPr>
            <w:tcW w:w="1980" w:type="dxa"/>
            <w:hideMark/>
          </w:tcPr>
          <w:p w14:paraId="62E9EF8A"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2(8)</w:t>
            </w:r>
          </w:p>
        </w:tc>
        <w:tc>
          <w:tcPr>
            <w:tcW w:w="1530" w:type="dxa"/>
            <w:hideMark/>
          </w:tcPr>
          <w:p w14:paraId="439774F9"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4402B029" w14:textId="77777777" w:rsidTr="00DB6016">
        <w:trPr>
          <w:trHeight w:val="233"/>
        </w:trPr>
        <w:tc>
          <w:tcPr>
            <w:tcW w:w="4765" w:type="dxa"/>
            <w:hideMark/>
          </w:tcPr>
          <w:p w14:paraId="5C0D5770"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Low</w:t>
            </w:r>
          </w:p>
        </w:tc>
        <w:tc>
          <w:tcPr>
            <w:tcW w:w="2070" w:type="dxa"/>
            <w:hideMark/>
          </w:tcPr>
          <w:p w14:paraId="06E040D4"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2(46)</w:t>
            </w:r>
          </w:p>
        </w:tc>
        <w:tc>
          <w:tcPr>
            <w:tcW w:w="1980" w:type="dxa"/>
            <w:hideMark/>
          </w:tcPr>
          <w:p w14:paraId="6423B006"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2(46)</w:t>
            </w:r>
          </w:p>
        </w:tc>
        <w:tc>
          <w:tcPr>
            <w:tcW w:w="1530" w:type="dxa"/>
            <w:hideMark/>
          </w:tcPr>
          <w:p w14:paraId="4824BA0F"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61E4BD4D" w14:textId="77777777" w:rsidTr="00DB6016">
        <w:trPr>
          <w:trHeight w:val="233"/>
        </w:trPr>
        <w:tc>
          <w:tcPr>
            <w:tcW w:w="4765" w:type="dxa"/>
            <w:hideMark/>
          </w:tcPr>
          <w:p w14:paraId="362CDF26"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Intermediate</w:t>
            </w:r>
          </w:p>
        </w:tc>
        <w:tc>
          <w:tcPr>
            <w:tcW w:w="2070" w:type="dxa"/>
            <w:hideMark/>
          </w:tcPr>
          <w:p w14:paraId="72798EDE"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8(31)</w:t>
            </w:r>
          </w:p>
        </w:tc>
        <w:tc>
          <w:tcPr>
            <w:tcW w:w="1980" w:type="dxa"/>
            <w:hideMark/>
          </w:tcPr>
          <w:p w14:paraId="3C6AC13A"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8(31)</w:t>
            </w:r>
          </w:p>
        </w:tc>
        <w:tc>
          <w:tcPr>
            <w:tcW w:w="1530" w:type="dxa"/>
            <w:hideMark/>
          </w:tcPr>
          <w:p w14:paraId="66839B2B"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536123BE" w14:textId="77777777" w:rsidTr="00DB6016">
        <w:trPr>
          <w:trHeight w:val="233"/>
        </w:trPr>
        <w:tc>
          <w:tcPr>
            <w:tcW w:w="4765" w:type="dxa"/>
            <w:hideMark/>
          </w:tcPr>
          <w:p w14:paraId="1F3F1668"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High</w:t>
            </w:r>
          </w:p>
        </w:tc>
        <w:tc>
          <w:tcPr>
            <w:tcW w:w="2070" w:type="dxa"/>
            <w:hideMark/>
          </w:tcPr>
          <w:p w14:paraId="524B48AE"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4(15)</w:t>
            </w:r>
          </w:p>
        </w:tc>
        <w:tc>
          <w:tcPr>
            <w:tcW w:w="1980" w:type="dxa"/>
            <w:hideMark/>
          </w:tcPr>
          <w:p w14:paraId="2D301E31"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4(15)</w:t>
            </w:r>
          </w:p>
        </w:tc>
        <w:tc>
          <w:tcPr>
            <w:tcW w:w="1530" w:type="dxa"/>
            <w:hideMark/>
          </w:tcPr>
          <w:p w14:paraId="2A03159E"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46595317" w14:textId="77777777" w:rsidTr="00DB6016">
        <w:trPr>
          <w:trHeight w:val="233"/>
        </w:trPr>
        <w:tc>
          <w:tcPr>
            <w:tcW w:w="4765" w:type="dxa"/>
            <w:hideMark/>
          </w:tcPr>
          <w:p w14:paraId="50A50597"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b/>
                <w:bCs/>
                <w:color w:val="000000"/>
                <w:kern w:val="24"/>
              </w:rPr>
              <w:t>Karnofsky Performance Score - no. (%)</w:t>
            </w:r>
          </w:p>
        </w:tc>
        <w:tc>
          <w:tcPr>
            <w:tcW w:w="2070" w:type="dxa"/>
            <w:hideMark/>
          </w:tcPr>
          <w:p w14:paraId="65D45C54"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980" w:type="dxa"/>
            <w:hideMark/>
          </w:tcPr>
          <w:p w14:paraId="1EE6E0A1"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530" w:type="dxa"/>
            <w:hideMark/>
          </w:tcPr>
          <w:p w14:paraId="1A44395D"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w:t>
            </w:r>
          </w:p>
        </w:tc>
      </w:tr>
      <w:tr w:rsidR="00BB4021" w:rsidRPr="00083951" w14:paraId="17E0B65D" w14:textId="77777777" w:rsidTr="00DB6016">
        <w:trPr>
          <w:trHeight w:val="233"/>
        </w:trPr>
        <w:tc>
          <w:tcPr>
            <w:tcW w:w="4765" w:type="dxa"/>
            <w:hideMark/>
          </w:tcPr>
          <w:p w14:paraId="6BD57CEF"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80</w:t>
            </w:r>
          </w:p>
        </w:tc>
        <w:tc>
          <w:tcPr>
            <w:tcW w:w="2070" w:type="dxa"/>
            <w:hideMark/>
          </w:tcPr>
          <w:p w14:paraId="7826C605"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7(27)</w:t>
            </w:r>
          </w:p>
        </w:tc>
        <w:tc>
          <w:tcPr>
            <w:tcW w:w="1980" w:type="dxa"/>
            <w:hideMark/>
          </w:tcPr>
          <w:p w14:paraId="0287AEEC"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7(27)</w:t>
            </w:r>
          </w:p>
        </w:tc>
        <w:tc>
          <w:tcPr>
            <w:tcW w:w="1530" w:type="dxa"/>
            <w:hideMark/>
          </w:tcPr>
          <w:p w14:paraId="2A4E4603"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2FF82055" w14:textId="77777777" w:rsidTr="00DB6016">
        <w:trPr>
          <w:trHeight w:val="233"/>
        </w:trPr>
        <w:tc>
          <w:tcPr>
            <w:tcW w:w="4765" w:type="dxa"/>
            <w:hideMark/>
          </w:tcPr>
          <w:p w14:paraId="22C0CD07"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90-100</w:t>
            </w:r>
          </w:p>
        </w:tc>
        <w:tc>
          <w:tcPr>
            <w:tcW w:w="2070" w:type="dxa"/>
            <w:hideMark/>
          </w:tcPr>
          <w:p w14:paraId="598644B5"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8(69)</w:t>
            </w:r>
          </w:p>
        </w:tc>
        <w:tc>
          <w:tcPr>
            <w:tcW w:w="1980" w:type="dxa"/>
            <w:hideMark/>
          </w:tcPr>
          <w:p w14:paraId="0F06B251"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9(73)</w:t>
            </w:r>
          </w:p>
        </w:tc>
        <w:tc>
          <w:tcPr>
            <w:tcW w:w="1530" w:type="dxa"/>
            <w:hideMark/>
          </w:tcPr>
          <w:p w14:paraId="0EF389BF"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41ECC0E7" w14:textId="77777777" w:rsidTr="00DB6016">
        <w:trPr>
          <w:trHeight w:val="233"/>
        </w:trPr>
        <w:tc>
          <w:tcPr>
            <w:tcW w:w="4765" w:type="dxa"/>
            <w:hideMark/>
          </w:tcPr>
          <w:p w14:paraId="5CFD1C57"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Missing</w:t>
            </w:r>
          </w:p>
        </w:tc>
        <w:tc>
          <w:tcPr>
            <w:tcW w:w="2070" w:type="dxa"/>
            <w:hideMark/>
          </w:tcPr>
          <w:p w14:paraId="75353009"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4)</w:t>
            </w:r>
          </w:p>
        </w:tc>
        <w:tc>
          <w:tcPr>
            <w:tcW w:w="1980" w:type="dxa"/>
            <w:hideMark/>
          </w:tcPr>
          <w:p w14:paraId="1480C1D5"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0(0)</w:t>
            </w:r>
          </w:p>
        </w:tc>
        <w:tc>
          <w:tcPr>
            <w:tcW w:w="1530" w:type="dxa"/>
            <w:hideMark/>
          </w:tcPr>
          <w:p w14:paraId="2A98C5E6"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7702E554" w14:textId="77777777" w:rsidTr="00DB6016">
        <w:trPr>
          <w:trHeight w:val="442"/>
        </w:trPr>
        <w:tc>
          <w:tcPr>
            <w:tcW w:w="4765" w:type="dxa"/>
            <w:hideMark/>
          </w:tcPr>
          <w:p w14:paraId="32B1282C"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b/>
                <w:bCs/>
                <w:color w:val="000000"/>
                <w:kern w:val="24"/>
              </w:rPr>
              <w:t>Treatments prior to transplant (%)</w:t>
            </w:r>
          </w:p>
        </w:tc>
        <w:tc>
          <w:tcPr>
            <w:tcW w:w="2070" w:type="dxa"/>
            <w:hideMark/>
          </w:tcPr>
          <w:p w14:paraId="515EFA0C"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980" w:type="dxa"/>
            <w:hideMark/>
          </w:tcPr>
          <w:p w14:paraId="43AB84F0"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c>
          <w:tcPr>
            <w:tcW w:w="1530" w:type="dxa"/>
            <w:hideMark/>
          </w:tcPr>
          <w:p w14:paraId="2617B837"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0.15</w:t>
            </w:r>
          </w:p>
        </w:tc>
      </w:tr>
      <w:tr w:rsidR="00BB4021" w:rsidRPr="00083951" w14:paraId="749A3BEB" w14:textId="77777777" w:rsidTr="00DB6016">
        <w:trPr>
          <w:trHeight w:val="233"/>
        </w:trPr>
        <w:tc>
          <w:tcPr>
            <w:tcW w:w="4765" w:type="dxa"/>
            <w:hideMark/>
          </w:tcPr>
          <w:p w14:paraId="4524AF11"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Hypomethylating agents alone</w:t>
            </w:r>
          </w:p>
        </w:tc>
        <w:tc>
          <w:tcPr>
            <w:tcW w:w="2070" w:type="dxa"/>
            <w:hideMark/>
          </w:tcPr>
          <w:p w14:paraId="2B5CFA37"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2(46)</w:t>
            </w:r>
          </w:p>
        </w:tc>
        <w:tc>
          <w:tcPr>
            <w:tcW w:w="1980" w:type="dxa"/>
            <w:hideMark/>
          </w:tcPr>
          <w:p w14:paraId="28F7DE0F"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8(69)</w:t>
            </w:r>
          </w:p>
        </w:tc>
        <w:tc>
          <w:tcPr>
            <w:tcW w:w="1530" w:type="dxa"/>
            <w:hideMark/>
          </w:tcPr>
          <w:p w14:paraId="480EA344"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3D1D6CE9" w14:textId="77777777" w:rsidTr="00DB6016">
        <w:trPr>
          <w:trHeight w:val="233"/>
        </w:trPr>
        <w:tc>
          <w:tcPr>
            <w:tcW w:w="4765" w:type="dxa"/>
            <w:hideMark/>
          </w:tcPr>
          <w:p w14:paraId="5BF9ACDE"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Chemotherapy alone</w:t>
            </w:r>
          </w:p>
        </w:tc>
        <w:tc>
          <w:tcPr>
            <w:tcW w:w="2070" w:type="dxa"/>
            <w:hideMark/>
          </w:tcPr>
          <w:p w14:paraId="14699C4A"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4)</w:t>
            </w:r>
          </w:p>
        </w:tc>
        <w:tc>
          <w:tcPr>
            <w:tcW w:w="1980" w:type="dxa"/>
            <w:hideMark/>
          </w:tcPr>
          <w:p w14:paraId="329D7BFB"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0(0)</w:t>
            </w:r>
          </w:p>
        </w:tc>
        <w:tc>
          <w:tcPr>
            <w:tcW w:w="1530" w:type="dxa"/>
            <w:hideMark/>
          </w:tcPr>
          <w:p w14:paraId="5EAA0F65"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7FF8F02F" w14:textId="77777777" w:rsidTr="00DB6016">
        <w:trPr>
          <w:trHeight w:val="233"/>
        </w:trPr>
        <w:tc>
          <w:tcPr>
            <w:tcW w:w="4765" w:type="dxa"/>
            <w:hideMark/>
          </w:tcPr>
          <w:p w14:paraId="2CE7EA9B"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lastRenderedPageBreak/>
              <w:t>Both</w:t>
            </w:r>
          </w:p>
        </w:tc>
        <w:tc>
          <w:tcPr>
            <w:tcW w:w="2070" w:type="dxa"/>
            <w:hideMark/>
          </w:tcPr>
          <w:p w14:paraId="58200C7B"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2(8)</w:t>
            </w:r>
          </w:p>
        </w:tc>
        <w:tc>
          <w:tcPr>
            <w:tcW w:w="1980" w:type="dxa"/>
            <w:hideMark/>
          </w:tcPr>
          <w:p w14:paraId="608BB228"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0(0)</w:t>
            </w:r>
          </w:p>
        </w:tc>
        <w:tc>
          <w:tcPr>
            <w:tcW w:w="1530" w:type="dxa"/>
            <w:hideMark/>
          </w:tcPr>
          <w:p w14:paraId="6A3EA2D0"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79E796CE" w14:textId="77777777" w:rsidTr="00DB6016">
        <w:trPr>
          <w:trHeight w:val="233"/>
        </w:trPr>
        <w:tc>
          <w:tcPr>
            <w:tcW w:w="4765" w:type="dxa"/>
            <w:hideMark/>
          </w:tcPr>
          <w:p w14:paraId="0C232720" w14:textId="77777777" w:rsidR="00BB4021" w:rsidRPr="00083951" w:rsidRDefault="00BB4021" w:rsidP="00BB4021">
            <w:pPr>
              <w:textAlignment w:val="center"/>
              <w:rPr>
                <w:rFonts w:ascii="Arial" w:eastAsia="Times New Roman" w:hAnsi="Arial" w:cs="Arial"/>
              </w:rPr>
            </w:pPr>
            <w:r w:rsidRPr="00083951">
              <w:rPr>
                <w:rFonts w:ascii="Arial" w:eastAsia="Times New Roman" w:hAnsi="Arial" w:cs="Arial"/>
                <w:color w:val="000000"/>
                <w:kern w:val="24"/>
              </w:rPr>
              <w:t>Neither</w:t>
            </w:r>
          </w:p>
        </w:tc>
        <w:tc>
          <w:tcPr>
            <w:tcW w:w="2070" w:type="dxa"/>
            <w:hideMark/>
          </w:tcPr>
          <w:p w14:paraId="3BA0A767"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11(42)</w:t>
            </w:r>
          </w:p>
        </w:tc>
        <w:tc>
          <w:tcPr>
            <w:tcW w:w="1980" w:type="dxa"/>
            <w:hideMark/>
          </w:tcPr>
          <w:p w14:paraId="1D42FDC6"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8(31)</w:t>
            </w:r>
          </w:p>
        </w:tc>
        <w:tc>
          <w:tcPr>
            <w:tcW w:w="1530" w:type="dxa"/>
            <w:hideMark/>
          </w:tcPr>
          <w:p w14:paraId="2E0E693A" w14:textId="77777777" w:rsidR="00BB4021" w:rsidRPr="00083951" w:rsidRDefault="00BB4021" w:rsidP="00BB4021">
            <w:pPr>
              <w:jc w:val="right"/>
              <w:textAlignment w:val="center"/>
              <w:rPr>
                <w:rFonts w:ascii="Arial" w:eastAsia="Times New Roman" w:hAnsi="Arial" w:cs="Arial"/>
              </w:rPr>
            </w:pPr>
            <w:r w:rsidRPr="00083951">
              <w:rPr>
                <w:rFonts w:ascii="Arial" w:eastAsia="Times New Roman" w:hAnsi="Arial" w:cs="Arial"/>
                <w:color w:val="000000"/>
                <w:kern w:val="24"/>
              </w:rPr>
              <w:t> </w:t>
            </w:r>
          </w:p>
        </w:tc>
      </w:tr>
      <w:tr w:rsidR="00BB4021" w:rsidRPr="00083951" w14:paraId="04CB0C77" w14:textId="77777777" w:rsidTr="00DB6016">
        <w:trPr>
          <w:trHeight w:val="233"/>
        </w:trPr>
        <w:tc>
          <w:tcPr>
            <w:tcW w:w="4765" w:type="dxa"/>
          </w:tcPr>
          <w:p w14:paraId="462064A7" w14:textId="4AF7C956" w:rsidR="00BB4021" w:rsidRPr="00083951" w:rsidRDefault="00BB4021" w:rsidP="00BB4021">
            <w:pPr>
              <w:textAlignment w:val="center"/>
              <w:rPr>
                <w:rFonts w:ascii="Arial" w:eastAsia="Times New Roman" w:hAnsi="Arial" w:cs="Arial"/>
                <w:color w:val="000000"/>
                <w:kern w:val="24"/>
              </w:rPr>
            </w:pPr>
            <w:r>
              <w:rPr>
                <w:rFonts w:ascii="Arial" w:eastAsia="Times New Roman" w:hAnsi="Arial" w:cs="Arial"/>
                <w:color w:val="000000"/>
                <w:kern w:val="24"/>
              </w:rPr>
              <w:t>Median duration of follow-up after allo-HCT (months)</w:t>
            </w:r>
          </w:p>
        </w:tc>
        <w:tc>
          <w:tcPr>
            <w:tcW w:w="2070" w:type="dxa"/>
          </w:tcPr>
          <w:p w14:paraId="63C23268" w14:textId="4B552F30" w:rsidR="00BB4021" w:rsidRPr="00083951" w:rsidRDefault="00BB4021" w:rsidP="00BB4021">
            <w:pPr>
              <w:jc w:val="right"/>
              <w:textAlignment w:val="center"/>
              <w:rPr>
                <w:rFonts w:ascii="Arial" w:eastAsia="Times New Roman" w:hAnsi="Arial" w:cs="Arial"/>
                <w:color w:val="000000"/>
                <w:kern w:val="24"/>
              </w:rPr>
            </w:pPr>
            <w:r w:rsidRPr="002917A1">
              <w:rPr>
                <w:rFonts w:ascii="Arial" w:eastAsia="Times New Roman" w:hAnsi="Arial" w:cs="Arial"/>
                <w:color w:val="000000"/>
                <w:kern w:val="24"/>
              </w:rPr>
              <w:t>69.08(4.11-120.43)</w:t>
            </w:r>
          </w:p>
        </w:tc>
        <w:tc>
          <w:tcPr>
            <w:tcW w:w="1980" w:type="dxa"/>
          </w:tcPr>
          <w:p w14:paraId="2C14B485" w14:textId="2F5E566C" w:rsidR="00BB4021" w:rsidRPr="00083951" w:rsidRDefault="00BB4021" w:rsidP="00BB4021">
            <w:pPr>
              <w:jc w:val="right"/>
              <w:textAlignment w:val="center"/>
              <w:rPr>
                <w:rFonts w:ascii="Arial" w:eastAsia="Times New Roman" w:hAnsi="Arial" w:cs="Arial"/>
                <w:color w:val="000000"/>
                <w:kern w:val="24"/>
              </w:rPr>
            </w:pPr>
            <w:r w:rsidRPr="002917A1">
              <w:rPr>
                <w:rFonts w:ascii="Arial" w:eastAsia="Times New Roman" w:hAnsi="Arial" w:cs="Arial"/>
                <w:color w:val="000000"/>
                <w:kern w:val="24"/>
              </w:rPr>
              <w:t>13.62(2.34-73.82)</w:t>
            </w:r>
          </w:p>
        </w:tc>
        <w:tc>
          <w:tcPr>
            <w:tcW w:w="1530" w:type="dxa"/>
          </w:tcPr>
          <w:p w14:paraId="315E2C02" w14:textId="0A3D20E7" w:rsidR="00BB4021" w:rsidRPr="00083951" w:rsidRDefault="00BB4021" w:rsidP="00BB4021">
            <w:pPr>
              <w:jc w:val="right"/>
              <w:textAlignment w:val="center"/>
              <w:rPr>
                <w:rFonts w:ascii="Arial" w:eastAsia="Times New Roman" w:hAnsi="Arial" w:cs="Arial"/>
                <w:color w:val="000000"/>
                <w:kern w:val="24"/>
              </w:rPr>
            </w:pPr>
            <w:r>
              <w:rPr>
                <w:rFonts w:ascii="Arial" w:eastAsia="Times New Roman" w:hAnsi="Arial" w:cs="Arial"/>
                <w:color w:val="000000"/>
                <w:kern w:val="24"/>
              </w:rPr>
              <w:t>NA</w:t>
            </w:r>
          </w:p>
        </w:tc>
      </w:tr>
    </w:tbl>
    <w:p w14:paraId="3D08218C" w14:textId="3DAF7700" w:rsidR="006C3D42" w:rsidRDefault="006C3D42" w:rsidP="00F217BB">
      <w:pPr>
        <w:tabs>
          <w:tab w:val="left" w:pos="1451"/>
        </w:tabs>
        <w:rPr>
          <w:b/>
          <w:bCs/>
        </w:rPr>
      </w:pPr>
    </w:p>
    <w:p w14:paraId="05AF3464" w14:textId="77777777" w:rsidR="007615AA" w:rsidRDefault="007615AA" w:rsidP="00F217BB">
      <w:pPr>
        <w:tabs>
          <w:tab w:val="left" w:pos="1451"/>
        </w:tabs>
        <w:rPr>
          <w:b/>
          <w:bCs/>
        </w:rPr>
      </w:pPr>
    </w:p>
    <w:p w14:paraId="41368B72" w14:textId="0D00A65D" w:rsidR="00F217BB" w:rsidRPr="00406B1B" w:rsidRDefault="00F217BB" w:rsidP="00F217BB">
      <w:pPr>
        <w:tabs>
          <w:tab w:val="left" w:pos="1451"/>
        </w:tabs>
        <w:rPr>
          <w:rFonts w:ascii="Arial" w:hAnsi="Arial" w:cs="Arial"/>
          <w:b/>
          <w:bCs/>
        </w:rPr>
      </w:pPr>
      <w:r w:rsidRPr="00406B1B">
        <w:rPr>
          <w:rFonts w:ascii="Arial" w:hAnsi="Arial" w:cs="Arial"/>
          <w:b/>
          <w:bCs/>
        </w:rPr>
        <w:t xml:space="preserve">Table </w:t>
      </w:r>
      <w:r w:rsidR="00032ABA" w:rsidRPr="00406B1B">
        <w:rPr>
          <w:rFonts w:ascii="Arial" w:hAnsi="Arial" w:cs="Arial"/>
          <w:b/>
          <w:bCs/>
        </w:rPr>
        <w:t>S</w:t>
      </w:r>
      <w:r w:rsidR="00806D5D">
        <w:rPr>
          <w:rFonts w:ascii="Arial" w:hAnsi="Arial" w:cs="Arial"/>
          <w:b/>
          <w:bCs/>
        </w:rPr>
        <w:t>2</w:t>
      </w:r>
      <w:r w:rsidRPr="00406B1B">
        <w:rPr>
          <w:rFonts w:ascii="Arial" w:hAnsi="Arial" w:cs="Arial"/>
          <w:b/>
          <w:bCs/>
        </w:rPr>
        <w:t xml:space="preserve">. The summary of correlation analyses between proteomics data and methylation signatures of cis elements on protein coding gene regions. </w:t>
      </w:r>
    </w:p>
    <w:tbl>
      <w:tblPr>
        <w:tblW w:w="9350" w:type="dxa"/>
        <w:tblLayout w:type="fixed"/>
        <w:tblCellMar>
          <w:left w:w="0" w:type="dxa"/>
          <w:right w:w="0" w:type="dxa"/>
        </w:tblCellMar>
        <w:tblLook w:val="0600" w:firstRow="0" w:lastRow="0" w:firstColumn="0" w:lastColumn="0" w:noHBand="1" w:noVBand="1"/>
      </w:tblPr>
      <w:tblGrid>
        <w:gridCol w:w="440"/>
        <w:gridCol w:w="540"/>
        <w:gridCol w:w="450"/>
        <w:gridCol w:w="450"/>
        <w:gridCol w:w="7470"/>
      </w:tblGrid>
      <w:tr w:rsidR="00F217BB" w:rsidRPr="008829CF" w14:paraId="0FAC94EA" w14:textId="77777777" w:rsidTr="006B4818">
        <w:trPr>
          <w:trHeight w:val="157"/>
        </w:trPr>
        <w:tc>
          <w:tcPr>
            <w:tcW w:w="4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4906675"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Proteomic candidates</w:t>
            </w:r>
            <w:r w:rsidRPr="008829CF">
              <w:rPr>
                <w:rFonts w:ascii="Arial" w:eastAsia="Times New Roman" w:hAnsi="Arial" w:cs="Arial"/>
                <w:color w:val="000000"/>
                <w:kern w:val="24"/>
                <w:sz w:val="16"/>
                <w:szCs w:val="16"/>
              </w:rPr>
              <w:br/>
              <w:t xml:space="preserve"> from GSEA analyses</w:t>
            </w: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2B792BD"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xml:space="preserve">Methylation probe </w:t>
            </w:r>
            <w:r w:rsidRPr="008829CF">
              <w:rPr>
                <w:rFonts w:ascii="Arial" w:eastAsia="Times New Roman" w:hAnsi="Arial" w:cs="Arial"/>
                <w:color w:val="000000"/>
                <w:kern w:val="24"/>
                <w:sz w:val="16"/>
                <w:szCs w:val="16"/>
              </w:rPr>
              <w:br/>
              <w:t>in EPIC arry</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7851648"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Pearson coefficient</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7B495C8"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xml:space="preserve">Correlation </w:t>
            </w:r>
            <w:r w:rsidRPr="008829CF">
              <w:rPr>
                <w:rFonts w:ascii="Arial" w:eastAsia="Times New Roman" w:hAnsi="Arial" w:cs="Arial"/>
                <w:color w:val="000000"/>
                <w:kern w:val="24"/>
                <w:sz w:val="16"/>
                <w:szCs w:val="16"/>
              </w:rPr>
              <w:br/>
              <w:t>P value</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5E2FA64"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xml:space="preserve">EPIC array info </w:t>
            </w:r>
            <w:r w:rsidRPr="008829CF">
              <w:rPr>
                <w:rFonts w:ascii="Arial" w:eastAsia="Times New Roman" w:hAnsi="Arial" w:cs="Arial"/>
                <w:color w:val="000000"/>
                <w:kern w:val="24"/>
                <w:sz w:val="16"/>
                <w:szCs w:val="16"/>
              </w:rPr>
              <w:br/>
              <w:t>(IlmnID, Name, AddressA_ID, AlleleA_ProbeSeq, AddressB_ID, AlleleB_ProbeSeq, Infinium_Design_Type, Next_Base, Color_Channel, Forward_Sequence, Genome_Build, CHR, MAPINFO, SourceSeq, Strand, UCSC_RefGene_Name, UCSC_RefGene_Accession, UCSC_RefGene_Group, UCSC_CpG_Islands_Name, Relation_to_UCSC_CpG_Island, Phantom4_Enhancers, Phantom5_Enhancers, DMR, 450k_Enhancer, HMM_Island, Regulatory_Feature_Name, Regulatory_Feature_Group, GencodeBasicV12_NAME, GencodeBasicV12_Accession, GencodeBasicV12_Group, GencodeCompV12_NAME, GencodeCompV12_Accession, GencodeCompV12_Group, DNase_Hypersensitivity_NAME, DNase_Hypersensitivity_Evidence_Count, OpenChromatin_NAME, OpenChromatin_Evidence_Count, TFBS_NAME, TFBS_Evidence_Count, Methyl27_Loci, Methyl450_Loci, Chromosome_36, Coordinate_36, SNP_ID, SNP_DISTANCE, SNP_MinorAlleleFrequency, Random_Loci)</w:t>
            </w:r>
          </w:p>
        </w:tc>
      </w:tr>
      <w:tr w:rsidR="00F217BB" w:rsidRPr="008829CF" w14:paraId="0ED47CC1" w14:textId="77777777" w:rsidTr="006B4818">
        <w:trPr>
          <w:trHeight w:val="135"/>
        </w:trPr>
        <w:tc>
          <w:tcPr>
            <w:tcW w:w="440" w:type="dxa"/>
            <w:vMerge w:val="restart"/>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center"/>
            <w:hideMark/>
          </w:tcPr>
          <w:p w14:paraId="6AD98C87" w14:textId="77777777" w:rsidR="00F217BB" w:rsidRPr="008829CF" w:rsidRDefault="00F217BB" w:rsidP="006B4818">
            <w:pPr>
              <w:spacing w:after="0" w:line="240" w:lineRule="auto"/>
              <w:jc w:val="center"/>
              <w:textAlignment w:val="center"/>
              <w:rPr>
                <w:rFonts w:ascii="Arial" w:eastAsia="Times New Roman" w:hAnsi="Arial" w:cs="Arial"/>
                <w:sz w:val="16"/>
                <w:szCs w:val="16"/>
              </w:rPr>
            </w:pPr>
            <w:r w:rsidRPr="008829CF">
              <w:rPr>
                <w:rFonts w:ascii="Arial" w:eastAsia="Times New Roman" w:hAnsi="Arial" w:cs="Arial"/>
                <w:color w:val="000000"/>
                <w:kern w:val="24"/>
                <w:sz w:val="16"/>
                <w:szCs w:val="16"/>
              </w:rPr>
              <w:t>OLR1</w:t>
            </w: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6F107BC"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9476720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7C29854"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F5AB0F8"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18</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5440DDC"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1685770,cg21685770,0094767205,CTCCTCTAATACTCATAAAAAATAATTTTCCCTTTCATAAATTACTTAAC,,,II,,,TTGAGTTATGTGTATTGCAGGTGGAGAAAGTGGTGATTCTGAAGGTGTTTCAGGATATTT[CG]CTAAGTAATTTATGAAAGGGAAAACTATTTTTCATGAGCATCAGAGGAGAGATATTGTAC,37,12,10324918,CGCTAAGTAATTTATGAAAGGGAAAACTATTTTTCATGAGCATCAGAGGA,F,OLR1,NM_002543,TSS200,,,,,,,,,,C12orf59;C12orf59;OLR1;OLR1;OLR1,ENST00000381923.2;ENST00000545924.1;ENST00000432556.2;ENST00000309539.3;ENST00000545927.1,5'UTR;5'UTR;TSS200;TSS200;TSS1500,C12orf59;C12orf59;C12orf59;OLR1;OLR1;OLR1,ENST00000381923.2;ENST00000334148.7;ENST00000545924.1;ENST00000432556.2;ENST00000309539.3;ENST00000545927.1,5'UTR;5'UTR;5'UTR;TSS200;TSS200;TSS1500,chr12:10324645-10324935,3,,,,,,TRUE,12,10216185,rs12308385;rs192780902;rs61744551;rs550780427,1;37;44;48,0.009784;0.000599;0.005990;0.000200,</w:t>
            </w:r>
          </w:p>
        </w:tc>
      </w:tr>
      <w:tr w:rsidR="00F217BB" w:rsidRPr="008829CF" w14:paraId="6279A867" w14:textId="77777777" w:rsidTr="006B4818">
        <w:trPr>
          <w:trHeight w:val="135"/>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08C2A4B3"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E351D6D"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265985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6B6B37E"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A10BAE5"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67</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EDEC008"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1249659,cg21249659,0002659856,TCACCACTTTCTCCACCTACAATACACATAACTCAAAAATTTACRTCAAC,,,II,,,AGAAGAATGACTCAATCATTGGTAGGAGGAAGGAGAGGCTTTGCTTCATATTGGGAAGTT[CG]CTGACGCAAATTCTTGAGTTATGTGTATTGCAGGTGGAGAAAGTGGTGATTCTGAAGGTG,37,12,10324843,CGCTGACGCAAATTCTTGAGTTATGTGTATTGCAGGTGGAGAAAGTGGTG,F,OLR1,NM_002543,TSS200,,,,,,,,,,C12orf59;C12orf59;OLR1;OLR1;OLR1,ENST00000381923.2;ENST00000545924.1;ENST00000545927.1;ENST00000432556.2;ENST00000309539.3,5'UTR;5'UTR;TSS200;TSS200;TSS200,C12orf59;C12orf59;C12orf59;OLR1;OLR1;OLR1,ENST00000381923.2;ENST00000334148.7;ENST00000545924.1;ENST00000545927.1;ENST00000432556.2;ENST00000309539.3,5'UTR;5'UTR;5'UTR;TSS200;TSS200;TSS200,chr12:10324645-10324935,3,,,,,,TRUE,12,10216110,rs185281413,6,0.000599,</w:t>
            </w:r>
          </w:p>
        </w:tc>
      </w:tr>
      <w:tr w:rsidR="00F217BB" w:rsidRPr="008829CF" w14:paraId="24FE2BFD"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703E6BC7"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5B9B4DE"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7678017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05C80FD"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7CD49AB"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2</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9900434"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2212217,cg22212217,0076780175,TACTTAATTTCACAACCTTCACTTTATCTTCACCCTTCCTAAAATATACC,,,II,,,ACACTGTGTCACAAGAGTCTCCAAGAATTTTTTCTTTTCTTTTTTTTTTCCCCTTGGCCA[CG]GTACATTTTAGGAAGGGTGAAGATAAAGTGAAGGTTGTGAAATCAAGCAGGCGATAACAT,37,12,10320390,CGGTACATTTTAGGAAGGGTGAAGATAAAGTGAAGGTTGTGAAATCAAGC,F,OLR1;OLR1;OLR1,NM_002543;NM_001172632;NM_001172633,Body;Body;Body,,,,,,,,,,OLR1,ENST00000543993.1,TSS200,OLR1;OLR1;OLR1,ENST00000538873.1;ENST00000543993.1;ENST00000538745.1,TSS1500;TSS200;TSS200,chr12:10320280-10320550,3,,,,,,,12,10211657,rs137866247,30,0.000200,</w:t>
            </w:r>
          </w:p>
        </w:tc>
      </w:tr>
      <w:tr w:rsidR="00F217BB" w:rsidRPr="008829CF" w14:paraId="29B74A34"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5EA4E5E"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8CD5499"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6276884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833535E"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8</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411F233"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34</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F855915"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5008701,cg05008701,0062768845,TAAACCTTTAATCATCTTATAACAAAATCAAAACTACCTTCAAACCAAAC,,,II,,,AACATGTTAAGGGTCAAATGTCTCAGTTCCTGAATTTTGATGGTGCAATACAAAGCAGAC[CG]CTTGGTTTGAAGGCAGCTTTGATCCTGTTATAAGATGATCAAAGGCTCAAAAGATTTTTC,37,12,10320507,GAGCCTTTGATCATCTTATAACAGGATCAAAGCTGCCTTCAAACCAAGCG,F,OLR1;OLR1;OLR1,NM_002543;NM_001172632;NM_001172633,Body;Body;Body,,,,,,,,,,OLR1,ENST00000543993.1,TSS1500,OLR1;OLR1;OLR1,ENST00000538873.1;ENST00000543993.1;ENST00000538745.1,TSS1500;TSS1500;TSS1500,chr12:10320280-10320550,3,,,,,,,12,10211774,,,,</w:t>
            </w:r>
          </w:p>
        </w:tc>
      </w:tr>
      <w:tr w:rsidR="00F217BB" w:rsidRPr="008829CF" w14:paraId="5798F2E1"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77A682FB"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9FBCC12"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1077883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BD0B62A"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5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0E94B1D"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9e−05</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0F379EB"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9518069,cg19518069,0010778837,CCTAAACAACTCAATTCTACAACCTAAATTCACAAACAATTCAAATAAAC,,,II,,,ATCCTGGGTAGCCTAAACAACTCAGTTCTACAACCTAAATTCACAGGCAGTTCAGGTGAA[CG]TTGGGCACCATTTTCTTTCCTTCTTGGCCACTCTGGGCCATCTTTTCACTTCTTTTTTTC,37,12,10320770,CTAAACAACTCAGTTCTACAACCTAAATTCACAGGCAGTTCAGGTGAACG,R,OLR1;OLR1;OLR1,NM_002543;NM_001172632;NM_001172633,Body;Body;Body,,,,,,,,,,OLR1,ENST00000543993.1,TSS1500,OLR1;OLR1;OLR1,ENST00000538873.1;ENST00000543993.1;ENST00000538745.1,TSS1500;TSS1500;TSS1500,,,,,chr12:10320075-10320844,6,,,12,10212037,rs544625681,1,0.000200,</w:t>
            </w:r>
          </w:p>
        </w:tc>
      </w:tr>
      <w:tr w:rsidR="00F217BB" w:rsidRPr="008829CF" w14:paraId="45F7BB9D" w14:textId="77777777" w:rsidTr="006B4818">
        <w:trPr>
          <w:trHeight w:val="113"/>
        </w:trPr>
        <w:tc>
          <w:tcPr>
            <w:tcW w:w="4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center"/>
            <w:hideMark/>
          </w:tcPr>
          <w:p w14:paraId="21AA78A8" w14:textId="77777777" w:rsidR="00F217BB" w:rsidRPr="008829CF" w:rsidRDefault="00F217BB" w:rsidP="006B4818">
            <w:pPr>
              <w:spacing w:after="0" w:line="240" w:lineRule="auto"/>
              <w:jc w:val="center"/>
              <w:textAlignment w:val="center"/>
              <w:rPr>
                <w:rFonts w:ascii="Arial" w:eastAsia="Times New Roman" w:hAnsi="Arial" w:cs="Arial"/>
                <w:sz w:val="16"/>
                <w:szCs w:val="16"/>
              </w:rPr>
            </w:pPr>
            <w:r w:rsidRPr="008829CF">
              <w:rPr>
                <w:rFonts w:ascii="Arial" w:eastAsia="Times New Roman" w:hAnsi="Arial" w:cs="Arial"/>
                <w:color w:val="000000"/>
                <w:kern w:val="24"/>
                <w:sz w:val="16"/>
                <w:szCs w:val="16"/>
              </w:rPr>
              <w:lastRenderedPageBreak/>
              <w:t>S100A12</w:t>
            </w: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3E3937C"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1670483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C9DB657"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9690D94"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79</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E3AEF36"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2901136,cg02901136,0016704837,AAACCTAAACCCTAACTCAAAACTAAAAAAAATTCAAAACACCCCTATAC,,,II,,,CCAGACTGAATTTTGCCCTCCTGCTCAGCCTGAAACAAAATCACCCCCACTCCACCCACC[CG]CACAGGGGTGCCCTGAACCTTTTTTAGCCCTGAGCCAGGGCCCAGGTTTCAGGTTTAGCT,37,1,153348305,AACCTGGGCCCTGGCTCAGGGCTAAAAAAGGTTCAGGGCACCCCTGTGCG,F,S100A12,NM_005621,TSS1500,,,,,,,,,,S100A12;S100A12,ENST00000368737.3;ENST00000368736.1,TSS200;TSS1500,S100A12;S100A12,ENST00000368737.3;ENST00000368736.1,TSS200;TSS1500,,,chr1:153347902-153348424,4,chr1:153347878-153348494,6,,TRUE,1,151614929,rs569206892;rs552934106,5;21,0.000200;0.005990,</w:t>
            </w:r>
          </w:p>
        </w:tc>
      </w:tr>
      <w:tr w:rsidR="00F217BB" w:rsidRPr="008829CF" w14:paraId="61DCB572" w14:textId="77777777" w:rsidTr="006B4818">
        <w:trPr>
          <w:trHeight w:val="68"/>
        </w:trPr>
        <w:tc>
          <w:tcPr>
            <w:tcW w:w="440" w:type="dxa"/>
            <w:vMerge w:val="restart"/>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center"/>
            <w:hideMark/>
          </w:tcPr>
          <w:p w14:paraId="4BE55D70" w14:textId="77777777" w:rsidR="00F217BB" w:rsidRPr="008829CF" w:rsidRDefault="00F217BB" w:rsidP="006B4818">
            <w:pPr>
              <w:spacing w:after="0" w:line="240" w:lineRule="auto"/>
              <w:jc w:val="center"/>
              <w:textAlignment w:val="center"/>
              <w:rPr>
                <w:rFonts w:ascii="Arial" w:eastAsia="Times New Roman" w:hAnsi="Arial" w:cs="Arial"/>
                <w:sz w:val="16"/>
                <w:szCs w:val="16"/>
              </w:rPr>
            </w:pPr>
            <w:r w:rsidRPr="008829CF">
              <w:rPr>
                <w:rFonts w:ascii="Arial" w:eastAsia="Times New Roman" w:hAnsi="Arial" w:cs="Arial"/>
                <w:color w:val="000000"/>
                <w:kern w:val="24"/>
                <w:sz w:val="16"/>
                <w:szCs w:val="16"/>
              </w:rPr>
              <w:t>CRTAM</w:t>
            </w: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93E5EA4"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3673390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8C181F6"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3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2A37FAE"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86</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565EA5C"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7115032,cg07115032,0036733906,ACAATAACAACCATCTACCAAAATACACATAAACAAAACCAATACAATTC,,,II,,,GTAGAGGTAAAGATTGCACATGAGAACTTCCAAAATCTTGGGAAAGACCAAAAAATCTTA[CG]AACTGCACTGGTTTTGTCTATGTGTACTTTGGTAGATGGCTGTTACTGCTGCTTGTCCTT,37,11,122713816,CGAACTGCACTGGTTTTGTCTATGTGTACTTTGGTAGATGGCTGTTACTG,F,CRTAM,NM_019604,Body,,,,,,,,,,,,,,,,,,chr11:122713745-122715043,6,,,,,11,122219026,rs531167431,1,0.000399,</w:t>
            </w:r>
          </w:p>
        </w:tc>
      </w:tr>
      <w:tr w:rsidR="00F217BB" w:rsidRPr="008829CF" w14:paraId="68F5A089"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6B29B126"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97DFDBC"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1360484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17BE3BF"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8DCF70B"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29</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FFE46F9"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4282656,cg14282656,0013604846,ATAATTTAATCCTCATATTACTACCCTAACTCCRAAACAAATCATTATCC,,,II,,,AGGAGCTTAATTGCTGAGACATTAATAATGACCTCTTAGTGCAATGCAAGATGGTGTCCT[CG]GATAATGATCTGCCCCGGAGCTAGGGCAGCAACATGAGGACCAAACCATGCACATAAAGC,37,11,122742237,CGGATAATGATCTGCCCCGGAGCTAGGGCAGCAACATGAGGACCAAACCA,F,CRTAM,NM_019604,3'UTR,,,,,,,,,,CRTAM;CRTAM,ENST00000533709.1;ENST00000227348.4,3'UTR;3'UTR,CRTAM;CRTAM,ENST00000533709.1;ENST00000227348.4,3'UTR;3'UTR,,,,,,,,TRUE,11,122247447,rs116506147,31,0.000799,</w:t>
            </w:r>
          </w:p>
        </w:tc>
      </w:tr>
      <w:tr w:rsidR="00F217BB" w:rsidRPr="008829CF" w14:paraId="09F338A9" w14:textId="77777777" w:rsidTr="006B4818">
        <w:trPr>
          <w:trHeight w:val="68"/>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321C9F0E"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F0EBC86"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2630929</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3630B64"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3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9B8C355"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1</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02A8312"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2512531,cg22512531,0002630929,ACTAATATACCCTTAAAAAACAAAACCTAATAAACTTATTTCATCTTACC,,,II,,,CAATGGCTAAGGAGTATAGAAAGGATCATTATAGTGTGTGTCTCTGTGGGTCCTATGTTA[CG]GCAAGATGAAACAAGCTTATTAGGCTCTGTCTTTTAAGGGCATACCAGTTGAAAGAGCAT,37,11,122709551,CGGCAAGATGAAACAAGCTTATTAGGCTCTGTCTTTTAAGGGCATACCAG,F,CRTAM,NM_019604,Body,,,,,,,,,,,,,,,,,,,,,,TRUE,TRUE,11,122214761,rs144316593;rs59819931,0;51,0.005391;0.016174,</w:t>
            </w:r>
          </w:p>
        </w:tc>
      </w:tr>
      <w:tr w:rsidR="00F217BB" w:rsidRPr="008829CF" w14:paraId="69BA7895" w14:textId="77777777" w:rsidTr="006B4818">
        <w:trPr>
          <w:trHeight w:val="90"/>
        </w:trPr>
        <w:tc>
          <w:tcPr>
            <w:tcW w:w="440" w:type="dxa"/>
            <w:vMerge w:val="restart"/>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center"/>
            <w:hideMark/>
          </w:tcPr>
          <w:p w14:paraId="52D16D2E" w14:textId="77777777" w:rsidR="00F217BB" w:rsidRPr="008829CF" w:rsidRDefault="00F217BB" w:rsidP="006B4818">
            <w:pPr>
              <w:spacing w:after="0" w:line="240" w:lineRule="auto"/>
              <w:jc w:val="center"/>
              <w:textAlignment w:val="center"/>
              <w:rPr>
                <w:rFonts w:ascii="Arial" w:eastAsia="Times New Roman" w:hAnsi="Arial" w:cs="Arial"/>
                <w:sz w:val="16"/>
                <w:szCs w:val="16"/>
              </w:rPr>
            </w:pPr>
            <w:r w:rsidRPr="008829CF">
              <w:rPr>
                <w:rFonts w:ascii="Arial" w:eastAsia="Times New Roman" w:hAnsi="Arial" w:cs="Arial"/>
                <w:color w:val="000000"/>
                <w:kern w:val="24"/>
                <w:sz w:val="16"/>
                <w:szCs w:val="16"/>
              </w:rPr>
              <w:t>FYN</w:t>
            </w: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75669FB"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82707370</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92CAE14"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8</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21F24B0"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28</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FCF2B3D"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4741666,cg24741666,0082707370,CTATAAAAATCAAACRAACACRTCCAACCATAACCTAAACACAAACAACC,,,II,,,GCGCACGGTGTCTGTGGAGGTCAGGCGGACACGTCCAGCCATGGCCTGGACACAGACAGC[CG]GGCTGTGTGGCACAGGACTGCCTGCTGGAAGCTTCCGCCTGCGCACTCCTCCCGGCCTCC,37,1,3038707,TGTGGAGGTCAGGCGGACACGTCCAGCCATGGCCTGGACACAGACAGCCG,R,PRDM16;PRDM16,NM_022114;NM_199454,Body;Body,chr1:3038067-3038343,S_Shore,,,,,1:3027842-3028807,,,,,,,,,,,chr1:3030640-3044810,6,,,,TRUE,1,3028567,,,,</w:t>
            </w:r>
          </w:p>
        </w:tc>
      </w:tr>
      <w:tr w:rsidR="00F217BB" w:rsidRPr="008829CF" w14:paraId="0637922F"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31B0D987"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895CB02"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9865249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59A0A0E"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1809E5E"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73</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E48497A"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0442735,cg10442735,0098652496,AATACCCACRTATACTATATATAAAAATATATCTAAATATTTTCCTACTC,,,II,,,CTCCTGGGCCCCGTTAGGGACGCAATGAGGACCCGTTTTCTGCGGGACAGAGGGTTTGGC[CG]AGCAGGAAAACATTTAGACACACCCCCACACACAGCACACGTGGGCATCAGGGCTCTGCT,37,1,3062633,ATGCCCACGTGTGCTGTGTGTGGGGGTGTGTCTAAATGTTTTCCTGCTCG,F,PRDM16;PRDM16,NM_022114;NM_199454,Body;Body,chr1:3059050-3059268,S_Shelf,,,,,1:3052292-3052708,,,,,,,,,,,chr1:3060367-3066903,6,,,,TRUE,1,3052493,rs377194829;rs180885402;rs530307548,24;41;42,0.000200;0.000799;0.000599,</w:t>
            </w:r>
          </w:p>
        </w:tc>
      </w:tr>
      <w:tr w:rsidR="00F217BB" w:rsidRPr="008829CF" w14:paraId="64AE8000"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1CEFC5C8"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5833FAE"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1066020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72ECEA1"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9B9B6DA"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47</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4A8A428"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9335331,cg09335331,0010660204,AATATTCTTAATCATTCTCTCTCCTTTTTTCTAAAATTCCTTATATACCC,,,II,,,ACGTTTTTAGCCCAAGAATGCCATGAAATCCTGCACTATCTTCGGCCCGGCTCGGAGGCA[CG]GGTATATAAGGAATTTTAGAAAAAAGGAGAGAGAATGACTAAGAATACCTCCCTGATGGC,37,1,3111908,CGGGTATATAAGGAATTTTAGAAAAAAGGAGAGAGAATGACTAAGAATAC,F,PRDM16;PRDM16,NM_199454;NM_022114,Body;Body,chr1:3111579-3111909,Island,,chr1:3111769-3111769,,,1:3101029-3101769,,,,,,,,,chr1:3111765-3111995,3,,,,,,,1,3101768,,,,</w:t>
            </w:r>
          </w:p>
        </w:tc>
      </w:tr>
      <w:tr w:rsidR="00F217BB" w:rsidRPr="008829CF" w14:paraId="318075FE"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1571684E"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ABB25D1"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6074324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8A6A695"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C516BEE"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5e−04</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AA68672"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5641535,cg05641535,0060743243,TCRAATTCTTACCCAAATAAAAAACCCTAAAAACTACTCAATTAATCCTC,,,II,,,ACTAAACGCTCCTGGGAGGCCCTAGTGAAGCATCACAGACCATTAGACCGGGGCTTCCGC[CG]AGGACTAATTGAGCAGCCCTTAGGGCTTTTCATCTGGGCAAGAATCCGAACTCCTCCAGG,37,1,3026154,CGGATTCTTGCCCAGATGAAAAGCCCTAAGGGCTGCTCAATTAGTCCTCG,F,PRDM16;PRDM16,NM_022114;NM_199454,Body;Body,chr1:3028179-3028557,N_Shelf,,,,,,1:3026046-3026158,Unclassified_Cell_type_specific,,,,,,,chr1:3025905-3026415,3,,,,,,TRUE,1,3016014,rs572490825;rs545337043,26;45,0.000200;0.001198,</w:t>
            </w:r>
          </w:p>
        </w:tc>
      </w:tr>
      <w:tr w:rsidR="00F217BB" w:rsidRPr="008829CF" w14:paraId="1172E2A9" w14:textId="77777777" w:rsidTr="006B4818">
        <w:trPr>
          <w:trHeight w:val="11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283B5C0E"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8474335"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9078298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0E9EB9F"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901026A"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48</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6C65334"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3844268,cg03844268,0090782987,CTATTTACCACAATAACTATACCATTTCACATCCCRAAATACCTATATTC,,,II,,,GAACCTCCAGACTGTTTACCACAGTGGCTATACCATTTCACATCCCGGGGTGCCTGTGTT[CG]TTTGACTCAGAGCTGCTCAGAAACGAGGAGCGGCCTCACAGAGCGGCTGAAGGGGCGGCC,37,1,3184187,CGAACACAGGCACCCCGGGATGTGAAATGGTATAGCCACTGTGGTAAACA,R,PRDM16;PRDM16,NM_199454;NM_022114,Body;Body,chr1:3182821-3183216,S_Shore,,,,,1:3173758-3174684,,,PRDM16,ENST00000512462.1,5'UTR,PRDM16;PRDM16,ENST00000512462.1;ENST00000463591.1,5'UTR;5'UTR,chr1:3184045-3184255,3,,,,,,,1,3174047,rs182289293;rs564678747;rs137978473,40;35;30,0.001797;0.000200;0.001597,</w:t>
            </w:r>
          </w:p>
        </w:tc>
      </w:tr>
      <w:tr w:rsidR="00F217BB" w:rsidRPr="008829CF" w14:paraId="23D79CB8"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7F6E2F07"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10F243E"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9077456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CEE2C5F"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9</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8292E26"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27</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EDC488A"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4030836,cg14030836,0090774563,TAAATTCCCTCACAACAAACTCAAAAAACCRCTTTACCAAACAAAACCTC,,,II,,,ACGCGTGGGGTGCCCACTTCAAATGTGCAGAACCAGGAGCAGCCTCTGCTCTGCCCACCT[CG]AGGCCCTGCTTGGCAAAGCGGCTTTCTGAGCCTGCTGTGAGGGAACCCACCAGCCCCGCG,37,1,2992620,CGAGGCCCTGCTTGGCAAAGCGGCTTTCTGAGCCTGCTGTGAGGGAACCC,F,PRDM16;PRDM16,NM_022114;NM_199454,Body;Body,chr1:2990030-2990718,S_Shore,,,,,1:2982111-2982672,1:2992545-2992737,Unclassified_Cell_type_specific,,,,,,,chr1:2992600-2992975,3,,,,,,TRUE,1,2982480,rs180711049,51,0.000200,</w:t>
            </w:r>
          </w:p>
        </w:tc>
      </w:tr>
      <w:tr w:rsidR="00F217BB" w:rsidRPr="008829CF" w14:paraId="336B5F9C"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21A3F65E"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A2F3E7B"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8166590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17CAF5A"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8</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75FF226"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28</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6D98FB9"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3157741,cg03157741,0081665904,CAAAAAAATATCCTAACTCAAAATAACAAACAAAAACCCACCCRTAAACC,,,II,,,AATGCAGTCACCAGGGAGGTGTCCTGGCTCAGGATAGCAGACAGGGACCCACCCGTAAAC[CG]TGTTGTGCTGCTTTAAATTCAGCAGGATTTTTTCTTCTTTTCCCATGAGTTTTTATTCAC,37,1,3285226,CGGTTTACGGGTGGGTCCCTGTCTGCTATCCTGAGCCAGGACACCTCCCT,R,PRDM16;PRDM16,NM_199454;NM_022114,Body;Body,,,,,,,,,,PRDM16,ENST00000512462.1,5'UTR,PRDM16;PRDM16,ENST00000512462.1;ENST00000463591.1,5'UTR;5'UTR,chr1:3285165-3285350,3,,,,,,,1,3275086,rs541699597,8,0.000200,</w:t>
            </w:r>
          </w:p>
        </w:tc>
      </w:tr>
      <w:tr w:rsidR="00F217BB" w:rsidRPr="008829CF" w14:paraId="1DE3D042"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393FAE60"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B117662"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50741930</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7F781D1"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D3BFE32"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69</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193CB1D"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1727198,cg11727198,0050741930,AACAATAACATACATACRTATCTAAACACATATACACACAAACACAAATC,,,II,,,ACATGTGTGCAAACAGTGACATGCATGCGTGTCTAGGCACATGTACACACAAACACAGGT[CG]TGCATGCAAAACACATGTGCACACAGATGTCCACACACATATACAATTTCCTCATGGAGA,37,1,3138369,CGACCTGTGTTTGTGTGTACATGTGCCTAGACACGCATGCATGTCACTGT,R,PRDM16;PRDM16,NM_199454;NM_022114,Body;Body,,,,,,,,,,,,,,,,,,,,chr1:3138216-3139274,6,,,1,3128229,rs557124305;rs116020406,35;1,0.000200;0.004593,</w:t>
            </w:r>
          </w:p>
        </w:tc>
      </w:tr>
      <w:tr w:rsidR="00F217BB" w:rsidRPr="008829CF" w14:paraId="6B572197"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7B93AB6"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80E2914"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47763189</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24AB50A"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7101321"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69</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EBAB24D"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2149490,cg12149490,0047763189,ACAATTCATAAAAATAATCTACTTAAAACCATTATACTACCTTACCATCC,,,II,,,TCCAACCAGAAGCAATTCATAAAAATGATCTGCTTAAAACCATTGTGCTGCCTTGCCATC[CG]TTGTCAAAGGTGTGAGGGGTGTGTGTGCACATGTGTTCAGTGTGGGGTGTGCGCACATGT,37,1,3062980,CGGATGGCAAGGCAGCACAATGGTTTTAAGCAGATCATTTTTATGAATTG,R,PRDM16;PRDM16,NM_199454;NM_022114,Body;Body,chr1:3059050-3059268,S_Shelf,,,,,,,,,,,,,,,,chr1:3060367-3066903,6,chr1:3062918-3063852,4,,,1,3052840,rs567083445,1,0.000200,</w:t>
            </w:r>
          </w:p>
        </w:tc>
      </w:tr>
      <w:tr w:rsidR="00F217BB" w:rsidRPr="008829CF" w14:paraId="26D3ECBA" w14:textId="77777777" w:rsidTr="006B4818">
        <w:trPr>
          <w:trHeight w:val="157"/>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08B09419"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92E2878"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5978883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AD375EE"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8</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D6032DC"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35</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E8BDE18"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5573412,cg05573412,0059788837,ATACATACACATATATATAACCTCACATACATATACAACCCCCCAAAAAC,,,II,,,GTGTGTGTGTATGTACGTTTGTGTGTGAGTGCAAATGTGTGTGAGAGTGTTTGGAGGTCA[CG]TTTCTGGGGGGTTGCACATGTATGTGAGGCCACACATATGTGTATGTATGTGTGATTGTG,37,1,3238152,TACATACACATATGTGTGGCCTCACATACATGTGCAACCCCCCAGAAACG,F,PRDM16;PRDM16,NM_022114;NM_199454,Body;Body,chr1:3239915-3240261,N_Shore,,,,,,,,PRDM16,ENST00000512462.1,5'UTR,PRDM16;PRDM16,ENST00000512462.1;ENST00000463591.1,5'UTR;5'UTR,,,chr1:3235625-3249044,6,chr1:3236211-3243833,6,,TRUE,1,3228012,rs188968241;rs537016436;rs34069649;rs373971368;rs544951158;rs35135252,1;13;27;37;39;41,0.001198;0.000200;0.500000;0.007987;0.415535;0.004193,</w:t>
            </w:r>
          </w:p>
        </w:tc>
      </w:tr>
      <w:tr w:rsidR="00F217BB" w:rsidRPr="008829CF" w14:paraId="3E5D83DA"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2B2D6347"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7466E1E"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777456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3FB27C7"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531BD95"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45</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042D120"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2096707,cg12096707,0007774563,TAATAATCCCAAAACAAAAAATATTAACACCTACCRAACTCAACCTAAAC,,,II,,,AGTCGCCCAGATGGTGGTCCCAGGGCAGGGAGTGTTAGCACCTGCCGGGCTCAGCCTGGG[CG]GCTCAGAGGGCGGGACCTGGAGAAGGAGGGCCGCTCGGCAACCGCTGAGCCGGCGCAAGA,37,1,3073714,CGCCCAGGCTGAGCCCGGCAGGTGCTAACACTCCCTGCCCTGGGACCACC,R,PRDM16;PRDM16,NM_022114;NM_199454,Body;Body,chr1:3071899-3072239,S_Shore,,,,,1:3063486-3063630,,,,,,,,,chr1:3073340-3073850,3,,,,,,TRUE,1,3063574,rs559080898;rs138620333,25;16,0.000200;0.004193,</w:t>
            </w:r>
          </w:p>
        </w:tc>
      </w:tr>
      <w:tr w:rsidR="00F217BB" w:rsidRPr="008829CF" w14:paraId="6344F182"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24982A1F"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C94BEA0"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7723551</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161F862"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682B5F8"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67</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F8BDA5C"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2674798,cg22674798,0007723551,AAACTTTAAAAACCRTCTCTCTAACCAAAAAAACTTATACRAAATCACTC,,,II,,,CCTGCTCACCAGGCACTAGCCTCCTTGGAGGGTGTGGAAGATTCCAAGGTGATCCGGCCC[CG]AGTGATCTCGTACAAGCTTTTCTGGTTAGAGAGACGGTTCCCAAAGCCCAGAGATCTGTG,37,1,3096360,GGCTTTGGGAACCGTCTCTCTAACCAGAAAAGCTTGTACGAGATCACTCG,F,PRDM16;PRDM16,NM_022114;NM_199454,Body;Body,,,,,,,1:3086214-3086455,,,,,,,,,,,chr1:3095056-3096579,6,,,,TRUE,1,3086220,rs532990741;rs187903794,11;33,0.000200;0.000200,</w:t>
            </w:r>
          </w:p>
        </w:tc>
      </w:tr>
      <w:tr w:rsidR="00F217BB" w:rsidRPr="008829CF" w14:paraId="3C304605"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66F1EC41"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A016642"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1566492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2BCDA5A"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9</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2118982"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24</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5D51FC2"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4612696,cg24612696,0015664924,AAAAACTTTTTACCCRAAACAAAACTTTATAAAAATAACAATAACATCRC,,,II,,,CTCTGAAACAAAGAGGCTTTTTACCCGGAACAAGGCTTTATAAAAATGACAGTGGCATCG[CG]AGTCATTCAGCGCCTGCCCGGGGCGATGGAGGCGGCGAGGAAATACAGGATGCGGGCTCT,37,1,3089891,CGCGATGCCACTGTCATTTTTATAAAGCCTTGTTCCGGGTAAAAAGCCTC,R,PRDM16;PRDM16,NM_022114;NM_199454,Body;Body,,,,,,,1:3079749-3080214,,,,,,,,,,,chr1:3084897-3092440,6,,,,TRUE,1,3079751,rs17390062;rs532630229;rs552300491,44;36;6,0.031949;0.000200;0.000399,</w:t>
            </w:r>
          </w:p>
        </w:tc>
      </w:tr>
      <w:tr w:rsidR="00F217BB" w:rsidRPr="008829CF" w14:paraId="019DE5F6" w14:textId="77777777" w:rsidTr="006B4818">
        <w:trPr>
          <w:trHeight w:val="113"/>
        </w:trPr>
        <w:tc>
          <w:tcPr>
            <w:tcW w:w="440" w:type="dxa"/>
            <w:vMerge w:val="restart"/>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center"/>
            <w:hideMark/>
          </w:tcPr>
          <w:p w14:paraId="22FB00EA" w14:textId="77777777" w:rsidR="00F217BB" w:rsidRPr="008829CF" w:rsidRDefault="00F217BB" w:rsidP="006B4818">
            <w:pPr>
              <w:spacing w:after="0" w:line="240" w:lineRule="auto"/>
              <w:jc w:val="center"/>
              <w:textAlignment w:val="center"/>
              <w:rPr>
                <w:rFonts w:ascii="Arial" w:eastAsia="Times New Roman" w:hAnsi="Arial" w:cs="Arial"/>
                <w:sz w:val="16"/>
                <w:szCs w:val="16"/>
              </w:rPr>
            </w:pPr>
            <w:r w:rsidRPr="008829CF">
              <w:rPr>
                <w:rFonts w:ascii="Arial" w:eastAsia="Times New Roman" w:hAnsi="Arial" w:cs="Arial"/>
                <w:color w:val="000000"/>
                <w:kern w:val="24"/>
                <w:sz w:val="16"/>
                <w:szCs w:val="16"/>
              </w:rPr>
              <w:t>LYN</w:t>
            </w: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25ED558"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4378390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B2B5D9E"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9B36FA2"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14</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3CE6FA5"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1332505,cg11332505,0043783906,CAACCCAATAACCATAATAACCTCCAAATCACTACCTACTAAAACCRACC,,,II,,,GGAGAGAGACACAGCCCAGTGGCCATGGTGGCCTCCAGATCACTACCTGCTAAAGCCGGC[CG]TGTGGAGACGTGGGCTGGGCCGCTCCTTCCCTCTGTGGCTCCCTCCTGTGTTCATTGATC,37,1,3294322,CGGCCGGCTTTAGCAGGTAGTGATCTGGAGGCCACCATGGCCACTGGGCT,R,PRDM16;PRDM16,NM_022114;NM_199454,Body;Body,,,,,,,1:3284178-3284304,,,PRDM16,ENST00000512462.1,5'UTR,PRDM16;PRDM16,ENST00000512462.1;ENST00000463591.1,5'UTR;5'UTR,chr1:3294045-3294430,3,,,,,,TRUE,1,3284182,rs560940099;rs372714133;rs375479942,37;26;12,0.000399;0.001198;0.000200,</w:t>
            </w:r>
          </w:p>
        </w:tc>
      </w:tr>
      <w:tr w:rsidR="00F217BB" w:rsidRPr="008829CF" w14:paraId="5606E734" w14:textId="77777777" w:rsidTr="006B4818">
        <w:trPr>
          <w:trHeight w:val="11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218BB9C1"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861DB1D"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8562334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D1F96C7"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1</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FE82B12"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23</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8C91A67"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0983956,cg00983956,0085623345,AAAAAATCRATTTTCTAAACTCTTACTAACTTAATAACRTAACRTTCAAC,,,II,,,GTGACTCTCAAGGAAAGTCGGTTTTCTGAGCTCTTACTGGCTTAGTAGCGTGGCGTTCAA[CG]CAGAGCATTCTAGGTAATGTAGTTTTCATAGATCCCGAGGTGGGTGCCGGGGACCCTTTG,37,19,58220669,GAAAGTCGGTTTTCTGAGCTCTTACTGGCTTAGTAGCGTGGCGTTCAACG,R,ZNF154;ZNF154;ZNF154,NM_001085384;NR_110974;NR_110975,TSS200;TSS200;TSS200,chr19:58220189-58220517,S_Shore,,,,,19:62911854-62912586,,,ZNF154;ZNF154;ZNF154,ENST00000512439.2;ENST00000451275.1;ENST00000426889.1,TSS200;TSS200;TSS200,ZNF154;ZNF154;ZNF154,ENST00000317656.4;ENST00000451275.1;ENST00000426889.1,TSS200;TSS200;TSS200,chr19:58219905-58220755,3,,,,,,,19,62912481,rs181933446,41,0.000200,</w:t>
            </w:r>
          </w:p>
        </w:tc>
      </w:tr>
      <w:tr w:rsidR="00F217BB" w:rsidRPr="008829CF" w14:paraId="796EB79F" w14:textId="77777777" w:rsidTr="006B4818">
        <w:trPr>
          <w:trHeight w:val="68"/>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61E088D6"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DEE5680"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8977617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B7967C2"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B8E4FAC"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13</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D935D4A"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3258188,cg23258188,0089776172,ATATATTACCRACRCAACACCAAACCACTTACAAAAATACTACTACATTC,,,II,,,GCACCTGAGCTGTGTGTTACCGGCGCAGCACCAGGCCACTTGCAGAAGTACTGCTG</w:t>
            </w:r>
            <w:r w:rsidRPr="008829CF">
              <w:rPr>
                <w:rFonts w:ascii="Arial" w:eastAsia="Times New Roman" w:hAnsi="Arial" w:cs="Arial"/>
                <w:color w:val="000000"/>
                <w:kern w:val="24"/>
                <w:sz w:val="16"/>
                <w:szCs w:val="16"/>
              </w:rPr>
              <w:lastRenderedPageBreak/>
              <w:t>CATT[CG]CCAGCAAGGGCCGCCATCACGATGCGCCTCGCAGACCGCAGGGCTTGAGCAACAGGAACT,37,1,3075846,TGTGTTACCGGCGCAGCACCAGGCCACTTGCAGAAGTACTGCTGCATTCG,R,PRDM16;PRDM16,NM_022114;NM_199454,Body;Body,chr1:3071899-3072239,S_Shelf,,,,,,,,,,,,,,chr1:3075665-3076090,3,,,,,,TRUE,1,3065706,,,,</w:t>
            </w:r>
          </w:p>
        </w:tc>
      </w:tr>
      <w:tr w:rsidR="00F217BB" w:rsidRPr="008829CF" w14:paraId="7EA325B9" w14:textId="77777777" w:rsidTr="006B4818">
        <w:trPr>
          <w:trHeight w:val="18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27874380"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B355F58"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9068253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9975E48"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5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F08A32E"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7e−05</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969104C"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5661282,cg05661282,0090682536,CAAAATAACCACTACCATCAAACTCTACAAATAAAACTAAACCAAAAACA,0039652823,CAAAATAACCGCTACCATCAAACTCTACGAATAAAACTAAACCGAAAACG,I,A,Red,AGTTGGCGTCCTCAGAGTGGCCGCTGCCATCAGACTCTGCGGGTAGAGCTGGGCCGGGAG[CG]ACGGGCGACATTGGTAGGGACCCGGGGACAGCGGTCCCTATCCCAGGCCTGACGTGGGTC,37,19,58220370,CGCTCCCGGCCCAGCTCTACCCGCAGAGTCTGATGGCAGCGGCCACTCTG,R,ZNF154;ZNF154,NM_001085384;NM_001085384,5'UTR;1stExon,chr19:58220189-58220517,Island,,,,,19:62911854-62912586,,,ZNF154;ZNF154;ZNF154;ZNF154;ZNF154;ZNF154,ENST00000512439.2;ENST00000451275.1;ENST00000426889.1;ENST00000512439.2;ENST00000426889.1;ENST00000451275.1,1stExon;1stExon;1stExon;5'UTR;5'UTR;3'UTR,ZNF154;ZNF154;ZNF154;ZNF154;ZNF154;ZNF154;ZNF154,ENST00000317656.4;ENST00000451275.1;ENST00000426889.1;ENST00000512439.2;ENST00000426889.1;ENST00000317656.4;ENST00000451275.1,1stExon;1stExon;1stExon;5'UTR;5'UTR;3'UTR;3'UTR,chr19:58219905-58220755,3,,,,,,TRUE,19,62912182,rs10559485;rs369658700,3;1,0.030351;0.000799,</w:t>
            </w:r>
          </w:p>
        </w:tc>
      </w:tr>
      <w:tr w:rsidR="00F217BB" w:rsidRPr="008829CF" w14:paraId="557D7D0A" w14:textId="77777777" w:rsidTr="006B4818">
        <w:trPr>
          <w:trHeight w:val="11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53EB1C8C"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DB307E3"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8178149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8429848"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DD8F613"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16</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764EA4D"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5746696,cg15746696,0081781495,TATTACCTAAAAAACTACATTACCCAAAAAACTCAACCTCRAATAATAAC,,,II,,,GGACCCATTGTCACGTGCACACAGGAAACGCCTTTATTCTGAGCCCTCAGAGGTCTTCTA[CG]CTATCATTCGAGGCTGAGTTTTCTGGGTAATGTAGTTCCCTAGGCAACAAGGAGGGTAAA,37,19,58400494,CGCTATCATTCGAGGCTGAGTTTTCTGGGTAATGTAGTTCCCTAGGCAAC,F,ZNF814,NM_001144989,TSS200,chr19:58399945-58400276,S_Shore,,,,,19:63091758-63092317,19:58399513-58400623,NonGene_Associated,ZNF814,ENST00000435989.1,TSS200,ZNF814,ENST00000435989.1,TSS200,chr19:58399545-58400615,3,,,,,,TRUE,19,63092306,rs530143271;rs540912247,25;51,0.000200;0.000799,</w:t>
            </w:r>
          </w:p>
        </w:tc>
      </w:tr>
      <w:tr w:rsidR="00F217BB" w:rsidRPr="008829CF" w14:paraId="17FBA971" w14:textId="77777777" w:rsidTr="006B4818">
        <w:trPr>
          <w:trHeight w:val="11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A32C625"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8E8474B"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680950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203D786"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5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86FE9E7"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3.2e−05</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86CFB90"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5759937,cg15759937,0006809506,AAAAACTCCTAAACRCTAAATCCRCACTATAATAACTAAACCCAAAAATC,,,II,,,CGCTGGGCGCCGTCACAGAGCTCCAGAGTAGCCTCTGTGCAGCGGAGGACAACTGCTCCC[CG]ACTTCTGGGTTCAGTCACCACAGTGCGGACCTAGCGCTCAGGAGCCTCTCCTACAAATAA,37,19,58400325,GAGGCTCCTGAGCGCTAGGTCCGCACTGTGGTGACTGAACCCAGAAGTCG,F,ZNF814;ZNF814,NM_001144989;NM_001144989,1stExon;5'UTR,chr19:58399945-58400276,S_Shore,,,,,19:63091758-63092317,19:58399513-58400623,NonGene_Associated,ZNF814;ZNF814,ENST00000435989.1;ENST00000435989.1,1stExon;5'UTR,ZNF814;ZNF814,ENST00000435989.1;ENST00000435989.1,1stExon;5'UTR,chr19:58399545-58400615,3,,,,,,TRUE,19,63092137,rs540447770,43,0.000399,</w:t>
            </w:r>
          </w:p>
        </w:tc>
      </w:tr>
      <w:tr w:rsidR="00F217BB" w:rsidRPr="008829CF" w14:paraId="05A32A64" w14:textId="77777777" w:rsidTr="006B4818">
        <w:trPr>
          <w:trHeight w:val="11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2CA01DA2"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59D9191"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4078453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8E6269D"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064450E"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38</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1B9F2C4"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2510337,cg22510337,0040784534,TACAAAAAAAACCCCATTTCTAACACCCATAAAATACAATAAAAAAACCA,0074733139,TACGAAAAAAACCCCATTTCTAACACCCGTAAAATACGATAAAAAAACCG,I,A,Red,TTCCATCCTTCTGGCTCAGTTCACTTCCAGGCCTTTGCCCGCGCCAGTCCCTGTACCTGC[CG]GTCTCCCCACCGCATCCCACGGGTGTCAGAAATGGGGCCCCTCCCGCAAGCGCCTCAGTG,37,19,58399967,TGCGGGAGGGGCCCCATTTCTGACACCCGTGGGATGCGGTGGGGAGACCG,F,ZNF814,NM_001144989,Body,chr19:58399945-58400276,Island,,,,,19:63091758-63092317,19:58399513-58400623,NonGene_Associated,,,,,,,chr19:58399545-58400615,3,,,,,,TRUE,19,63091779,rs575261071;rs537821271;rs554271512,8;22;24,0.000200;0.000200;0.000399,</w:t>
            </w:r>
          </w:p>
        </w:tc>
      </w:tr>
      <w:tr w:rsidR="00F217BB" w:rsidRPr="008829CF" w14:paraId="244EF61B"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5F9DE211"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6F698AB"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47763189</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D4BA093"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95C1A0B"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2</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D5FEE8A"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2149490,cg12149490,0047763189,ACAATTCATAAAAATAATCTACTTAAAACCATTATACTACCTTACCATCC,,,II,,,TCCAACCAGAAGCAATTCATAAAAATGATCTGCTTAAAACCATTGTGCTGCCTTGCCATC[CG]TTGTCAAAGGTGTGAGGGGTGTGTGTGCACATGTGTTCAGTGTGGGGTGTGCGCACATGT,37,1,3062980,CGGATGGCAAGGCAGCACAATGGTTTTAAGCAGATCATTTTTATGAATTG,R,PRDM16;PRDM16,NM_199454;NM_022114,Body;Body,chr1:3059050-3059268,S_Shelf,,,,,,,,,,,,,,,,chr1:3060367-3066903,6,chr1:3062918-3063852,4,,,1,3052840,rs567083445,1,0.000200,</w:t>
            </w:r>
          </w:p>
        </w:tc>
      </w:tr>
      <w:tr w:rsidR="00F217BB" w:rsidRPr="008829CF" w14:paraId="48BE5558" w14:textId="77777777" w:rsidTr="006B4818">
        <w:trPr>
          <w:trHeight w:val="11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044438B6"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8405BDC"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43725908</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810D42C"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8A8803C"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18</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34C7F5A"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5075921,cg05075921,0043725908,ATAAACAAAAATAACCTCACTATCTACATAACTAATAACCCAACCAAAAC,,,II,,,ACGTGCTTCACTCACCCGCCCCACCCGCTCCCGGTCTCTCACTTCCACCCCTGTAGAAAG[CG]CTCTGGCTGGGCTATCAGCTATGCAGACAGTGAGGTCATTCCTGCCCACCGAGGCTCCCG,37,1,3062287,CGCTCTGGCTGGGCTATCAGCTATGCAGACAGTGAGGTCATTCCTGCCCA,F,PRDM16;PRDM16,NM_199454;NM_022114,Body;Body,chr1:3059050-3059268,S_Shelf,,,,,,,,,,,,,,,,chr1:3060367-3066903,6,,,,,1,3052147,rs564981467;rs575276218;rs117130095;rs138160212;rs112309464;rs189438930,0;23;28;40;46;51,0.000200;0.000200;0.024561;0.000399;0.017772;0.000998,</w:t>
            </w:r>
          </w:p>
        </w:tc>
      </w:tr>
      <w:tr w:rsidR="00F217BB" w:rsidRPr="008829CF" w14:paraId="2132AC19" w14:textId="77777777" w:rsidTr="006B4818">
        <w:trPr>
          <w:trHeight w:val="157"/>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8DCECE8"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E795540"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7366858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FC85156"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2E54F51"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53</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220D906"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7049766,cg27049766,0073668587,ACCATTTTAACTTCTCTAAAATATATTCACCRAATCAAAAATAACAAAAC,,,II,,,TAGACGCTTTCGTGCAGGAGGGACGACGACTCCCCTCACGCCTTCGTGGCCCCAACTCGG[CG]CTCTGCTATCTCTGATCCGGTGAACACACCTCAGAGAAGCTAAAATGGCCGCCACGAAGA,37,19,58220516,CCATTTTAGCTTCTCTGAGGTGTGTTCACCGGATCAGAGATAGCAGAGCG,F,ZNF154;ZNF154,NM_001085384;NM_001085384,5'UTR;1stExon,chr19:58220189-58220517,Island,,,,,19:62911854-62912586,,,ZNF154;ZNF154;ZNF154;ZNF154;ZNF154;ZNF154,ENST00000512439.2;ENST00000451275.1;ENST00000426889.1;ENST00000512439.2;ENST00000426889.1;ENST00000451275.1,1stExon;1stExon;1stExon;5'UTR;5'UTR;3'UTR,ZNF154;ZNF154;ZNF154;ZNF154;ZNF154;ZNF154;ZNF154,ENST00000317656.4;ENST00000451275.1;ENST00000426889.1;ENST00000512439.2;ENST00000426889.1;ENST00000317656.4;ENST00000451275.1,1stExon;1stExon;1stExon;5'UTR;5'UTR;3'UTR;3'UTR,chr19:58219905-58220755,3,,,,,,TRUE,19,62912328,rs572379115;rs187039120,9;50,0.000200;0.002596,</w:t>
            </w:r>
          </w:p>
        </w:tc>
      </w:tr>
      <w:tr w:rsidR="00F217BB" w:rsidRPr="008829CF" w14:paraId="7F67D54E" w14:textId="77777777" w:rsidTr="006B4818">
        <w:trPr>
          <w:trHeight w:val="135"/>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30010AA8"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302A520"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99694881</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7858B27"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5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938186F"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7.2e−05</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80E15D1"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3142586,cg03142586,0099694881,AAAAACCAACACATACAAAAATTAAAACACAACTAAACCAAAAAAATTCA,0099749976,AAAAACCGACGCGTACAAAAATTAAAACGCGACTAAACCAAAAAAATTCG,I,A,Red,AGTACAACCCTAGGAGTAACTCCGCCTCATATTCTTCGTTCCCTGCAGAAAACAGCTTTC[CG]AATTCTCCTGGCTCAGTCGCGCCTCAACCTTTGCACGCGCCGGTTCCTCCGCCTGTCACG,37,19,58220080,AGGAACCGGCGCGTGCAAAGGTTGAGGCGCGACTGAGCCAGGAGAATTCG,F,ZNF154,NM_001085384,Body,chr19:58220189-58220517,N_Shore,,,,,19:62911854-62912586,,,ZNF154,ENST00000451275.1,3'UTR,ZNF154;ZNF154,ENST00000317656.4;ENST00000451275.1,3'UTR;3'UTR,chr19:58219905-58220755,3,,,,,,TRUE,19,62911892,rs552434996;rs115903356;rs375066767,21;28;48,0.001198;0.005391;0.001997,</w:t>
            </w:r>
          </w:p>
        </w:tc>
      </w:tr>
      <w:tr w:rsidR="00F217BB" w:rsidRPr="008829CF" w14:paraId="5466D8FE"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D6EFE22"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6182E4D"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7625948</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8B5128B"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51</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5953EC8"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11</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99641CB"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2280912,cg02280912,0007625948,TCTCCRCTCAAATAATTATAAAACCTTCTATATCCTCAAATCACCTCATC,,,II,,,CGCCGGCGTCCGGGCTGCAGAGCCGTGAACAGGCGCTGCTACCTCGCTGCTTTTGGGTGA[CG]ATGAGGTGACCTGAGGACACAGAAGGCCCCACAATTACCTGAGCGGAGAGCCTCAGCGTA,37,19,58400095,CTCCGCTCAGGTAATTGTGGGGCCTTCTGTGTCCTCAGGTCACCTCATCG,F,ZNF814,NM_001144989,Body,chr19:58399945-58400276,Island,,,,,19:63091758-63092317,19:58399513-58400623,NonGene_Associated,,,,,,,chr19:58399545-58400615,3,,,,,,TRUE,19,63091907,rs75177271;rs375550431,4;23,0.001997;0.000599,</w:t>
            </w:r>
          </w:p>
        </w:tc>
      </w:tr>
      <w:tr w:rsidR="00F217BB" w:rsidRPr="008829CF" w14:paraId="37870097" w14:textId="77777777" w:rsidTr="006B4818">
        <w:trPr>
          <w:trHeight w:val="11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089F76B9"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89A40A4"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50709158</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0AEBE94"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AD1F5ED"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11</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3D46DD9"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7112264,cg27112264,0050709158,CAAAAAACRCCTTTATTCTAAACCCTCAAAAATCTTCTACRCTATCATTC,,,II,,,TCACGTGCACACAGGAAACGCCTTTATTCTGAGCCCTCAGAGGTCTTCTACGCTATCATT[CG]AGGCTGAGTTTTCTGGGTAATGTAGTTCCCTAGGCAACAAGGAGGGTAAAGGGCGCAATT,37,19,58400504,AGGAAACGCCTTTATTCTGAGCCCTCAGAGGTCTTCTACGCTATCATTCG,R,ZNF814,NM_001144989,TSS200,chr19:58399945-58400276,S_Shore,,,,,19:63091758-63092317,19:58399513-58400623,NonGene_Associated,ZNF814,ENST00000435989.1,TSS200,ZNF814,ENST00000435989.1,TSS200,chr19:58399545-58400615,3,,,,,,TRUE,19,63092316,rs544418588;rs193293655,43;17,0.000200;0.000200,</w:t>
            </w:r>
          </w:p>
        </w:tc>
      </w:tr>
      <w:tr w:rsidR="00F217BB" w:rsidRPr="008829CF" w14:paraId="33541A00" w14:textId="77777777" w:rsidTr="006B4818">
        <w:trPr>
          <w:trHeight w:val="11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512E63EA"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BBBF7A6"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47611970</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5188DDE"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A077383"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14</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AE737CB"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3234186,cg03234186,0047611970,CRAAATCTATAAAAACTACATTACCTAAAATACTCTACRTTAAACRCCAC,,,II,,,TCCTTTCTTTTTGTGACTCTCAAGGAAAGTCGGTTTTCTGAGCTCTTACTGGCTTAGTAG[CG]TGGCGTTCAACGCAGAGCATTCTAGGTAATGTAGTTTTCATAGATCCCGAGGTGGGTGCC,37,19,58220657,GGGATCTATGAAAACTACATTACCTAGAATGCTCTGCGTTGAACGCCACG,F,ZNF154,NM_001085384,TSS200,chr19:58220189-58220517,S_Shore,,,,,19:62911854-62912586,,,ZNF154;ZNF154;ZNF154,ENST00000512439.2;ENST00000451275.1;ENST00000426889.1,TSS200;TSS200;TSS200,ZNF154;ZNF154;ZNF154,ENST00000317656.4;ENST00000451275.1;ENST00000426889.1,TSS200;TSS200;TSS200,chr19:58219905-58220755,3,,,,,,TRUE,19,62912469,rs150322520,46,0.001597,</w:t>
            </w:r>
          </w:p>
        </w:tc>
      </w:tr>
      <w:tr w:rsidR="00F217BB" w:rsidRPr="008829CF" w14:paraId="1EB6A75A" w14:textId="77777777" w:rsidTr="006B4818">
        <w:trPr>
          <w:trHeight w:val="11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3C762EC4"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CECFAF5"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20736918</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A64561B"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1</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6482021"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28</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8054F0F"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0965478,cg10965478,0020736918,CAATCTTACTAAACTCCAACCCCAAATTAATTTAATAAAAACTCRAACTC,,,II,,,TACCTGAAAACCAGTCTTACTGAGCTCCAACCCCAAATTAATTTGGTGAGAACTCGAACT[CG]GCTATTAACCTTAATTCTGAGAGAAGAATGACACCCCCCTCCCACTGCGAGGGTCCACTG,37,15,31617633,AGTCTTACTGAGCTCCAACCCCAAATTAATTTGGTGAGAACTCGAACTCG,R,KLF13,NM_015995,TSS1500,chr15:31617763-31620908,N_Shore,,,,,,,,KLF13,ENST00000307145.3,TSS1500,KLF13,ENST00000307145.3,TSS1500,chr15:31617600-31618555,3,,,,,,TRUE,15,29404925,rs556452198,2,0.000200,</w:t>
            </w:r>
          </w:p>
        </w:tc>
      </w:tr>
      <w:tr w:rsidR="00F217BB" w:rsidRPr="008829CF" w14:paraId="45250F53"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603EE450"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7C9A8E0"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8962916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E609515"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1</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A441C33"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26</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1FA94A3"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3084877,cg13084877,0089629166,AAAAACCAATCTTACTAAACTCCAACCCCAAATTAATTTAATAAAAACTC,,,II,,,GTCGGTTACCTGAAAACCAGTCTTACTGAGCTCCAACCCCAAATTAATTTGGTGAGAACT[CG]AACTCGGCTATTAACCTTAATTCTGAGAGAAGAATGACACCCCCCTCCCACTGCGAGGGT,37,15,31617627,CGAGTTCTCACCAAATTAATTTGGGGTTGGAGCTCAGTAAGACTGGTTTT,R,KLF13;KLF13,NM_001302461;NM_015995,TSS1500;TSS1500,chr15:31617763-31620908,N_Shore,,,,,,,,KLF13,ENST00000307145.3,TSS1500,KLF13,ENST00000307145.3,TSS1500,chr15:31617600-31618555,3,,,,,,,15,29404919,,,,</w:t>
            </w:r>
          </w:p>
        </w:tc>
      </w:tr>
      <w:tr w:rsidR="00F217BB" w:rsidRPr="008829CF" w14:paraId="5351456A"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39C9C263"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C3324A3"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1566492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1113E6F"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D94EB29"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33</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50E5EA2"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4612696,cg24612696,0015664924,AAAAACTTTTTACCCRAAACAAAACTTTATAAAAATAACAATAACATCRC,,,II,,,CTCTGAAACAAAGAGGCTTTTTACCCGGAACAAGGCTTTATAAAAATGACAGTGGCATCG[CG]AGTCATTCAGCGCCTGCCCGGGGCGATGGAGGCGGCGAGGAAATACAGGATGCGGGCTCT,37,1,3089891,CGCGATGCCACTGTCATTTTTATAAAGCCTTGTTCCGGGTAAAAAGCCTC,R,PRDM16;PRDM16,NM_022114;NM_199454,Body;Body,,,,,,,1:3079749-3080214,,,,,,,,,,,chr1:3084897-3092440,6,,,,TRUE,1,3079751,rs17390062;rs532630229;rs552300491,44;36;6,0.031949;0.000200;0.000399,</w:t>
            </w:r>
          </w:p>
        </w:tc>
      </w:tr>
      <w:tr w:rsidR="00F217BB" w:rsidRPr="008829CF" w14:paraId="71C6FCE7"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6FE0E82B"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237B2B5"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276448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DCF919C"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5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F11EEEE"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3.3e−05</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E07F175"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6030758,cg16030758,0002764483,CACRAACACCTAAAATACAAAACTAAAACTAACTATACAAATACTTATTC,,,II,,,CCGGCTGGGAGCACGGGCACCTGGGGTGCAGAGCTGGGGCTGGCTGTGCAGGTGCTTGTT[CG]TGTCAAGAAGCAGTTGGACTTCTCTGTGAGATTCTGCAGATCTCCCCTGTGACTGTCAAG,37,15,31653946,ACGGGCACCTGGGGTGCAGAGCTGGGGCTGGCTGTGCAGGTGCTTGTTCG,R,KLF13;KLF13,NM_015995;NM_001302461,Body;Body,,,,chr15:31653483-31653483,,,,15:31653131-31654123,Promoter_Associated,,,,KLF13,ENST00000558921.1,5'UTR,chr15:31653025-31654295,3,,,,,,,15,29441238,rs550518078;rs570613126,49;2,0.001198;0.000200,</w:t>
            </w:r>
          </w:p>
        </w:tc>
      </w:tr>
      <w:tr w:rsidR="00F217BB" w:rsidRPr="008829CF" w14:paraId="7308EB5E" w14:textId="77777777" w:rsidTr="006B4818">
        <w:trPr>
          <w:trHeight w:val="157"/>
        </w:trPr>
        <w:tc>
          <w:tcPr>
            <w:tcW w:w="440" w:type="dxa"/>
            <w:vMerge w:val="restart"/>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center"/>
            <w:hideMark/>
          </w:tcPr>
          <w:p w14:paraId="79E11D3B" w14:textId="77777777" w:rsidR="00F217BB" w:rsidRPr="008829CF" w:rsidRDefault="00F217BB" w:rsidP="006B4818">
            <w:pPr>
              <w:spacing w:after="0" w:line="240" w:lineRule="auto"/>
              <w:jc w:val="center"/>
              <w:textAlignment w:val="center"/>
              <w:rPr>
                <w:rFonts w:ascii="Arial" w:eastAsia="Times New Roman" w:hAnsi="Arial" w:cs="Arial"/>
                <w:sz w:val="16"/>
                <w:szCs w:val="16"/>
              </w:rPr>
            </w:pPr>
            <w:r w:rsidRPr="008829CF">
              <w:rPr>
                <w:rFonts w:ascii="Arial" w:eastAsia="Times New Roman" w:hAnsi="Arial" w:cs="Arial"/>
                <w:color w:val="000000"/>
                <w:kern w:val="24"/>
                <w:sz w:val="16"/>
                <w:szCs w:val="16"/>
              </w:rPr>
              <w:t>XPNPEP1</w:t>
            </w: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C2B4F41"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5369492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48C3CF7"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1</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30BAD18"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27</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1FC31A1"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8812189,cg08812189,0053694927,TAAACRCTTTAAACAAATAACTACCTCCCAACRCTCTAAATTAAAAAACC,,,II,,,AAGAAGGTTTCTGGGCGCTTTAAACAAATGGCTGCCTCCCAGCGCTCTGAGTTAAGGGAC[CG]GCTACCTAGCGTCTAGCTGAGGAGGAAGACGCGCAGCTGGAGAACTGTTGCCTTTGTAGT,37,3,147110367,GGGCGCTTTAAACAAATGGCTGCCTCCCAGCGCTCTGAGTTAAGGGACCG,R,ZIC4;ZIC4;ZIC4;ZIC4;ZIC4,NM_001168378;NR_033118;NR_033119;NM_032153;NM_001168379,Body;TSS200;TSS200;Body;Body,chr3:147108511-147111703,Island,,,,TRUE,3:148591852-</w:t>
            </w:r>
            <w:r w:rsidRPr="008829CF">
              <w:rPr>
                <w:rFonts w:ascii="Arial" w:eastAsia="Times New Roman" w:hAnsi="Arial" w:cs="Arial"/>
                <w:color w:val="000000"/>
                <w:kern w:val="24"/>
                <w:sz w:val="16"/>
                <w:szCs w:val="16"/>
              </w:rPr>
              <w:lastRenderedPageBreak/>
              <w:t>148593286,,,ZIC4,ENST00000472749.2,TSS200,ZIC4;ZIC4;ZIC4;ZIC1;ZIC4;ZIC1;ZIC4;ZIC4;ZIC4,ENST00000494569.1;ENST00000464502.1;ENST00000494569.1;ENST00000472523.1;ENST00000472749.2;ENST00000488404.1;ENST00000475502.1;ENST00000463850.1;ENST00000493664.1,3'UTR;3'UTR;1stExon;TSS1500;TSS200;TSS1500;TSS200;TSS200;3'UTR,chr3:147109660-147110775,3,,,,,,TRUE,3,148593057,rs545170605,44,0.000200,</w:t>
            </w:r>
          </w:p>
        </w:tc>
      </w:tr>
      <w:tr w:rsidR="00F217BB" w:rsidRPr="008829CF" w14:paraId="6BED204B" w14:textId="77777777" w:rsidTr="006B4818">
        <w:trPr>
          <w:trHeight w:val="157"/>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383A6C0F"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4505F7B"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42722571</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A6BB7F8"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17D671B"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84</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2E951A0"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5105326,cg15105326,0042722571,ATATACTTACACAACAAACTAAAATACATATAACACTTATCACAACCCCA,0091777103,ATATACTTACGCAACGAACTAAAATACGTATAACACTTATCGCAACCCCG,I,C,Grn,CCGTGCACCTTCATGTGCTTACGCAGCGAGCTGGGGTGCGTGTAGCACTTGTCGCAGCCC[CG]CACCTTGCACGTGTATGGCTTGTCGCTAGTGTGCACGTGCGAATGCTTCTTACGGTCGCT,37,3,147108916,CGGGGCTGCGACAAGTGCTACACGCACCCCAGCTCGCTGCGTAAGCACAT,R,ZIC4;ZIC4;ZIC4;ZIC4;ZIC4,NM_001168378;NR_033119;NM_032153;NR_033118;NM_001168379,Body;Body;Body;Body;Body,chr3:147108511-147111703,Island,,,,,3:148591202-148591799,,,ZIC4,ENST00000472749.2,3'UTR,ZIC4;ZIC4;ZIC4;ZIC4;ZIC4;ZIC4;ZIC4,ENST00000472749.2;ENST00000494569.1;ENST00000463850.1;ENST00000464502.1;ENST00000475502.1;ENST00000494569.1;ENST00000493664.1,3'UTR;3'UTR;3'UTR;3'UTR;3'UTR;1stExon;3'UTR,chr3:147108725-147109115,3,,,,,,TRUE,3,148591606,rs75921971,36,0.005591,</w:t>
            </w:r>
          </w:p>
        </w:tc>
      </w:tr>
      <w:tr w:rsidR="00F217BB" w:rsidRPr="008829CF" w14:paraId="3B757832" w14:textId="77777777" w:rsidTr="006B4818">
        <w:trPr>
          <w:trHeight w:val="157"/>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02FCCDCB"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76F91A1"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366421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E329FC3"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5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727D742"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3.8e−05</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E79A32B"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3189410,cg23189410,0003664217,CTCAATTAACCTATCTTTACCTAACACAAAATCTATTCAACAACTACACA,0064654282,CTCGATTAACCTATCTTTACCTAACGCAAAATCTATTCAACAACTACGCG,I,T,Red,TTCAACAATCATTTTAATATATAGTCAATGGCTCTTTGTGGAAGGGACAAAAAGAAACTA[CG]CGCAGTTGTTGAATAGACTTTGCGCTAGGCAAAGACAGGTTAATCGAGGGCCGCATCGCG,37,3,147125712,CGCGCAGTTGTTGAATAGACTTTGCGCTAGGCAAAGACAGGTTAATCGAG,F,ZIC4;ZIC1,NM_032153;NM_003412,TSS1500;TSS1500,chr3:147126988-147128999,N_Shore,,,RDMR,TRUE,,,,ZIC4;ZIC4;ZIC1,ENST00000491672.1;ENST00000383075.3;ENST00000282928.4,TSS1500;TSS1500;TSS1500,ZIC4;ZIC4;ZIC4;ZIC4;ZIC1;ZIC1,ENST00000463250.1;ENST00000491672.1;ENST00000464144.1;ENST00000383075.3;ENST00000282928.4;ENST00000472523.1,TSS1500;TSS1500;TSS1500;TSS1500;TSS1500;5'UTR,chr3:147124905-147126215,3,,,,,,TRUE,3,148608402,,,,</w:t>
            </w:r>
          </w:p>
        </w:tc>
      </w:tr>
      <w:tr w:rsidR="00F217BB" w:rsidRPr="008829CF" w14:paraId="657FD09C" w14:textId="77777777" w:rsidTr="006B4818">
        <w:trPr>
          <w:trHeight w:val="135"/>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2490EC42"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6C46E80"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35779210</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8D00C21"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5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06E097C"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8.4e−05</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86E9611"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7546247,cg17546247,0035779210,ACCCTCRATTAACCTATCTTTACCTAACRCAAAATCTATTCAACAACTAC,,,II,,,CAACAATCATTTTAATATATAGTCAATGGCTCTTTGTGGAAGGGACAAAAAGAAACTACG[CG]CAGTTGTTGAATAGACTTTGCGCTAGGCAAAGACAGGTTAATCGAGGGCCGCATCGCGAA,37,3,147125714,CCCTCGATTAACCTGTCTTTGCCTAGCGCAAAGTCTATTCAACAACTGCG,F,ZIC4;ZIC1,NM_032153;NM_003412,TSS1500;TSS1500,chr3:147126988-147128999,N_Shore,,,RDMR,TRUE,,,,ZIC4;ZIC4;ZIC1,ENST00000491672.1;ENST00000383075.3;ENST00000282928.4,TSS1500;TSS1500;TSS1500,ZIC4;ZIC4;ZIC4;ZIC4;ZIC1;ZIC1,ENST00000463250.1;ENST00000491672.1;ENST00000464144.1;ENST00000383075.3;ENST00000282928.4;ENST00000472523.1,TSS1500;TSS1500;TSS1500;TSS1500;TSS1500;5'UTR,chr3:147124905-147126215,3,,,,,,TRUE,3,148608404,,,,</w:t>
            </w:r>
          </w:p>
        </w:tc>
      </w:tr>
      <w:tr w:rsidR="00F217BB" w:rsidRPr="008829CF" w14:paraId="11E34EDD" w14:textId="77777777" w:rsidTr="006B4818">
        <w:trPr>
          <w:trHeight w:val="157"/>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7372CC1E"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60DA286"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8561659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4209977"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1</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1AC3935"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28</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71B6AF7"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3900143,cg03900143,0085616592,TAAAAACAACTATCCACACCAAAAAAATTCACTTTATAACAATCACAACA,0045629949,TAAAAACGACTATCCGCACCGAAAAAATTCACTTTATAACGATCACAACG,I,A,Red,CCAGGCCGAGCGCGGTTGCTGGCCCGCGCCTCCCTCCCCGAGGCACCATTGTTCCGGGAT[CG]CTGTGACCGCCACAAAGTGAATCCTTTCGGTGCGGACAGTCGCCTTCAAAGCCAGGCCCC,37,3,147111660,CGCTGTGACCGCCACAAAGTGAATCCTTTCGGTGCGGACAGTCGCCTTCA,F,ZIC4;ZIC4;ZIC4;ZIC4;ZIC4,NM_001168378;NR_033119;NM_032153;NM_001168379;NR_033118,Body;TSS1500;Body;Body;TSS1500,chr3:147108511-147111703,Island,,,,,3:148593633-148594412,,,ZIC4,ENST00000472749.2,TSS1500,ZIC4;ZIC4;ZIC4;ZIC4;ZIC1;ZIC1;ZIC4;ZIC4;ZIC4;ZIC1,ENST00000464502.1;ENST00000472749.2;ENST00000475502.1;ENST00000463850.1;ENST00000472523.1;ENST00000488404.1;ENST00000464502.1;ENST00000493664.1;ENST00000494569.1;ENST00000472523.1,3'UTR;TSS1500;TSS1500;TSS1500;1stExon;TSS200;1stExon;3'UTR;TSS1500;5'UTR,chr3:147111360-147111875,3,,,,,,TRUE,3,148594350,rs538735167;rs16859414,22;34,0.000200;0.047324,</w:t>
            </w:r>
          </w:p>
        </w:tc>
      </w:tr>
      <w:tr w:rsidR="00F217BB" w:rsidRPr="008829CF" w14:paraId="70749B0F" w14:textId="77777777" w:rsidTr="006B4818">
        <w:trPr>
          <w:trHeight w:val="135"/>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5855328D"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78122E3"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5870984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0244C3D"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B8D779B"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52</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D325F08"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6790847,cg16790847,0058709844,TCCTAAAAACTACRACCTACTCCCCAAAAAACTAATTACTACTCTTATTC,,,II,,,AGGGGCCAGAATCCTAGGAGCTGCGGCCTGCTCCCCAGAGAGCTAGTTGCTGCTCTTGTT[CG]CATTGGAGATAAAGAAAGCCAAGTCCCGAACCCACTGCTGGCCGCGCGCAGAGAGCAGAT,37,3,147123429,CCTAGGAGCTGCGGCCTGCTCCCCAGAGAGCTAGTTGCTGCTCTTGTTCG,R,ZIC4;ZIC4;ZIC4,NM_032153;NM_001168378;NM_001168379,5'UTR;TSS1500;TSS200,chr3:147126988-147128999,N_Shelf,,,,,,,,ZIC4;ZIC4;ZIC4;ZIC4,ENST00000491672.1;ENST00000383075.3;ENST00000525172.2;ENST00000425731.3,5'UTR;5'UTR;TSS1500;TSS200,ZIC4;ZIC4;ZIC4;ZIC4;ZIC4;ZIC4;ZIC4;ZIC1,ENST00000462748.2;ENST00000463250.1;ENST00000491672.1;ENST00000383075.3;ENST00000525172.2;ENST00000464144.1;ENST00000425731.3;ENST00000472523.1,5'UTR;5'UTR;5'UTR;5'UTR;TSS1500;3'UTR;TSS200;5'UTR,chr3:147123325-147123735,3,,,,,,TRUE,3,148606119,,,,</w:t>
            </w:r>
          </w:p>
        </w:tc>
      </w:tr>
      <w:tr w:rsidR="00F217BB" w:rsidRPr="008829CF" w14:paraId="5E1C5089" w14:textId="77777777" w:rsidTr="006B4818">
        <w:trPr>
          <w:trHeight w:val="135"/>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46D7088"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582E268"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9873196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93470D1"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BD8F53D"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17</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D4513FA"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2892506,cg12892506,0098731966,CATACATAATACTAAAAATTTTAAAACAAAAACTCAAAATCACAATACCA,0049639227,CGTACATAATACTAAAAATTTTAAAACAAAAACTCGAAATCGCGATACCG,I,T,Red,GCGTGACCAGCTCGTGCATGGTGCTGAAAGTTTTGGAGCAGAGGCTCGGGGTCGCGGTGC[CG]TCGGCCGCCAGCCACTTGCAGATGAGCTCCTGTTTGATGGGCTGGCGCATGTAGCGGAAG,37,3,147113918,CGGCACCGCGACCCCGAGCCTCTGCTCCAAAACTTTCAGCACCATGCACG,R,ZIC4;ZIC4;ZIC4,NM_001168378;NM_032153;NM_001168379,Body;Body;Body,chr3:147113608-147114479,Island,,,RDMR,TRUE,3:148596274-148597489,,,,,,ZIC4;ZIC4;ZIC1,ENST00000493664.1;ENST00000493664.1;ENST00000472523.1,1stExon;3'UTR;5'UTR,chr3:147113700-</w:t>
            </w:r>
            <w:r w:rsidRPr="008829CF">
              <w:rPr>
                <w:rFonts w:ascii="Arial" w:eastAsia="Times New Roman" w:hAnsi="Arial" w:cs="Arial"/>
                <w:color w:val="000000"/>
                <w:kern w:val="24"/>
                <w:sz w:val="16"/>
                <w:szCs w:val="16"/>
              </w:rPr>
              <w:lastRenderedPageBreak/>
              <w:t>147114175,3,,,,,,TRUE,3,148596608,rs535827867;rs200350429,18;15,0.000200;0.001000,</w:t>
            </w:r>
          </w:p>
        </w:tc>
      </w:tr>
      <w:tr w:rsidR="00F217BB" w:rsidRPr="008829CF" w14:paraId="4E82DE57" w14:textId="77777777" w:rsidTr="006B4818">
        <w:trPr>
          <w:trHeight w:val="157"/>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7F4A7534"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67F3922"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77611150</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9BFC743"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D4C1D20"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13</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C06088D"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7003736,cg17003736,0077611150,CCTTTCAAAACTACTAAACCTCTAAAATAAAAATCTAAATCTTTCACAAC,,,II,,,AAGAGGCGGCGTTGGGCTAGGCCCCTGCAGCCCGCTCGGAGCGTCCTAGGCCCGGGGCTG[CG]CTGTGAAAGACCCAGATTCTCATCCCAGAGGCCCAGCAGTCCTGAAAGGCCTCCTCTCCG,37,3,147111308,CTTTCAGGACTGCTGGGCCTCTGGGATGAGAATCTGGGTCTTTCACAGCG,F,ZIC4;ZIC4;ZIC4;ZIC4;ZIC4,NM_001168378;NR_033119;NM_032153;NM_001168379;NR_033118,Body;TSS1500;Body;Body;TSS1500,chr3:147108511-147111703,Island,,,,,3:148593633-148594412,,,ZIC4,ENST00000472749.2,TSS1500,ZIC4;ZIC1;ZIC4;ZIC4;ZIC4;ZIC1;ZIC4;ZIC4;ZIC1,ENST00000464502.1;ENST00000488404.1;ENST00000472749.2;ENST00000475502.1;ENST00000463850.1;ENST00000472523.1;ENST00000493664.1;ENST00000494569.1;ENST00000472523.1,3'UTR;TSS1500;TSS1500;TSS1500;TSS1500;1stExon;3'UTR;TSS1500;5'UTR,chr3:147110960-147111355,3,,,,,,TRUE,3,148593998,rs544535779;rs560827243,9;50,0.000200;0.000200,</w:t>
            </w:r>
          </w:p>
        </w:tc>
      </w:tr>
      <w:tr w:rsidR="00F217BB" w:rsidRPr="008829CF" w14:paraId="1C4CEB14" w14:textId="77777777" w:rsidTr="006B4818">
        <w:trPr>
          <w:trHeight w:val="157"/>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0D9896A3"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1D79553"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860229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6886E24"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51</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AF61E84"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13</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EFD73B6"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8930354,cg18930354,0008602292,AAATCTCTTCTAAAATAAATCATTACTCAAAATACCTCTCCCTACAACAC,,,II,,,AGCGATGAAATAATTTAAGGATGCGCAGCCGATGCACATTGTGTGTGCATAAAGTGGATT[CG]TGCTGCAGGGAGAGGTATTCTGAGCAATGATTCACTTCAGAAGAGATTTTTACAGGAATG,37,3,147109629,CGTGCTGCAGGGAGAGGTATTCTGAGCAATGATTCACTTCAGAAGAGATT,F,ZIC4;ZIC4;ZIC4;ZIC4;ZIC4,NM_001168378;NR_033119;NM_032153;NR_033118;NM_001168379,Body;Body;Body;Body;Body,chr3:147108511-147111703,Island,,,,,3:148591852-148593286,,,ZIC4,ENST00000472749.2,3'UTR,ZIC4;ZIC4;ZIC4;ZIC4;ZIC4;ZIC4;ZIC4,ENST00000472749.2;ENST00000494569.1;ENST00000463850.1;ENST00000464502.1;ENST00000475502.1;ENST00000494569.1;ENST00000493664.1,3'UTR;3'UTR;3'UTR;3'UTR;3'UTR;1stExon;3'UTR,,,chr3:147108278-147112699,6,chr3:147104865-147116795,6,,TRUE,3,148592319,rs545334995,1,0.000200,</w:t>
            </w:r>
          </w:p>
        </w:tc>
      </w:tr>
      <w:tr w:rsidR="00F217BB" w:rsidRPr="008829CF" w14:paraId="15BAEEAB" w14:textId="77777777" w:rsidTr="006B4818">
        <w:trPr>
          <w:trHeight w:val="11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DE32F90"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FA4843A"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3662896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571618B"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9B7B503"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14</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7A811AD"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2203776,cg22203776,0036628967,AAAAAAAACCCTATCATTAAAAATAAATTCCTTCTCCAACTCAAAACTAC,,,II,,,AAAAAAAAAAAAAAAAAAACCCTGTCATTAAAGATGAGTTCCTTCTCCAGCTCAGGACTG[CG]AGTCTACCTTCCGGGTGTCCGCCGCCAGCTCCCGGAGTAGCAGGCCTGGGGCCAGGATTC,37,3,147112316,CGCAGTCCTGAGCTGGAGAAGGAACTCATCTTTAATGACAGGGTTTTTTT,R,ZIC4;ZIC4;ZIC4,NM_001168378;NM_032153;NM_001168379,Body;Body;Body,chr3:147113608-147114479,N_Shore,,,RDMR,,3:148595006-148595248,,,,,,ZIC4;ZIC4;ZIC1,ENST00000493664.1;ENST00000464502.1;ENST00000472523.1,3'UTR;TSS1500;5'UTR,chr3:147112060-147112655,3,,,,,,TRUE,3,148595006,rs9811502,43,0.037500,</w:t>
            </w:r>
          </w:p>
        </w:tc>
      </w:tr>
      <w:tr w:rsidR="00F217BB" w:rsidRPr="008829CF" w14:paraId="55158A15" w14:textId="77777777" w:rsidTr="006B4818">
        <w:trPr>
          <w:trHeight w:val="157"/>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3F62E146"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F691B63"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9791841</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E4C8075"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7E8B3AA"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6e−04</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5414C36"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0939084,cg20939084,0009791841,TCTCCAAAAAACCTCTAAAACAACRTAATAAAATATTATTACTAACRAAC,,,II,,,GGCAAACATTTAGCAGCATTCTTCAAATCTTGCCTAAACCTTCCGGGATCCCTCCAGATA[CG]CTCGCCAGTAATAATATTTCATTACGCTGCTCCAGAGGCTTCCTGGAGACCGTGCTGTGG,37,3,147109784,CGCTCGCCAGTAATAATATTTCATTACGCTGCTCCAGAGGCTTCCTGGAG,F,ZIC4;ZIC4;ZIC4;ZIC4;ZIC4,NM_001168378;NR_033119;NM_032153;NR_033118;NM_001168379,Body;Body;Body;Body;Body,chr3:147108511-147111703,Island,,,,,3:148591852-148593286,,,ZIC4;ZIC4,ENST00000472749.2;ENST00000472749.2,3'UTR;1stExon,ZIC4;ZIC4;ZIC4;ZIC4;ZIC4;ZIC4;ZIC1;ZIC4;ZIC4,ENST00000472749.2;ENST00000494569.1;ENST00000463850.1;ENST00000464502.1;ENST00000475502.1;ENST00000494569.1;ENST00000472523.1;ENST00000472749.2;ENST00000493664.1,3'UTR;3'UTR;3'UTR;3'UTR;3'UTR;1stExon;TSS1500;1stExon;3'UTR,chr3:147109660-147110775,3,,,,,,TRUE,3,148592474,rs529678587;rs58262807,35;45,0.001597;0.392772,</w:t>
            </w:r>
          </w:p>
        </w:tc>
      </w:tr>
      <w:tr w:rsidR="00F217BB" w:rsidRPr="008829CF" w14:paraId="03468BC4" w14:textId="77777777" w:rsidTr="006B4818">
        <w:trPr>
          <w:trHeight w:val="157"/>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365F38FF"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E1A61A7"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8666191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5214DC3"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9B102AF"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99</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6C0F368"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0235367,cg00235367,0086661913,TAACCRATCCCTTAACTCAAAACRCTAAAAAACAACCATTTATTTAAAAC,,,II,,,AAGCCTAGATTCCTGCCGGAGCTGCAAGTGCTGCGGAAATGGGGGAAGAAGGTTTCTGGG[CG]CTTTAAACAAATGGCTGCCTCCCAGCGCTCTGAGTTAAGGGACCGGCTACCTAGCGTCTA,37,3,147110322,AGCCGGTCCCTTAACTCAGAGCGCTGGGAGGCAGCCATTTGTTTAAAGCG,F,ZIC4;ZIC4;ZIC4;ZIC4;ZIC4,NM_001168378;NR_033118;NR_033119;NM_032153;NM_001168379,Body;TSS200;TSS200;Body;Body,chr3:147108511-147111703,Island,,,,TRUE,3:148591852-148593286,,,ZIC4,ENST00000472749.2,TSS200,ZIC4;ZIC4;ZIC4;ZIC1;ZIC4;ZIC1;ZIC4;ZIC4;ZIC4,ENST00000494569.1;ENST00000464502.1;ENST00000494569.1;ENST00000472523.1;ENST00000472749.2;ENST00000488404.1;ENST00000475502.1;ENST00000463850.1;ENST00000493664.1,3'UTR;3'UTR;1stExon;TSS1500;TSS200;TSS1500;TSS200;TSS200;3'UTR,chr3:147109660-147110775,3,,,,,,TRUE,3,148593012,rs545170605,3,0.000200,</w:t>
            </w:r>
          </w:p>
        </w:tc>
      </w:tr>
      <w:tr w:rsidR="00F217BB" w:rsidRPr="008829CF" w14:paraId="78DDE3BF" w14:textId="77777777" w:rsidTr="006B4818">
        <w:trPr>
          <w:trHeight w:val="157"/>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46C8D68"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379B942"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3466226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FC4E7BA"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FFAA0BC"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1</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CF54827"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9516404,cg19516404,0034662265,CACCCTAATCCTACCTCAAAAAACTAACTACTAAAATCTACTCTCTACRC,,,II,,,TTGCTGCTCTTGTTCGCATTGGAGATAAAGAAAGCCAAGTCCCGAACCCACTGCTGGCCG[CG]CGCAGAGAGCAGATCCCAGCAGTCAGCTTCCTGAGGCAGGACCAGGGTGAGGGAGGGCAA,37,3,147123475,ACCCTGGTCCTGCCTCAGGAAGCTGACTGCTGGGATCTGCTCTCTGCGCG,F,ZIC4;ZIC4;ZIC4,NM_032153;NM_001168378;NM_001168379,5'UTR;TSS1500;TSS200,chr3:147126988-147128999,N_Shelf,,,,,,,,ZIC4;ZIC4;ZIC4;ZIC4,ENST00000491672.1;ENST00000383075.3;ENST00000525172.2;ENST00000425731.3,5'UTR;5'UTR;TSS1500;TSS200,ZIC4;ZIC4;ZIC4;ZIC4;ZIC4;ZIC4;ZIC4;ZIC4;ZIC1,ENST00000462748.2;ENST00000463250.1;ENST00000491672.1;ENST00000383075.3;ENST00000525172.2;ENST00000464144.1;ENST00000425731.3;ENST00000463250.1;ENST00000472523.1,5'UTR;5'UTR;5'UTR;5'UTR;TSS1500;3'UTR;TSS200;ExonBnd;5'UTR,chr3:147123325-147123735,3,,,,,,TRUE,3,148606165,rs184839225;rs543662244,5;10,0.000200;0.000399,</w:t>
            </w:r>
          </w:p>
        </w:tc>
      </w:tr>
      <w:tr w:rsidR="00F217BB" w:rsidRPr="008829CF" w14:paraId="19849678" w14:textId="77777777" w:rsidTr="006B4818">
        <w:trPr>
          <w:trHeight w:val="135"/>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7376FF95"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737F83B"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4861684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93AC812"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F1A562B"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98</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068A4BD"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8082337,cg18082337,0048616842,CTTCAAAACCAAATACAAACTTATAAATCACATCCACATACACACAAACA,0019783576,CTTCAAAACCAAATACAAACTTATAAATCACATCCGCGTACACACGAACG,I,A,Red,GATTTTCTGATCTAGCAAAGACCTTCCCACACCCCGGGAAAGGACAAGGGAAGGGCTTCT[CG]CCCGTGTGCACGCGGATGTGATTTACAAGTTTGTATTTGGCTTTGAAGGGCTTTCCCTGG,37,3,147113726,CGCCCGTGTGCACGCGGATGTGATTTACAAGTTTGTATTTGGCTTTGAAG,F,ZIC4;ZIC4;ZIC4,</w:t>
            </w:r>
            <w:r w:rsidRPr="008829CF">
              <w:rPr>
                <w:rFonts w:ascii="Arial" w:eastAsia="Times New Roman" w:hAnsi="Arial" w:cs="Arial"/>
                <w:color w:val="000000"/>
                <w:kern w:val="24"/>
                <w:sz w:val="16"/>
                <w:szCs w:val="16"/>
              </w:rPr>
              <w:lastRenderedPageBreak/>
              <w:t>NM_001168378;NM_032153;NM_001168379,Body;Body;Body,chr3:147113608-147114479,Island,,,RDMR,TRUE,3:148596274-148597489,,,,,,ZIC4;ZIC4;ZIC1,ENST00000493664.1;ENST00000493664.1;ENST00000472523.1,1stExon;3'UTR;5'UTR,chr3:147113700-147114175,3,,,,,,TRUE,3,148596416,rs75011808,25,0.000399,</w:t>
            </w:r>
          </w:p>
        </w:tc>
      </w:tr>
      <w:tr w:rsidR="00F217BB" w:rsidRPr="008829CF" w14:paraId="503E7DD6" w14:textId="77777777" w:rsidTr="006B4818">
        <w:trPr>
          <w:trHeight w:val="157"/>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0E8D28BA"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86024B6"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92688890</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B6D3C58"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4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8B10131"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9e−04</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9878D25"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2388007,cg12388007,0092688890,AAAAAACAAACRCTTTAAAACTAATTAAAACAAACAAAACCCCAATTCCC,,,II,,,GCCGCATCCAGGAAAAACAGGCGCTTTGGGGCTGGTTAGAACAAACAAAGCCCCAATTCC[CG]AGCCCTGTTGAGGCTCGGACAGAGAGGTTTGCGCACAACCTGCGCTTCTGCGCAATCAGC,37,3,147110499,CGGGAATTGGGGCTTTGTTTGTTCTAACCAGCCCCAAAGCGCCTGTTTTT,R,ZIC4;ZIC4;ZIC4;ZIC4;ZIC4,NM_001168378;NR_033119;NM_032153;NM_001168379;NR_033118,Body;TSS1500;Body;Body;TSS1500,chr3:147108511-147111703,Island,,,DMR,TRUE,3:148591852-148593286,,,ZIC4,ENST00000472749.2,TSS1500,ZIC4;ZIC4;ZIC4;ZIC1;ZIC1;ZIC4;ZIC4;ZIC4;ZIC4,ENST00000494569.1;ENST00000464502.1;ENST00000494569.1;ENST00000472523.1;ENST00000488404.1;ENST00000472749.2;ENST00000475502.1;ENST00000463850.1;ENST00000493664.1,3'UTR;3'UTR;1stExon;TSS1500;TSS1500;TSS1500;TSS1500;TSS1500;3'UTR,chr3:147109660-147110775,3,,,,,,TRUE,3,148593189,rs550553553;rs560955876;rs530034534,37;12;7,0.000200;0.000399;0.000200,</w:t>
            </w:r>
          </w:p>
        </w:tc>
      </w:tr>
      <w:tr w:rsidR="00F217BB" w:rsidRPr="008829CF" w14:paraId="4FD9FA65" w14:textId="77777777" w:rsidTr="006B4818">
        <w:trPr>
          <w:trHeight w:val="90"/>
        </w:trPr>
        <w:tc>
          <w:tcPr>
            <w:tcW w:w="440" w:type="dxa"/>
            <w:vMerge w:val="restart"/>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center"/>
            <w:hideMark/>
          </w:tcPr>
          <w:p w14:paraId="086E59D4" w14:textId="77777777" w:rsidR="00F217BB" w:rsidRPr="008829CF" w:rsidRDefault="00F217BB" w:rsidP="006B4818">
            <w:pPr>
              <w:spacing w:after="0" w:line="240" w:lineRule="auto"/>
              <w:jc w:val="center"/>
              <w:textAlignment w:val="center"/>
              <w:rPr>
                <w:rFonts w:ascii="Arial" w:eastAsia="Times New Roman" w:hAnsi="Arial" w:cs="Arial"/>
                <w:sz w:val="16"/>
                <w:szCs w:val="16"/>
              </w:rPr>
            </w:pPr>
            <w:r w:rsidRPr="008829CF">
              <w:rPr>
                <w:rFonts w:ascii="Arial" w:eastAsia="Times New Roman" w:hAnsi="Arial" w:cs="Arial"/>
                <w:color w:val="000000"/>
                <w:kern w:val="24"/>
                <w:sz w:val="16"/>
                <w:szCs w:val="16"/>
              </w:rPr>
              <w:t>GP1BA</w:t>
            </w: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C78E0C0"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54742598</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452EB36"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5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C1638B4"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7.7e−05</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B8A332D"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0493186,cg10493186,0054742598,CAACCTAACATAACAACCAAAAAAAATACCTAACTCTCAACAAAAAACCA,0002783984,CAACCTAACGTAACGACCAAAAAAAATACCTAACTCTCGACAAAAAACCG,I,C,Grn,AAAGGGCCTCTGCAGCCTGGCGTGACGGCCAGAGGAGGTGCCTGGCTCTCGGCAGGGAGC[CG]CAGGGCTCTTTCTTCCTCTCTGGTTCGTACTTCTCCTCTCTCATGGGGGTCCCCCAAAGC,37,1,3134756,CGGCTCCCTGCCGAGAGCCAGGCACCTCCTCTGGCCGTCACGCCAGGCTG,R,PRDM16;PRDM16,NM_022114;NM_199454,Body;Body,,,,,,,1:3123982-3124644,,,,,,,,,chr1:3134685-3135075,3,,,,,,TRUE,1,3124616,rs575413405;rs370514834;rs145645797,37;12;10,0.000200;0.000599;0.000599,</w:t>
            </w:r>
          </w:p>
        </w:tc>
      </w:tr>
      <w:tr w:rsidR="00F217BB" w:rsidRPr="008829CF" w14:paraId="1B38E83E" w14:textId="77777777" w:rsidTr="006B4818">
        <w:trPr>
          <w:trHeight w:val="11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7867E59B"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4E0613F"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378723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EFF8420"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B7CC273"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15</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C3C954F"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6425711,cg26425711,0003787232,ACCAAATTCCCCCCTATAACTTCAAAAAAATAAACRCCCTAAAAAAACTC,,,II,,,GTGGCAGGGAGACCAGGTTCCCCCCTGTGGCTTCAGGAGGGTGGGCGCCCTGAGAGAACT[CG]CTTCAAGGCCCCTGTCCCTGCCTGGAAGGAGCCCAGCGTGCGAATTCCAGCTGCCCTGCA,37,1,3251680,CCAGGTTCCCCCCTGTGGCTTCAGGAGGGTGGGCGCCCTGAGAGAACTCG,R,PRDM16;PRDM16,NM_022114;NM_199454,Body;Body,,,,,,,1:3241339-3241889,,,PRDM16,ENST00000512462.1,5'UTR,PRDM16;PRDM16,ENST00000512462.1;ENST00000463591.1,5'UTR;5'UTR,chr1:3251565-3252295,3,,,,,,TRUE,1,3241540,rs560315508;rs532848837;rs552220666;rs569033023;rs553936239,39;26;13;7;1,0.000200;0.000399;0.000200;0.000799;0.001198,</w:t>
            </w:r>
          </w:p>
        </w:tc>
      </w:tr>
      <w:tr w:rsidR="00F217BB" w:rsidRPr="008829CF" w14:paraId="00E10D9A"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7132659E"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5714919"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8880420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60E10BC"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4A4CF2A"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097</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1AC7A69"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7445936,cg17445936,0088804205,CCCTAATAAAATAAATAACAATCACACATCCTCCAAACTATCATAAAACC,,,II,,,TCAGGGCCGGCCCCTGGTGGGGTGAATGGCAGTCACACATCCTCCAGGCTGTCATGGGGC[CG]AGGCTCCGTGCTCAGCAATGCGGTTCCTCTGGGTGGTTTATGCTCCCGGTGCAAAGCCTT,37,1,3090345,CGGCCCCATGACAGCCTGGAGGATGTGTGACTGCCATTCACCCCACCAGG,R,PRDM16;PRDM16,NM_022114;NM_199454,Body;Body,,,,,,,1:3079749-3080214,,,,,,,,,chr1:3090200-3090475,3,,,,,,TRUE,1,3080205,rs114106344;rs115133463,10;2,0.046725;0.001797,</w:t>
            </w:r>
          </w:p>
        </w:tc>
      </w:tr>
      <w:tr w:rsidR="00F217BB" w:rsidRPr="008829CF" w14:paraId="6FE84F44"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54D37F5F"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0CA42B8"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9777758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A6E5EAA"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7328715"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29</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8751D0C"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2510139,cg22510139,0097777585,ACCAAATATTTTCACTCRATTTTACAAATCTACTCCAAATCTAAAACATC,,,II,,,AGCTGTCAGTCAAGCGTCTTTCACAGCCAGCCAAGACCTTTTGATTTCTAGAACAAACAG[CG]ATGTCTTAGACCTGGAGCAGATTTGCAAAATCGAGTGAAAACATCTGGCTGTGCTAACAA,37,1,3058822,CCAGATGTTTTCACTCGATTTTGCAAATCTGCTCCAGGTCTAAGACATCG,F,PRDM16;PRDM16,NM_022114;NM_199454,Body;Body,chr1:3059050-3059268,N_Shore,,,,,1:3048260-3049151,,,,,,,,,,,chr1:3049249-3060070,6,,,,TRUE,1,3048682,,,,</w:t>
            </w:r>
          </w:p>
        </w:tc>
      </w:tr>
      <w:tr w:rsidR="00F217BB" w:rsidRPr="008829CF" w14:paraId="3D4B0512"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3E35D1D9"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1C04C46"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9977212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93AD61F"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135420C"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6e−04</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3339796"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2473797,cg12473797,0099772122,ACTACTAAACAAAAAACAATCCRACRTAACAAAAACAAACCTTTCTCAAC,,,II,,,TATGACTGATCCTTTTTCTTCACGTAAGCGGTGGAGTTAAGTGTTTGGAATTGCTGCAGA[CG]CTGAGAAAGGCCTGCCCCTGTCACGCCGGATTGTCCCCTGCTCAGCAGCTGACACAGCCC,37,1,3036358,CGCTGAGAAAGGCCTGCCCCTGTCACGCCGGATTGTCCCCTGCTCAGCAG,F,PRDM16;PRDM16,NM_022114;NM_199454,Body;Body,chr1:3038067-3038343,N_Shore,,,,,,1:3036332-3036547,Unclassified_Cell_type_specific,,,,,,,chr1:3036340-3036655,3,,,,,,TRUE,1,3026218,rs141049593;rs545903303;rs113911649,0;29;39,0.001597;0.000200;0.006789,</w:t>
            </w:r>
          </w:p>
        </w:tc>
      </w:tr>
      <w:tr w:rsidR="00F217BB" w:rsidRPr="008829CF" w14:paraId="14C8D239" w14:textId="77777777" w:rsidTr="006B4818">
        <w:trPr>
          <w:trHeight w:val="90"/>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020E6A7F"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E182D46"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1265629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08DDDE8"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D86C10E"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15</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5A923A3"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01431482,cg01431482,0012656295,AATAAAAAAACTACAACCCCCACTAAATAAAAACTATATATATCTTACTC,,,II,,,CTAGCCCCTGGGGTGGGGGAGCTGCAGCCCCCACTAGATGGGGACTGTGTGTGTCTTGCT[CG]TGTTTGAGGGTGATGCGTGTGGAAGGTGTGCTGGAGACAGGGTAGAGGTAAGCGGGGCTG,37,1,2989085,CGAGCAAGACACACACAGTCCCCATCTAGTGGGGGCTGCAGCTCCCCCAC,R,PRDM16;PRDM16,NM_022114;NM_199454,Body;Body,chr1:2990030-2990718,N_Shore,,,,,,,,,,,,,,chr1:2988825-2989375,3,,,,,,TRUE,1,2978945,rs546014913,29,0.000799,</w:t>
            </w:r>
          </w:p>
        </w:tc>
      </w:tr>
      <w:tr w:rsidR="00F217BB" w:rsidRPr="008829CF" w14:paraId="64BA1D41" w14:textId="77777777" w:rsidTr="006B4818">
        <w:trPr>
          <w:trHeight w:val="11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77359C69"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EBE61D4"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7079658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8BBDB41"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9D73343"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31</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FD68BB2"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11946666,cg11946666,0070796586,AAATAAACCTAAATACRAAAAATAACAACAATTCCATCTAATAAAACCCC,,,II,,,CAGCTCACAGGAAGTGGGCCTGAATGCGGAGAATAGCAGCAATTCCATCTGATAAGGCCC[CG]CTAAACCCCACATTGACAGGCCCCACCGCCCACCCGGGCTCCAGGGGCCAAGGGAGGGGC,37,1,3247595,CGGGGCCTTATCAGATGGAATTGCTGCTATTCTCCGCATTCAGGCCCACT,R,PRDM16;PRDM16,NM_022114;NM_199454,Body;Body,,,,,,,,1:3247537-3247655,Unclassified_Cell_type_specific,PRDM16,ENST00000512462.1,5'UTR,PRDM16;PRDM16,ENST00000512462.1;ENST00000463591.1,5'UTR;5'UTR,chr1:3247425-3247715,3,,,,,,TRUE,1,3237455,rs535391853;rs76122673,44;25,0.000200;0.085064,</w:t>
            </w:r>
          </w:p>
        </w:tc>
      </w:tr>
      <w:tr w:rsidR="00F217BB" w:rsidRPr="008829CF" w14:paraId="2573BCB3" w14:textId="77777777" w:rsidTr="006B4818">
        <w:trPr>
          <w:trHeight w:val="11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53012E8A" w14:textId="77777777" w:rsidR="00F217BB" w:rsidRPr="008829CF"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F633B7F"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63733589</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CEE6F65"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 0.4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234640F" w14:textId="77777777" w:rsidR="00F217BB" w:rsidRPr="008829CF" w:rsidRDefault="00F217BB" w:rsidP="006B4818">
            <w:pPr>
              <w:spacing w:after="0" w:line="240" w:lineRule="auto"/>
              <w:jc w:val="center"/>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0.0012</w:t>
            </w:r>
          </w:p>
        </w:tc>
        <w:tc>
          <w:tcPr>
            <w:tcW w:w="747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EEF82A4" w14:textId="77777777" w:rsidR="00F217BB" w:rsidRPr="008829CF" w:rsidRDefault="00F217BB" w:rsidP="006B4818">
            <w:pPr>
              <w:spacing w:after="0" w:line="240" w:lineRule="auto"/>
              <w:textAlignment w:val="bottom"/>
              <w:rPr>
                <w:rFonts w:ascii="Arial" w:eastAsia="Times New Roman" w:hAnsi="Arial" w:cs="Arial"/>
                <w:sz w:val="16"/>
                <w:szCs w:val="16"/>
              </w:rPr>
            </w:pPr>
            <w:r w:rsidRPr="008829CF">
              <w:rPr>
                <w:rFonts w:ascii="Arial" w:eastAsia="Times New Roman" w:hAnsi="Arial" w:cs="Arial"/>
                <w:color w:val="000000"/>
                <w:kern w:val="24"/>
                <w:sz w:val="16"/>
                <w:szCs w:val="16"/>
              </w:rPr>
              <w:t>cg25618424,cg25618424,0063733589,CCAAAACCAAAACRACAACCTTCCCTCTAAAAACCRATTAAAACAACAAC,,,II,,,CAGTCCCCTCCCCAGAGCCAGGACGGCAGCCTTCCCTCTGAAGGCCGGTTAGGG</w:t>
            </w:r>
            <w:r w:rsidRPr="008829CF">
              <w:rPr>
                <w:rFonts w:ascii="Arial" w:eastAsia="Times New Roman" w:hAnsi="Arial" w:cs="Arial"/>
                <w:color w:val="000000"/>
                <w:kern w:val="24"/>
                <w:sz w:val="16"/>
                <w:szCs w:val="16"/>
              </w:rPr>
              <w:lastRenderedPageBreak/>
              <w:t>CAGCAG[CG]CCAGGACGTCCGGCGGGAATCCAGCGTCTTGCCCCGCTTCGGACGAAAACACAGAGGCTG,37,1,2989307,CAGAGCCAGGACGGCAGCCTTCCCTCTGAAGGCCGGTTAGGGCAGCAGCG,R,PRDM16;PRDM16,NM_022114;NM_199454,Body;Body,chr1:2990030-2990718,N_Shore,,chr1:2989176-2989176,,,1:2979167-2979278,,,,,,,,,chr1:2988825-2989375,3,,,,,,TRUE,1,2979167,rs146758878;rs527703576;rs547776195;rs372464526;rs532428462,38;29;15;14;5,0.011582;0.000399;0.000599;0.002995;0.000200,</w:t>
            </w:r>
          </w:p>
        </w:tc>
      </w:tr>
    </w:tbl>
    <w:p w14:paraId="641AE0D0" w14:textId="77777777" w:rsidR="00F217BB" w:rsidRDefault="00F217BB" w:rsidP="00F217BB">
      <w:pPr>
        <w:tabs>
          <w:tab w:val="left" w:pos="1451"/>
        </w:tabs>
        <w:rPr>
          <w:b/>
          <w:bCs/>
        </w:rPr>
      </w:pPr>
      <w:r>
        <w:rPr>
          <w:b/>
          <w:bCs/>
        </w:rPr>
        <w:lastRenderedPageBreak/>
        <w:t xml:space="preserve"> </w:t>
      </w:r>
    </w:p>
    <w:p w14:paraId="762F77D5" w14:textId="758460CA" w:rsidR="00F217BB" w:rsidRPr="004903F7" w:rsidRDefault="00F217BB" w:rsidP="00F217BB">
      <w:pPr>
        <w:tabs>
          <w:tab w:val="left" w:pos="1451"/>
        </w:tabs>
        <w:rPr>
          <w:rFonts w:ascii="Arial" w:hAnsi="Arial" w:cs="Arial"/>
          <w:b/>
          <w:bCs/>
        </w:rPr>
      </w:pPr>
      <w:r w:rsidRPr="004903F7">
        <w:rPr>
          <w:rFonts w:ascii="Arial" w:hAnsi="Arial" w:cs="Arial"/>
          <w:b/>
          <w:bCs/>
        </w:rPr>
        <w:t xml:space="preserve">Table </w:t>
      </w:r>
      <w:r w:rsidR="00032ABA" w:rsidRPr="004903F7">
        <w:rPr>
          <w:rFonts w:ascii="Arial" w:hAnsi="Arial" w:cs="Arial"/>
          <w:b/>
          <w:bCs/>
        </w:rPr>
        <w:t>S</w:t>
      </w:r>
      <w:r w:rsidR="00806D5D">
        <w:rPr>
          <w:rFonts w:ascii="Arial" w:hAnsi="Arial" w:cs="Arial"/>
          <w:b/>
          <w:bCs/>
        </w:rPr>
        <w:t>3</w:t>
      </w:r>
      <w:r w:rsidRPr="004903F7">
        <w:rPr>
          <w:rFonts w:ascii="Arial" w:hAnsi="Arial" w:cs="Arial"/>
          <w:b/>
          <w:bCs/>
        </w:rPr>
        <w:t xml:space="preserve">. The summary of correlation analyses between proteomics data and methylation signatures of transcription factors in TF2DNA database. </w:t>
      </w:r>
    </w:p>
    <w:tbl>
      <w:tblPr>
        <w:tblW w:w="9340" w:type="dxa"/>
        <w:tblLayout w:type="fixed"/>
        <w:tblCellMar>
          <w:left w:w="0" w:type="dxa"/>
          <w:right w:w="0" w:type="dxa"/>
        </w:tblCellMar>
        <w:tblLook w:val="0600" w:firstRow="0" w:lastRow="0" w:firstColumn="0" w:lastColumn="0" w:noHBand="1" w:noVBand="1"/>
      </w:tblPr>
      <w:tblGrid>
        <w:gridCol w:w="440"/>
        <w:gridCol w:w="540"/>
        <w:gridCol w:w="450"/>
        <w:gridCol w:w="630"/>
        <w:gridCol w:w="7280"/>
      </w:tblGrid>
      <w:tr w:rsidR="00F217BB" w:rsidRPr="005A5A9E" w14:paraId="414B454D" w14:textId="77777777" w:rsidTr="006B4818">
        <w:trPr>
          <w:trHeight w:val="191"/>
        </w:trPr>
        <w:tc>
          <w:tcPr>
            <w:tcW w:w="4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615124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Proteomic candidates</w:t>
            </w:r>
            <w:r w:rsidRPr="005A5A9E">
              <w:rPr>
                <w:rFonts w:ascii="Arial" w:eastAsia="Times New Roman" w:hAnsi="Arial" w:cs="Arial"/>
                <w:color w:val="000000" w:themeColor="dark1"/>
                <w:kern w:val="24"/>
                <w:sz w:val="16"/>
                <w:szCs w:val="16"/>
              </w:rPr>
              <w:br/>
              <w:t xml:space="preserve"> from GSEA analyses</w:t>
            </w: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16AF6D9"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xml:space="preserve"> Methylation probe </w:t>
            </w:r>
            <w:r w:rsidRPr="005A5A9E">
              <w:rPr>
                <w:rFonts w:ascii="Arial" w:eastAsia="Times New Roman" w:hAnsi="Arial" w:cs="Arial"/>
                <w:color w:val="000000" w:themeColor="dark1"/>
                <w:kern w:val="24"/>
                <w:sz w:val="16"/>
                <w:szCs w:val="16"/>
              </w:rPr>
              <w:br/>
              <w:t>in EPIC arry</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F8CC07E"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Pearson coefficient</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5C17D90"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xml:space="preserve">Correlation </w:t>
            </w:r>
            <w:r w:rsidRPr="005A5A9E">
              <w:rPr>
                <w:rFonts w:ascii="Arial" w:eastAsia="Times New Roman" w:hAnsi="Arial" w:cs="Arial"/>
                <w:color w:val="000000" w:themeColor="dark1"/>
                <w:kern w:val="24"/>
                <w:sz w:val="16"/>
                <w:szCs w:val="16"/>
              </w:rPr>
              <w:br/>
              <w:t>P value</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AFAC458"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xml:space="preserve">EPIC array info </w:t>
            </w:r>
            <w:r w:rsidRPr="005A5A9E">
              <w:rPr>
                <w:rFonts w:ascii="Arial" w:eastAsia="Times New Roman" w:hAnsi="Arial" w:cs="Arial"/>
                <w:color w:val="000000" w:themeColor="dark1"/>
                <w:kern w:val="24"/>
                <w:sz w:val="16"/>
                <w:szCs w:val="16"/>
              </w:rPr>
              <w:br/>
              <w:t>(IlmnID, Name, AddressA_ID, AlleleA_ProbeSeq, AddressB_ID, AlleleB_ProbeSeq, Infinium_Design_Type, Next_Base, Color_Channel, Forward_Sequence, Genome_Build, CHR, MAPINFO, SourceSeq, Strand, UCSC_RefGene_Name, UCSC_RefGene_Accession, UCSC_RefGene_Group, UCSC_CpG_Islands_Name, Relation_to_UCSC_CpG_Island, Phantom4_Enhancers, Phantom5_Enhancers, DMR, 450k_Enhancer, HMM_Island, Regulatory_Feature_Name, Regulatory_Feature_Group, GencodeBasicV12_NAME, GencodeBasicV12_Accession, GencodeBasicV12_Group, GencodeCompV12_NAME, GencodeCompV12_Accession, GencodeCompV12_Group, DNase_Hypersensitivity_NAME, DNase_Hypersensitivity_Evidence_Count, OpenChromatin_NAME, OpenChromatin_Evidence_Count, TFBS_NAME, TFBS_Evidence_Count, Methyl27_Loci, Methyl450_Loci, Chromosome_36, Coordinate_36, SNP_ID, SNP_DISTANCE, SNP_MinorAlleleFrequency, Random_Loci)</w:t>
            </w:r>
          </w:p>
        </w:tc>
      </w:tr>
      <w:tr w:rsidR="00F217BB" w:rsidRPr="005A5A9E" w14:paraId="5656A11C" w14:textId="77777777" w:rsidTr="006B4818">
        <w:trPr>
          <w:trHeight w:val="109"/>
        </w:trPr>
        <w:tc>
          <w:tcPr>
            <w:tcW w:w="440" w:type="dxa"/>
            <w:vMerge w:val="restart"/>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center"/>
            <w:hideMark/>
          </w:tcPr>
          <w:p w14:paraId="7FAE72EF" w14:textId="77777777" w:rsidR="00F217BB" w:rsidRPr="005A5A9E" w:rsidRDefault="00F217BB" w:rsidP="006B4818">
            <w:pPr>
              <w:spacing w:after="0" w:line="240" w:lineRule="auto"/>
              <w:jc w:val="center"/>
              <w:textAlignment w:val="center"/>
              <w:rPr>
                <w:rFonts w:ascii="Arial" w:eastAsia="Times New Roman" w:hAnsi="Arial" w:cs="Arial"/>
                <w:sz w:val="16"/>
                <w:szCs w:val="16"/>
              </w:rPr>
            </w:pPr>
            <w:r w:rsidRPr="005A5A9E">
              <w:rPr>
                <w:rFonts w:ascii="Arial" w:eastAsia="Times New Roman" w:hAnsi="Arial" w:cs="Arial"/>
                <w:color w:val="000000" w:themeColor="dark1"/>
                <w:kern w:val="24"/>
                <w:sz w:val="16"/>
                <w:szCs w:val="16"/>
              </w:rPr>
              <w:t>FYN</w:t>
            </w: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27C447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82707370</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45B7CFE"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8</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4D70E7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28</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952BE2D"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24741666,cg24741666,0082707370,CTATAAAAATCAAACRAACACRTCCAACCATAACCTAAACACAAACAACC,,,II,,,GCGCACGGTGTCTGTGGAGGTCAGGCGGACACGTCCAGCCATGGCCTGGACACAGACAGC[CG]GGCTGTGTGGCACAGGACTGCCTGCTGGAAGCTTCCGCCTGCGCACTCCTCCCGGCCTCC,37,1,3038707,TGTGGAGGTCAGGCGGACACGTCCAGCCATGGCCTGGACACAGACAGCCG,R,PRDM16;PRDM16,NM_022114;NM_199454,Body;Body,chr1:3038067-3038343,S_Shore,,,,,1:3027842-3028807,,,,,,,,,,,chr1:3030640-3044810,6,,,,TRUE,1,3028567,,,,</w:t>
            </w:r>
          </w:p>
        </w:tc>
      </w:tr>
      <w:tr w:rsidR="00F217BB" w:rsidRPr="005A5A9E" w14:paraId="29E8C0F5"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546F8411"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52A524C"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9865249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3A40A72"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5</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7319346"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73</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3EBD8CC"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0442735,cg10442735,0098652496,AATACCCACRTATACTATATATAAAAATATATCTAAATATTTTCCTACTC,,,II,,,CTCCTGGGCCCCGTTAGGGACGCAATGAGGACCCGTTTTCTGCGGGACAGAGGGTTTGGC[CG]AGCAGGAAAACATTTAGACACACCCCCACACACAGCACACGTGGGCATCAGGGCTCTGCT,37,1,3062633,ATGCCCACGTGTGCTGTGTGTGGGGGTGTGTCTAAATGTTTTCCTGCTCG,F,PRDM16;PRDM16,NM_022114;NM_199454,Body;Body,chr1:3059050-3059268,S_Shelf,,,,,1:3052292-3052708,,,,,,,,,,,chr1:3060367-3066903,6,,,,TRUE,1,3052493,rs377194829;rs180885402;rs530307548,24;41;42,0.000200;0.000799;0.000599,</w:t>
            </w:r>
          </w:p>
        </w:tc>
      </w:tr>
      <w:tr w:rsidR="00F217BB" w:rsidRPr="005A5A9E" w14:paraId="072B32D9"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613F4F58"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4D3C2BA"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1066020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AE238A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7</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3A44BC4"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47</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0FB63A9"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09335331,cg09335331,0010660204,AATATTCTTAATCATTCTCTCTCCTTTTTTCTAAAATTCCTTATATACCC,,,II,,,ACGTTTTTAGCCCAAGAATGCCATGAAATCCTGCACTATCTTCGGCCCGGCTCGGAGGCA[CG]GGTATATAAGGAATTTTAGAAAAAAGGAGAGAGAATGACTAAGAATACCTCCCTGATGGC,37,1,3111908,CGGGTATATAAGGAATTTTAGAAAAAAGGAGAGAGAATGACTAAGAATAC,F,PRDM16;PRDM16,NM_199454;NM_022114,Body;Body,chr1:3111579-3111909,Island,,chr1:3111769-3111769,,,1:3101029-3101769,,,,,,,,,chr1:3111765-3111995,3,,,,,,,1,3101768,,,,</w:t>
            </w:r>
          </w:p>
        </w:tc>
      </w:tr>
      <w:tr w:rsidR="00F217BB" w:rsidRPr="005A5A9E" w14:paraId="5074B039"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1F4A6A41"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4DAF4AB"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6074324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EE8E84F"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7</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82514A3"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5e−04</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195874F"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05641535,cg05641535,0060743243,TCRAATTCTTACCCAAATAAAAAACCCTAAAAACTACTCAATTAATCCTC,,,II,,,ACTAAACGCTCCTGGGAGGCCCTAGTGAAGCATCACAGACCATTAGACCGGGGCTTCCGC[CG]AGGACTAATTGAGCAGCCCTTAGGGCTTTTCATCTGGGCAAGAATCCGAACTCCTCCAGG,37,1,3026154,CGGATTCTTGCCCAGATGAAAAGCCCTAAGGGCTGCTCAATTAGTCCTCG,F,PRDM16;PRDM16,NM_022114;NM_199454,Body;Body,chr1:3028179-3028557,N_Shelf,,,,,,1:3026046-3026158,Unclassified_Cell_type_specific,,,,,,,chr1:3025905-3026415,3,,,,,,TRUE,1,3016014,rs572490825;rs545337043,26;45,0.000200;0.001198,</w:t>
            </w:r>
          </w:p>
        </w:tc>
      </w:tr>
      <w:tr w:rsidR="00F217BB" w:rsidRPr="005A5A9E" w14:paraId="2D0E2167" w14:textId="77777777" w:rsidTr="006B4818">
        <w:trPr>
          <w:trHeight w:val="136"/>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27996256"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25E38BC"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9078298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3B366AE"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7</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476E7A6"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48</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0A174E3"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03844268,cg03844268,0090782987,CTATTTACCACAATAACTATACCATTTCACATCCCRAAATACCTATATTC,,,II,,,GAACCTCCAGACTGTTTACCACAGTGGCTATACCATTTCACATCCCGGGGTGCCTGTGTT[CG]TTTGACTCAGAGCTGCTCAGAAACGAGGAGCGGCCTCACAGAGCGGCTGAAGGGGCGGCC,37,1,3184187,CGAACACAGGCACCCCGGGATGTGAAATGGTATAGCCACTGTGGTAAACA,R,PRDM16;PRDM16,NM_199454;NM_022114,Body;Body,chr1:3182821-3183216,S_Shore,,,,,1:3173758-3174684,,,PRDM16,ENST00000512462.1,5'UTR,PRDM16;PRDM16,ENST00000512462.1;ENST00000463591.1,5'UTR;5'UTR,chr1:3184045-3184255,3,,,,,,,1,3174047,rs182289293;rs564678747;rs137978473,40;35;30,0.001797;0.000200;0.001597,</w:t>
            </w:r>
          </w:p>
        </w:tc>
      </w:tr>
      <w:tr w:rsidR="00F217BB" w:rsidRPr="005A5A9E" w14:paraId="553A21F6"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12242657"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FDF9ABF"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9077456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0403B46"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9</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B2EB484"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27</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9CFD564"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4030836,cg14030836,0090774563,TAAATTCCCTCACAACAAACTCAAAAAACCRCTTTACCAAACAAAACCTC,,,II,,,ACGCGTGGGGTGCCCACTTCAAATGTGCAGAACCAGGAGCAGCCTCTGCTCTGCCCACCT[CG]AGGCCCTGCTTGGCAAAGCGGCTTTCTGAGCCTGCTGTGAGGGAACCCACCAGCCCCGCG,37,1,2992620,CGAGGCCCTGCTTGGCAAAGCGGCTTTCTGAGCCTGCTGTGAGGGAACCC,F,PRDM16;PRDM16,NM_022114;NM_199454,Body;Body,chr1:2990030-2990718,S_Shore,,,,,1:2982111-2982672,1:2992545-</w:t>
            </w:r>
            <w:r w:rsidRPr="005A5A9E">
              <w:rPr>
                <w:rFonts w:ascii="Arial" w:eastAsia="Times New Roman" w:hAnsi="Arial" w:cs="Arial"/>
                <w:color w:val="000000" w:themeColor="dark1"/>
                <w:kern w:val="24"/>
                <w:sz w:val="16"/>
                <w:szCs w:val="16"/>
              </w:rPr>
              <w:lastRenderedPageBreak/>
              <w:t>2992737,Unclassified_Cell_type_specific,,,,,,,chr1:2992600-2992975,3,,,,,,TRUE,1,2982480,rs180711049,51,0.000200,</w:t>
            </w:r>
          </w:p>
        </w:tc>
      </w:tr>
      <w:tr w:rsidR="00F217BB" w:rsidRPr="005A5A9E" w14:paraId="28BBEFBC"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3235C2E5"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3828D94"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8166590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27E3E0E"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8</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01F9060"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28</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5F2A54A"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03157741,cg03157741,0081665904,CAAAAAAATATCCTAACTCAAAATAACAAACAAAAACCCACCCRTAAACC,,,II,,,AATGCAGTCACCAGGGAGGTGTCCTGGCTCAGGATAGCAGACAGGGACCCACCCGTAAAC[CG]TGTTGTGCTGCTTTAAATTCAGCAGGATTTTTTCTTCTTTTCCCATGAGTTTTTATTCAC,37,1,3285226,CGGTTTACGGGTGGGTCCCTGTCTGCTATCCTGAGCCAGGACACCTCCCT,R,PRDM16;PRDM16,NM_199454;NM_022114,Body;Body,,,,,,,,,,PRDM16,ENST00000512462.1,5'UTR,PRDM16;PRDM16,ENST00000512462.1;ENST00000463591.1,5'UTR;5'UTR,chr1:3285165-3285350,3,,,,,,,1,3275086,rs541699597,8,0.000200,</w:t>
            </w:r>
          </w:p>
        </w:tc>
      </w:tr>
      <w:tr w:rsidR="00F217BB" w:rsidRPr="005A5A9E" w14:paraId="66D7C032"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CE8CFB2"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A74B5AF"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50741930</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A6AC222"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6</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CA657BC"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69</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480A8C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1727198,cg11727198,0050741930,AACAATAACATACATACRTATCTAAACACATATACACACAAACACAAATC,,,II,,,ACATGTGTGCAAACAGTGACATGCATGCGTGTCTAGGCACATGTACACACAAACACAGGT[CG]TGCATGCAAAACACATGTGCACACAGATGTCCACACACATATACAATTTCCTCATGGAGA,37,1,3138369,CGACCTGTGTTTGTGTGTACATGTGCCTAGACACGCATGCATGTCACTGT,R,PRDM16;PRDM16,NM_199454;NM_022114,Body;Body,,,,,,,,,,,,,,,,,,,,chr1:3138216-3139274,6,,,1,3128229,rs557124305;rs116020406,35;1,0.000200;0.004593,</w:t>
            </w:r>
          </w:p>
        </w:tc>
      </w:tr>
      <w:tr w:rsidR="00F217BB" w:rsidRPr="005A5A9E" w14:paraId="158EC73A"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7DF51933"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ED4ADF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47763189</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022C110"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6</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0553E9B"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69</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14F9833"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2149490,cg12149490,0047763189,ACAATTCATAAAAATAATCTACTTAAAACCATTATACTACCTTACCATCC,,,II,,,TCCAACCAGAAGCAATTCATAAAAATGATCTGCTTAAAACCATTGTGCTGCCTTGCCATC[CG]TTGTCAAAGGTGTGAGGGGTGTGTGTGCACATGTGTTCAGTGTGGGGTGTGCGCACATGT,37,1,3062980,CGGATGGCAAGGCAGCACAATGGTTTTAAGCAGATCATTTTTATGAATTG,R,PRDM16;PRDM16,NM_199454;NM_022114,Body;Body,chr1:3059050-3059268,S_Shelf,,,,,,,,,,,,,,,,chr1:3060367-3066903,6,chr1:3062918-3063852,4,,,1,3052840,rs567083445,1,0.000200,</w:t>
            </w:r>
          </w:p>
        </w:tc>
      </w:tr>
      <w:tr w:rsidR="00F217BB" w:rsidRPr="005A5A9E" w14:paraId="7D488411" w14:textId="77777777" w:rsidTr="006B4818">
        <w:trPr>
          <w:trHeight w:val="191"/>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217DC8B9"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18A3413"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5978883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DFCB90F"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8</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3544D8A"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35</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42F7FDA"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05573412,cg05573412,0059788837,ATACATACACATATATATAACCTCACATACATATACAACCCCCCAAAAAC,,,II,,,GTGTGTGTGTATGTACGTTTGTGTGTGAGTGCAAATGTGTGTGAGAGTGTTTGGAGGTCA[CG]TTTCTGGGGGGTTGCACATGTATGTGAGGCCACACATATGTGTATGTATGTGTGATTGTG,37,1,3238152,TACATACACATATGTGTGGCCTCACATACATGTGCAACCCCCCAGAAACG,F,PRDM16;PRDM16,NM_022114;NM_199454,Body;Body,chr1:3239915-3240261,N_Shore,,,,,,,,PRDM16,ENST00000512462.1,5'UTR,PRDM16;PRDM16,ENST00000512462.1;ENST00000463591.1,5'UTR;5'UTR,,,chr1:3235625-3249044,6,chr1:3236211-3243833,6,,TRUE,1,3228012,rs188968241;rs537016436;rs34069649;rs373971368;rs544951158;rs35135252,1;13;27;37;39;41,0.001198;0.000200;0.500000;0.007987;0.415535;0.004193,</w:t>
            </w:r>
          </w:p>
        </w:tc>
      </w:tr>
      <w:tr w:rsidR="00F217BB" w:rsidRPr="005A5A9E" w14:paraId="2F7925B9"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61FF7104"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F9F9593"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777456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839EA30"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7</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0DA1FB5"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45</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AFF4EA6"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2096707,cg12096707,0007774563,TAATAATCCCAAAACAAAAAATATTAACACCTACCRAACTCAACCTAAAC,,,II,,,AGTCGCCCAGATGGTGGTCCCAGGGCAGGGAGTGTTAGCACCTGCCGGGCTCAGCCTGGG[CG]GCTCAGAGGGCGGGACCTGGAGAAGGAGGGCCGCTCGGCAACCGCTGAGCCGGCGCAAGA,37,1,3073714,CGCCCAGGCTGAGCCCGGCAGGTGCTAACACTCCCTGCCCTGGGACCACC,R,PRDM16;PRDM16,NM_022114;NM_199454,Body;Body,chr1:3071899-3072239,S_Shore,,,,,1:3063486-3063630,,,,,,,,,chr1:3073340-3073850,3,,,,,,TRUE,1,3063574,rs559080898;rs138620333,25;16,0.000200;0.004193,</w:t>
            </w:r>
          </w:p>
        </w:tc>
      </w:tr>
      <w:tr w:rsidR="00F217BB" w:rsidRPr="005A5A9E" w14:paraId="4ABB1B40"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55A907F1"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0A28B4E"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7723551</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6C7189D"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6</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F07FA61"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67</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01D2FB0"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22674798,cg22674798,0007723551,AAACTTTAAAAACCRTCTCTCTAACCAAAAAAACTTATACRAAATCACTC,,,II,,,CCTGCTCACCAGGCACTAGCCTCCTTGGAGGGTGTGGAAGATTCCAAGGTGATCCGGCCC[CG]AGTGATCTCGTACAAGCTTTTCTGGTTAGAGAGACGGTTCCCAAAGCCCAGAGATCTGTG,37,1,3096360,GGCTTTGGGAACCGTCTCTCTAACCAGAAAAGCTTGTACGAGATCACTCG,F,PRDM16;PRDM16,NM_022114;NM_199454,Body;Body,,,,,,,1:3086214-3086455,,,,,,,,,,,chr1:3095056-3096579,6,,,,TRUE,1,3086220,rs532990741;rs187903794,11;33,0.000200;0.000200,</w:t>
            </w:r>
          </w:p>
        </w:tc>
      </w:tr>
      <w:tr w:rsidR="00F217BB" w:rsidRPr="005A5A9E" w14:paraId="514E1195"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07113574"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A3C5664"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1566492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7CB1D76"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9</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635F743"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24</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F5B6C14"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24612696,cg24612696,0015664924,AAAAACTTTTTACCCRAAACAAAACTTTATAAAAATAACAATAACATCRC,,,II,,,CTCTGAAACAAAGAGGCTTTTTACCCGGAACAAGGCTTTATAAAAATGACAGTGGCATCG[CG]AGTCATTCAGCGCCTGCCCGGGGCGATGGAGGCGGCGAGGAAATACAGGATGCGGGCTCT,37,1,3089891,CGCGATGCCACTGTCATTTTTATAAAGCCTTGTTCCGGGTAAAAAGCCTC,R,PRDM16;PRDM16,NM_022114;NM_199454,Body;Body,,,,,,,1:3079749-3080214,,,,,,,,,,,chr1:3084897-3092440,6,,,,TRUE,1,3079751,rs17390062;rs532630229;rs552300491,44;36;6,0.031949;0.000200;0.000399,</w:t>
            </w:r>
          </w:p>
        </w:tc>
      </w:tr>
      <w:tr w:rsidR="00F217BB" w:rsidRPr="005A5A9E" w14:paraId="6FD0C0B2" w14:textId="77777777" w:rsidTr="006B4818">
        <w:trPr>
          <w:trHeight w:val="136"/>
        </w:trPr>
        <w:tc>
          <w:tcPr>
            <w:tcW w:w="440" w:type="dxa"/>
            <w:vMerge w:val="restart"/>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center"/>
            <w:hideMark/>
          </w:tcPr>
          <w:p w14:paraId="3B05648F" w14:textId="77777777" w:rsidR="00F217BB" w:rsidRPr="005A5A9E" w:rsidRDefault="00F217BB" w:rsidP="006B4818">
            <w:pPr>
              <w:spacing w:after="0" w:line="240" w:lineRule="auto"/>
              <w:jc w:val="center"/>
              <w:textAlignment w:val="center"/>
              <w:rPr>
                <w:rFonts w:ascii="Arial" w:eastAsia="Times New Roman" w:hAnsi="Arial" w:cs="Arial"/>
                <w:sz w:val="16"/>
                <w:szCs w:val="16"/>
              </w:rPr>
            </w:pPr>
            <w:r w:rsidRPr="005A5A9E">
              <w:rPr>
                <w:rFonts w:ascii="Arial" w:eastAsia="Times New Roman" w:hAnsi="Arial" w:cs="Arial"/>
                <w:color w:val="000000" w:themeColor="dark1"/>
                <w:kern w:val="24"/>
                <w:sz w:val="16"/>
                <w:szCs w:val="16"/>
              </w:rPr>
              <w:t>LYN</w:t>
            </w: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8EF9D36"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4378390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B6F0398"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3</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CE9DC65"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14</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2B90A65"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1332505,cg11332505,0043783906,CAACCCAATAACCATAATAACCTCCAAATCACTACCTACTAAAACCRACC,,,II,,,GGAGAGAGACACAGCCCAGTGGCCATGGTGGCCTCCAGATCACTACCTGCTAAAGCCGGC[CG]TGTGGAGACGTGGGCTGGGCCGCTCCTTCCCTCTGTGGCTCCCTCCTGTGTTCATTGATC,37,1,3294322,CGGCCGGCTTTAGCAGGTAGTGATCTGGAGGCCACCATGGCCACTGGGCT,R,PRDM16;PRDM16,NM_022114;NM_199454,Body;Body,,,,,,,1:3284178-3284304,,,PRDM16,ENST00000512462.1,5'UTR,PRDM16;PRDM16,ENST00000512462.1;ENST00000463591.1,5'UTR;5'UTR,chr1:3294045-3294430,3,,,,,,TRUE,1,3284182,rs560940099;rs372714133;rs375479942,37;26;12,0.000399;0.001198;0.000200,</w:t>
            </w:r>
          </w:p>
        </w:tc>
      </w:tr>
      <w:tr w:rsidR="00F217BB" w:rsidRPr="005A5A9E" w14:paraId="225370FF" w14:textId="77777777" w:rsidTr="006B4818">
        <w:trPr>
          <w:trHeight w:val="15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367D5E1B"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2900BF4"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8562334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B273075"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1</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97AE7C6"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23</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B1A7DA8"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00983956,cg00983956,0085623345,AAAAAATCRATTTTCTAAACTCTTACTAACTTAATAACRTAACRTTCAAC,,,II,,,GTGACTCTCAAGGAAAGTCGGTTTTCTGAGCTCTTACTGGCTTAGTAGCGTGGCGTTCAA[CG]CAGAGCATTCTAGGTAATGTAGTTTTCATAGATCCCGAGGTGGGTGCCGGGGACCCTTTG,37,19,58220669,GAAAGTCGGTTTTCTGAGCTCTTACTGGCTTAGTAGCGTGGCGTTCAACG,R,ZNF154;ZNF154;ZNF154,NM_001085384;NR_110974;NR_110975,TSS200;TSS200;TSS200,chr19:58220189-58220517,S_Shore,,,,,19:62911854-62912586,,,ZNF154;ZNF154;ZNF154,ENST00000512439.2;ENST00000451275.1;ENST0000042688</w:t>
            </w:r>
            <w:r w:rsidRPr="005A5A9E">
              <w:rPr>
                <w:rFonts w:ascii="Arial" w:eastAsia="Times New Roman" w:hAnsi="Arial" w:cs="Arial"/>
                <w:color w:val="000000" w:themeColor="dark1"/>
                <w:kern w:val="24"/>
                <w:sz w:val="16"/>
                <w:szCs w:val="16"/>
              </w:rPr>
              <w:lastRenderedPageBreak/>
              <w:t>9.1,TSS200;TSS200;TSS200,ZNF154;ZNF154;ZNF154,ENST00000317656.4;ENST00000451275.1;ENST00000426889.1,TSS200;TSS200;TSS200,chr19:58219905-58220755,3,,,,,,,19,62912481,rs181933446,41,0.000200,</w:t>
            </w:r>
          </w:p>
        </w:tc>
      </w:tr>
      <w:tr w:rsidR="00F217BB" w:rsidRPr="005A5A9E" w14:paraId="59F0676A" w14:textId="77777777" w:rsidTr="006B4818">
        <w:trPr>
          <w:trHeight w:val="10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7622ADBE"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B703A53"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8977617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B7A5600"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3</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F41FB4A"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13</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152360D"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23258188,cg23258188,0089776172,ATATATTACCRACRCAACACCAAACCACTTACAAAAATACTACTACATTC,,,II,,,GCACCTGAGCTGTGTGTTACCGGCGCAGCACCAGGCCACTTGCAGAAGTACTGCTGCATT[CG]CCAGCAAGGGCCGCCATCACGATGCGCCTCGCAGACCGCAGGGCTTGAGCAACAGGAACT,37,1,3075846,TGTGTTACCGGCGCAGCACCAGGCCACTTGCAGAAGTACTGCTGCATTCG,R,PRDM16;PRDM16,NM_022114;NM_199454,Body;Body,chr1:3071899-3072239,S_Shelf,,,,,,,,,,,,,,chr1:3075665-3076090,3,,,,,,TRUE,1,3065706,,,,</w:t>
            </w:r>
          </w:p>
        </w:tc>
      </w:tr>
      <w:tr w:rsidR="00F217BB" w:rsidRPr="005A5A9E" w14:paraId="399CF9C4" w14:textId="77777777" w:rsidTr="006B4818">
        <w:trPr>
          <w:trHeight w:val="218"/>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76BC2D6A"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C272888"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9068253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54AA7F8"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52</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C1AC8A2"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7e−05</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A8FCC4A"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05661282,cg05661282,0090682536,CAAAATAACCACTACCATCAAACTCTACAAATAAAACTAAACCAAAAACA,0039652823,CAAAATAACCGCTACCATCAAACTCTACGAATAAAACTAAACCGAAAACG,I,A,Red,AGTTGGCGTCCTCAGAGTGGCCGCTGCCATCAGACTCTGCGGGTAGAGCTGGGCCGGGAG[CG]ACGGGCGACATTGGTAGGGACCCGGGGACAGCGGTCCCTATCCCAGGCCTGACGTGGGTC,37,19,58220370,CGCTCCCGGCCCAGCTCTACCCGCAGAGTCTGATGGCAGCGGCCACTCTG,R,ZNF154;ZNF154,NM_001085384;NM_001085384,5'UTR;1stExon,chr19:58220189-58220517,Island,,,,,19:62911854-62912586,,,ZNF154;ZNF154;ZNF154;ZNF154;ZNF154;ZNF154,ENST00000512439.2;ENST00000451275.1;ENST00000426889.1;ENST00000512439.2;ENST00000426889.1;ENST00000451275.1,1stExon;1stExon;1stExon;5'UTR;5'UTR;3'UTR,ZNF154;ZNF154;ZNF154;ZNF154;ZNF154;ZNF154;ZNF154,ENST00000317656.4;ENST00000451275.1;ENST00000426889.1;ENST00000512439.2;ENST00000426889.1;ENST00000317656.4;ENST00000451275.1,1stExon;1stExon;1stExon;5'UTR;5'UTR;3'UTR;3'UTR,chr19:58219905-58220755,3,,,,,,TRUE,19,62912182,rs10559485;rs369658700,3;1,0.030351;0.000799,</w:t>
            </w:r>
          </w:p>
        </w:tc>
      </w:tr>
      <w:tr w:rsidR="00F217BB" w:rsidRPr="005A5A9E" w14:paraId="4B1AAF3C" w14:textId="77777777" w:rsidTr="006B4818">
        <w:trPr>
          <w:trHeight w:val="136"/>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5626A799"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3F878CB"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8178149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E3EBFEB"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3</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8554861"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16</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AC678F2"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5746696,cg15746696,0081781495,TATTACCTAAAAAACTACATTACCCAAAAAACTCAACCTCRAATAATAAC,,,II,,,GGACCCATTGTCACGTGCACACAGGAAACGCCTTTATTCTGAGCCCTCAGAGGTCTTCTA[CG]CTATCATTCGAGGCTGAGTTTTCTGGGTAATGTAGTTCCCTAGGCAACAAGGAGGGTAAA,37,19,58400494,CGCTATCATTCGAGGCTGAGTTTTCTGGGTAATGTAGTTCCCTAGGCAAC,F,ZNF814,NM_001144989,TSS200,chr19:58399945-58400276,S_Shore,,,,,19:63091758-63092317,19:58399513-58400623,NonGene_Associated,ZNF814,ENST00000435989.1,TSS200,ZNF814,ENST00000435989.1,TSS200,chr19:58399545-58400615,3,,,,,,TRUE,19,63092306,rs530143271;rs540912247,25;51,0.000200;0.000799,</w:t>
            </w:r>
          </w:p>
        </w:tc>
      </w:tr>
      <w:tr w:rsidR="00F217BB" w:rsidRPr="005A5A9E" w14:paraId="0899B48D" w14:textId="77777777" w:rsidTr="006B4818">
        <w:trPr>
          <w:trHeight w:val="15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59C16A09"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C0DC1EB"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680950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6D54EBA"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54</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03A273D"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3.2e−05</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20017B0"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5759937,cg15759937,0006809506,AAAAACTCCTAAACRCTAAATCCRCACTATAATAACTAAACCCAAAAATC,,,II,,,CGCTGGGCGCCGTCACAGAGCTCCAGAGTAGCCTCTGTGCAGCGGAGGACAACTGCTCCC[CG]ACTTCTGGGTTCAGTCACCACAGTGCGGACCTAGCGCTCAGGAGCCTCTCCTACAAATAA,37,19,58400325,GAGGCTCCTGAGCGCTAGGTCCGCACTGTGGTGACTGAACCCAGAAGTCG,F,ZNF814;ZNF814,NM_001144989;NM_001144989,1stExon;5'UTR,chr19:58399945-58400276,S_Shore,,,,,19:63091758-63092317,19:58399513-58400623,NonGene_Associated,ZNF814;ZNF814,ENST00000435989.1;ENST00000435989.1,1stExon;5'UTR,ZNF814;ZNF814,ENST00000435989.1;ENST00000435989.1,1stExon;5'UTR,chr19:58399545-58400615,3,,,,,,TRUE,19,63092137,rs540447770,43,0.000399,</w:t>
            </w:r>
          </w:p>
        </w:tc>
      </w:tr>
      <w:tr w:rsidR="00F217BB" w:rsidRPr="005A5A9E" w14:paraId="4F93904A" w14:textId="77777777" w:rsidTr="006B4818">
        <w:trPr>
          <w:trHeight w:val="136"/>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0BB03136"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15C89A3"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4078453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618DB59"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7</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2A3DAD3"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38</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30E8866"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22510337,cg22510337,0040784534,TACAAAAAAAACCCCATTTCTAACACCCATAAAATACAATAAAAAAACCA,0074733139,TACGAAAAAAACCCCATTTCTAACACCCGTAAAATACGATAAAAAAACCG,I,A,Red,TTCCATCCTTCTGGCTCAGTTCACTTCCAGGCCTTTGCCCGCGCCAGTCCCTGTACCTGC[CG]GTCTCCCCACCGCATCCCACGGGTGTCAGAAATGGGGCCCCTCCCGCAAGCGCCTCAGTG,37,19,58399967,TGCGGGAGGGGCCCCATTTCTGACACCCGTGGGATGCGGTGGGGAGACCG,F,ZNF814,NM_001144989,Body,chr19:58399945-58400276,Island,,,,,19:63091758-63092317,19:58399513-58400623,NonGene_Associated,,,,,,,chr19:58399545-58400615,3,,,,,,TRUE,19,63091779,rs575261071;rs537821271;rs554271512,8;22;24,0.000200;0.000200;0.000399,</w:t>
            </w:r>
          </w:p>
        </w:tc>
      </w:tr>
      <w:tr w:rsidR="00F217BB" w:rsidRPr="005A5A9E" w14:paraId="183103EF"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6B133B8D"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BE073CD"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47763189</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CC768BF"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2</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90A4919"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2</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AA2F22A"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2149490,cg12149490,0047763189,ACAATTCATAAAAATAATCTACTTAAAACCATTATACTACCTTACCATCC,,,II,,,TCCAACCAGAAGCAATTCATAAAAATGATCTGCTTAAAACCATTGTGCTGCCTTGCCATC[CG]TTGTCAAAGGTGTGAGGGGTGTGTGTGCACATGTGTTCAGTGTGGGGTGTGCGCACATGT,37,1,3062980,CGGATGGCAAGGCAGCACAATGGTTTTAAGCAGATCATTTTTATGAATTG,R,PRDM16;PRDM16,NM_199454;NM_022114,Body;Body,chr1:3059050-3059268,S_Shelf,,,,,,,,,,,,,,,,chr1:3060367-3066903,6,chr1:3062918-3063852,4,,,1,3052840,rs567083445,1,0.000200,</w:t>
            </w:r>
          </w:p>
        </w:tc>
      </w:tr>
      <w:tr w:rsidR="00F217BB" w:rsidRPr="005A5A9E" w14:paraId="05CAFAAD" w14:textId="77777777" w:rsidTr="006B4818">
        <w:trPr>
          <w:trHeight w:val="136"/>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2B70B706"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E2A3ACC"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43725908</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51E60E0"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2</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9775722"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18</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2565A1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05075921,cg05075921,0043725908,ATAAACAAAAATAACCTCACTATCTACATAACTAATAACCCAACCAAAAC,,,II,,,ACGTGCTTCACTCACCCGCCCCACCCGCTCCCGGTCTCTCACTTCCACCCCTGTAGAAAG[CG]CTCTGGCTGGGCTATCAGCTATGCAGACAGTGAGGTCATTCCTGCCCACCGAGGCTCCCG,37,1,3062287,CGCTCTGGCTGGGCTATCAGCTATGCAGACAGTGAGGTCATTCCTGCCCA,F,PRDM16;PRDM16,NM_199454;NM_022114,Body;Body,chr1:3059050-3059268,S_Shelf,,,,,,,,,,,,,,,,chr1:3060367-3066903,6,,,,,1,3052147,rs564981467;rs575276218;rs117130095;rs138160212;rs112309464;rs189438930,0;23;28;40;46;51,0.000200;0.000200;0.024561;0.000399;0.017772;0.000998,</w:t>
            </w:r>
          </w:p>
        </w:tc>
      </w:tr>
      <w:tr w:rsidR="00F217BB" w:rsidRPr="005A5A9E" w14:paraId="7A5933DE" w14:textId="77777777" w:rsidTr="006B4818">
        <w:trPr>
          <w:trHeight w:val="205"/>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56FF7BEA"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2419B46"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7366858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9EE890C"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6</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F0C692C"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53</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A2BB8B0"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27049766,cg27049766,0073668587,ACCATTTTAACTTCTCTAAAATATATTCACCRAATCAAAAATAACAAAAC,,,II,,,TAGACGCTTTCGTGCAGGAGGGACGACGACTCCCCTCACGCCTTCGTGGCCCCAACTCGG[CG]CTCTGCTATCTCTGATCCGGTGAACACACCTCAGAGAAGCTAAAATGGCCGCCACGAAGA,37,19,58220516,CCATTTTAGCTTCTCTGAGGTGTGTTCACCGGATCAGAGATAGCAGAGC</w:t>
            </w:r>
            <w:r w:rsidRPr="005A5A9E">
              <w:rPr>
                <w:rFonts w:ascii="Arial" w:eastAsia="Times New Roman" w:hAnsi="Arial" w:cs="Arial"/>
                <w:color w:val="000000" w:themeColor="dark1"/>
                <w:kern w:val="24"/>
                <w:sz w:val="16"/>
                <w:szCs w:val="16"/>
              </w:rPr>
              <w:lastRenderedPageBreak/>
              <w:t>G,F,ZNF154;ZNF154,NM_001085384;NM_001085384,5'UTR;1stExon,chr19:58220189-58220517,Island,,,,,19:62911854-62912586,,,ZNF154;ZNF154;ZNF154;ZNF154;ZNF154;ZNF154,ENST00000512439.2;ENST00000451275.1;ENST00000426889.1;ENST00000512439.2;ENST00000426889.1;ENST00000451275.1,1stExon;1stExon;1stExon;5'UTR;5'UTR;3'UTR,ZNF154;ZNF154;ZNF154;ZNF154;ZNF154;ZNF154;ZNF154,ENST00000317656.4;ENST00000451275.1;ENST00000426889.1;ENST00000512439.2;ENST00000426889.1;ENST00000317656.4;ENST00000451275.1,1stExon;1stExon;1stExon;5'UTR;5'UTR;3'UTR;3'UTR,chr19:58219905-58220755,3,,,,,,TRUE,19,62912328,rs572379115;rs187039120,9;50,0.000200;0.002596,</w:t>
            </w:r>
          </w:p>
        </w:tc>
      </w:tr>
      <w:tr w:rsidR="00F217BB" w:rsidRPr="005A5A9E" w14:paraId="26A95824" w14:textId="77777777" w:rsidTr="006B4818">
        <w:trPr>
          <w:trHeight w:val="15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B27B645"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D886130"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99694881</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4054C6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52</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A50B65A"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7.2e−05</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570779B"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03142586,cg03142586,0099694881,AAAAACCAACACATACAAAAATTAAAACACAACTAAACCAAAAAAATTCA,0099749976,AAAAACCGACGCGTACAAAAATTAAAACGCGACTAAACCAAAAAAATTCG,I,A,Red,AGTACAACCCTAGGAGTAACTCCGCCTCATATTCTTCGTTCCCTGCAGAAAACAGCTTTC[CG]AATTCTCCTGGCTCAGTCGCGCCTCAACCTTTGCACGCGCCGGTTCCTCCGCCTGTCACG,37,19,58220080,AGGAACCGGCGCGTGCAAAGGTTGAGGCGCGACTGAGCCAGGAGAATTCG,F,ZNF154,NM_001085384,Body,chr19:58220189-58220517,N_Shore,,,,,19:62911854-62912586,,,ZNF154,ENST00000451275.1,3'UTR,ZNF154;ZNF154,ENST00000317656.4;ENST00000451275.1,3'UTR;3'UTR,chr19:58219905-58220755,3,,,,,,TRUE,19,62911892,rs552434996;rs115903356;rs375066767,21;28;48,0.001198;0.005391;0.001997,</w:t>
            </w:r>
          </w:p>
        </w:tc>
      </w:tr>
      <w:tr w:rsidR="00F217BB" w:rsidRPr="005A5A9E" w14:paraId="1B259571"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9A726F5"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C8E629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7625948</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D690FAC"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51</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28B2AFF"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11</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FFD8008"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02280912,cg02280912,0007625948,TCTCCRCTCAAATAATTATAAAACCTTCTATATCCTCAAATCACCTCATC,,,II,,,CGCCGGCGTCCGGGCTGCAGAGCCGTGAACAGGCGCTGCTACCTCGCTGCTTTTGGGTGA[CG]ATGAGGTGACCTGAGGACACAGAAGGCCCCACAATTACCTGAGCGGAGAGCCTCAGCGTA,37,19,58400095,CTCCGCTCAGGTAATTGTGGGGCCTTCTGTGTCCTCAGGTCACCTCATCG,F,ZNF814,NM_001144989,Body,chr19:58399945-58400276,Island,,,,,19:63091758-63092317,19:58399513-58400623,NonGene_Associated,,,,,,,chr19:58399545-58400615,3,,,,,,TRUE,19,63091907,rs75177271;rs375550431,4;23,0.001997;0.000599,</w:t>
            </w:r>
          </w:p>
        </w:tc>
      </w:tr>
      <w:tr w:rsidR="00F217BB" w:rsidRPr="005A5A9E" w14:paraId="6D7B08D0" w14:textId="77777777" w:rsidTr="006B4818">
        <w:trPr>
          <w:trHeight w:val="136"/>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0BE2BE0F"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4A20D29"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50709158</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7DF8ADA"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4</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5DEA66F"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11</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9A3D6FB"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27112264,cg27112264,0050709158,CAAAAAACRCCTTTATTCTAAACCCTCAAAAATCTTCTACRCTATCATTC,,,II,,,TCACGTGCACACAGGAAACGCCTTTATTCTGAGCCCTCAGAGGTCTTCTACGCTATCATT[CG]AGGCTGAGTTTTCTGGGTAATGTAGTTCCCTAGGCAACAAGGAGGGTAAAGGGCGCAATT,37,19,58400504,AGGAAACGCCTTTATTCTGAGCCCTCAGAGGTCTTCTACGCTATCATTCG,R,ZNF814,NM_001144989,TSS200,chr19:58399945-58400276,S_Shore,,,,,19:63091758-63092317,19:58399513-58400623,NonGene_Associated,ZNF814,ENST00000435989.1,TSS200,ZNF814,ENST00000435989.1,TSS200,chr19:58399545-58400615,3,,,,,,TRUE,19,63092316,rs544418588;rs193293655,43;17,0.000200;0.000200,</w:t>
            </w:r>
          </w:p>
        </w:tc>
      </w:tr>
      <w:tr w:rsidR="00F217BB" w:rsidRPr="005A5A9E" w14:paraId="223B3AB5" w14:textId="77777777" w:rsidTr="006B4818">
        <w:trPr>
          <w:trHeight w:val="136"/>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240E0528"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8E89118"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47611970</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D131D16"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3</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14FA6E5"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14</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7C240C2"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03234186,cg03234186,0047611970,CRAAATCTATAAAAACTACATTACCTAAAATACTCTACRTTAAACRCCAC,,,II,,,TCCTTTCTTTTTGTGACTCTCAAGGAAAGTCGGTTTTCTGAGCTCTTACTGGCTTAGTAG[CG]TGGCGTTCAACGCAGAGCATTCTAGGTAATGTAGTTTTCATAGATCCCGAGGTGGGTGCC,37,19,58220657,GGGATCTATGAAAACTACATTACCTAGAATGCTCTGCGTTGAACGCCACG,F,ZNF154,NM_001085384,TSS200,chr19:58220189-58220517,S_Shore,,,,,19:62911854-62912586,,,ZNF154;ZNF154;ZNF154,ENST00000512439.2;ENST00000451275.1;ENST00000426889.1,TSS200;TSS200;TSS200,ZNF154;ZNF154;ZNF154,ENST00000317656.4;ENST00000451275.1;ENST00000426889.1,TSS200;TSS200;TSS200,chr19:58219905-58220755,3,,,,,,TRUE,19,62912469,rs150322520,46,0.001597,</w:t>
            </w:r>
          </w:p>
        </w:tc>
      </w:tr>
      <w:tr w:rsidR="00F217BB" w:rsidRPr="005A5A9E" w14:paraId="3E5F467F" w14:textId="77777777" w:rsidTr="006B4818">
        <w:trPr>
          <w:trHeight w:val="136"/>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5547E3BB"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1F85CB1"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20736918</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008D162"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1</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D5589B3"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28</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5905D7C"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0965478,cg10965478,0020736918,CAATCTTACTAAACTCCAACCCCAAATTAATTTAATAAAAACTCRAACTC,,,II,,,TACCTGAAAACCAGTCTTACTGAGCTCCAACCCCAAATTAATTTGGTGAGAACTCGAACT[CG]GCTATTAACCTTAATTCTGAGAGAAGAATGACACCCCCCTCCCACTGCGAGGGTCCACTG,37,15,31617633,AGTCTTACTGAGCTCCAACCCCAAATTAATTTGGTGAGAACTCGAACTCG,R,KLF13,NM_015995,TSS1500,chr15:31617763-31620908,N_Shore,,,,,,,,KLF13,ENST00000307145.3,TSS1500,KLF13,ENST00000307145.3,TSS1500,chr15:31617600-31618555,3,,,,,,TRUE,15,29404925,rs556452198,2,0.000200,</w:t>
            </w:r>
          </w:p>
        </w:tc>
      </w:tr>
      <w:tr w:rsidR="00F217BB" w:rsidRPr="005A5A9E" w14:paraId="5F11D158"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68205811"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BDF6D8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8962916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579965C"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1</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489F162"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26</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AFE0BA6"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3084877,cg13084877,0089629166,AAAAACCAATCTTACTAAACTCCAACCCCAAATTAATTTAATAAAAACTC,,,II,,,GTCGGTTACCTGAAAACCAGTCTTACTGAGCTCCAACCCCAAATTAATTTGGTGAGAACT[CG]AACTCGGCTATTAACCTTAATTCTGAGAGAAGAATGACACCCCCCTCCCACTGCGAGGGT,37,15,31617627,CGAGTTCTCACCAAATTAATTTGGGGTTGGAGCTCAGTAAGACTGGTTTT,R,KLF13;KLF13,NM_001302461;NM_015995,TSS1500;TSS1500,chr15:31617763-31620908,N_Shore,,,,,,,,KLF13,ENST00000307145.3,TSS1500,KLF13,ENST00000307145.3,TSS1500,chr15:31617600-31618555,3,,,,,,,15,29404919,,,,</w:t>
            </w:r>
          </w:p>
        </w:tc>
      </w:tr>
      <w:tr w:rsidR="00F217BB" w:rsidRPr="005A5A9E" w14:paraId="52639ED3"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9990857"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EE1D69D"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1566492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8F2F2D2"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B5A151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33</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9E7F309"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24612696,cg24612696,0015664924,AAAAACTTTTTACCCRAAACAAAACTTTATAAAAATAACAATAACATCRC,,,II,,,CTCTGAAACAAAGAGGCTTTTTACCCGGAACAAGGCTTTATAAAAATGACAGTGGCATCG[CG]AGTCATTCAGCGCCTGCCCGGGGCGATGGAGGCGGCGAGGAAATACAGGATGCGGGCTCT,37,1,3089891,CGCGATGCCACTGTCATTTTTATAAAGCCTTGTTCCGGGTAAAAAGCCTC,R,PRDM16;PRDM16,NM_022114;NM_199454,Body;Body,,,,,,,1:3079749-3080214,,,,,,,,,,,chr1:3084897-3092440,6,,,,TRUE,1,3079751,rs17390062;rs532630229;rs552300491,44;36;6,0.031949;0.000200;0.000399,</w:t>
            </w:r>
          </w:p>
        </w:tc>
      </w:tr>
      <w:tr w:rsidR="00F217BB" w:rsidRPr="005A5A9E" w14:paraId="296AC392"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52D0D68C"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0C3A728"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276448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CF06B64"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54</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E54CE92"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3.3e−05</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6857873"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6030758,cg16030758,0002764483,CACRAACACCTAAAATACAAAACTAAAACTAACTATACAAATACTTATTC,,,II,,,CCGGCTGGGAGCACGGGCACCTGGGGTGCAGAGCTGGGGCTGGCTGTGCAGGTGCTTGTT[CG]TGTCAAGAAGCAGTTGGACTTCTCTGTGAGATTCTGCAGATCTCCCCTGTGAC</w:t>
            </w:r>
            <w:r w:rsidRPr="005A5A9E">
              <w:rPr>
                <w:rFonts w:ascii="Arial" w:eastAsia="Times New Roman" w:hAnsi="Arial" w:cs="Arial"/>
                <w:color w:val="000000" w:themeColor="dark1"/>
                <w:kern w:val="24"/>
                <w:sz w:val="16"/>
                <w:szCs w:val="16"/>
              </w:rPr>
              <w:lastRenderedPageBreak/>
              <w:t>TGTCAAG,37,15,31653946,ACGGGCACCTGGGGTGCAGAGCTGGGGCTGGCTGTGCAGGTGCTTGTTCG,R,KLF13;KLF13,NM_015995;NM_001302461,Body;Body,,,,chr15:31653483-31653483,,,,15:31653131-31654123,Promoter_Associated,,,,KLF13,ENST00000558921.1,5'UTR,chr15:31653025-31654295,3,,,,,,,15,29441238,rs550518078;rs570613126,49;2,0.001198;0.000200,</w:t>
            </w:r>
          </w:p>
        </w:tc>
      </w:tr>
      <w:tr w:rsidR="00F217BB" w:rsidRPr="005A5A9E" w14:paraId="5303543A" w14:textId="77777777" w:rsidTr="006B4818">
        <w:trPr>
          <w:trHeight w:val="191"/>
        </w:trPr>
        <w:tc>
          <w:tcPr>
            <w:tcW w:w="440" w:type="dxa"/>
            <w:vMerge w:val="restart"/>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center"/>
            <w:hideMark/>
          </w:tcPr>
          <w:p w14:paraId="7FDD922D" w14:textId="77777777" w:rsidR="00F217BB" w:rsidRPr="005A5A9E" w:rsidRDefault="00F217BB" w:rsidP="006B4818">
            <w:pPr>
              <w:spacing w:after="0" w:line="240" w:lineRule="auto"/>
              <w:jc w:val="center"/>
              <w:textAlignment w:val="center"/>
              <w:rPr>
                <w:rFonts w:ascii="Arial" w:eastAsia="Times New Roman" w:hAnsi="Arial" w:cs="Arial"/>
                <w:sz w:val="16"/>
                <w:szCs w:val="16"/>
              </w:rPr>
            </w:pPr>
            <w:r w:rsidRPr="005A5A9E">
              <w:rPr>
                <w:rFonts w:ascii="Arial" w:eastAsia="Times New Roman" w:hAnsi="Arial" w:cs="Arial"/>
                <w:color w:val="000000" w:themeColor="dark1"/>
                <w:kern w:val="24"/>
                <w:sz w:val="16"/>
                <w:szCs w:val="16"/>
              </w:rPr>
              <w:lastRenderedPageBreak/>
              <w:t>XPNPEP1</w:t>
            </w: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23DB5E4"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5369492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477DB3F"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1</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522DD9F"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27</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59CFF84"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08812189,cg08812189,0053694927,TAAACRCTTTAAACAAATAACTACCTCCCAACRCTCTAAATTAAAAAACC,,,II,,,AAGAAGGTTTCTGGGCGCTTTAAACAAATGGCTGCCTCCCAGCGCTCTGAGTTAAGGGAC[CG]GCTACCTAGCGTCTAGCTGAGGAGGAAGACGCGCAGCTGGAGAACTGTTGCCTTTGTAGT,37,3,147110367,GGGCGCTTTAAACAAATGGCTGCCTCCCAGCGCTCTGAGTTAAGGGACCG,R,ZIC4;ZIC4;ZIC4;ZIC4;ZIC4,NM_001168378;NR_033118;NR_033119;NM_032153;NM_001168379,Body;TSS200;TSS200;Body;Body,chr3:147108511-147111703,Island,,,,TRUE,3:148591852-148593286,,,ZIC4,ENST00000472749.2,TSS200,ZIC4;ZIC4;ZIC4;ZIC1;ZIC4;ZIC1;ZIC4;ZIC4;ZIC4,ENST00000494569.1;ENST00000464502.1;ENST00000494569.1;ENST00000472523.1;ENST00000472749.2;ENST00000488404.1;ENST00000475502.1;ENST00000463850.1;ENST00000493664.1,3'UTR;3'UTR;1stExon;TSS1500;TSS200;TSS1500;TSS200;TSS200;3'UTR,chr3:147109660-147110775,3,,,,,,TRUE,3,148593057,rs545170605,44,0.000200,</w:t>
            </w:r>
          </w:p>
        </w:tc>
      </w:tr>
      <w:tr w:rsidR="00F217BB" w:rsidRPr="005A5A9E" w14:paraId="57C023AB" w14:textId="77777777" w:rsidTr="006B4818">
        <w:trPr>
          <w:trHeight w:val="191"/>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1C316C7"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44DA4BC"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42722571</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1B5B555"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5</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2FA7398"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84</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D314F68"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5105326,cg15105326,0042722571,ATATACTTACACAACAAACTAAAATACATATAACACTTATCACAACCCCA,0091777103,ATATACTTACGCAACGAACTAAAATACGTATAACACTTATCGCAACCCCG,I,C,Grn,CCGTGCACCTTCATGTGCTTACGCAGCGAGCTGGGGTGCGTGTAGCACTTGTCGCAGCCC[CG]CACCTTGCACGTGTATGGCTTGTCGCTAGTGTGCACGTGCGAATGCTTCTTACGGTCGCT,37,3,147108916,CGGGGCTGCGACAAGTGCTACACGCACCCCAGCTCGCTGCGTAAGCACAT,R,ZIC4;ZIC4;ZIC4;ZIC4;ZIC4,NM_001168378;NR_033119;NM_032153;NR_033118;NM_001168379,Body;Body;Body;Body;Body,chr3:147108511-147111703,Island,,,,,3:148591202-148591799,,,ZIC4,ENST00000472749.2,3'UTR,ZIC4;ZIC4;ZIC4;ZIC4;ZIC4;ZIC4;ZIC4,ENST00000472749.2;ENST00000494569.1;ENST00000463850.1;ENST00000464502.1;ENST00000475502.1;ENST00000494569.1;ENST00000493664.1,3'UTR;3'UTR;3'UTR;3'UTR;3'UTR;1stExon;3'UTR,chr3:147108725-147109115,3,,,,,,TRUE,3,148591606,rs75921971,36,0.005591,</w:t>
            </w:r>
          </w:p>
        </w:tc>
      </w:tr>
      <w:tr w:rsidR="00F217BB" w:rsidRPr="005A5A9E" w14:paraId="64AF0A16" w14:textId="77777777" w:rsidTr="006B4818">
        <w:trPr>
          <w:trHeight w:val="191"/>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01253DA1"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CB9E930"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366421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333838B"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54</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A4A5E2C"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3.8e−05</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20BAB15"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23189410,cg23189410,0003664217,CTCAATTAACCTATCTTTACCTAACACAAAATCTATTCAACAACTACACA,0064654282,CTCGATTAACCTATCTTTACCTAACGCAAAATCTATTCAACAACTACGCG,I,T,Red,TTCAACAATCATTTTAATATATAGTCAATGGCTCTTTGTGGAAGGGACAAAAAGAAACTA[CG]CGCAGTTGTTGAATAGACTTTGCGCTAGGCAAAGACAGGTTAATCGAGGGCCGCATCGCG,37,3,147125712,CGCGCAGTTGTTGAATAGACTTTGCGCTAGGCAAAGACAGGTTAATCGAG,F,ZIC4;ZIC1,NM_032153;NM_003412,TSS1500;TSS1500,chr3:147126988-147128999,N_Shore,,,RDMR,TRUE,,,,ZIC4;ZIC4;ZIC1,ENST00000491672.1;ENST00000383075.3;ENST00000282928.4,TSS1500;TSS1500;TSS1500,ZIC4;ZIC4;ZIC4;ZIC4;ZIC1;ZIC1,ENST00000463250.1;ENST00000491672.1;ENST00000464144.1;ENST00000383075.3;ENST00000282928.4;ENST00000472523.1,TSS1500;TSS1500;TSS1500;TSS1500;TSS1500;5'UTR,chr3:147124905-147126215,3,,,,,,TRUE,3,148608402,,,,</w:t>
            </w:r>
          </w:p>
        </w:tc>
      </w:tr>
      <w:tr w:rsidR="00F217BB" w:rsidRPr="005A5A9E" w14:paraId="77FA57F3" w14:textId="77777777" w:rsidTr="006B4818">
        <w:trPr>
          <w:trHeight w:val="16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2A22D672"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5898ED6"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35779210</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9395CCA"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52</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8A9A24E"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8.4e−05</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EC4338B"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7546247,cg17546247,0035779210,ACCCTCRATTAACCTATCTTTACCTAACRCAAAATCTATTCAACAACTAC,,,II,,,CAACAATCATTTTAATATATAGTCAATGGCTCTTTGTGGAAGGGACAAAAAGAAACTACG[CG]CAGTTGTTGAATAGACTTTGCGCTAGGCAAAGACAGGTTAATCGAGGGCCGCATCGCGAA,37,3,147125714,CCCTCGATTAACCTGTCTTTGCCTAGCGCAAAGTCTATTCAACAACTGCG,F,ZIC4;ZIC1,NM_032153;NM_003412,TSS1500;TSS1500,chr3:147126988-147128999,N_Shore,,,RDMR,TRUE,,,,ZIC4;ZIC4;ZIC1,ENST00000491672.1;ENST00000383075.3;ENST00000282928.4,TSS1500;TSS1500;TSS1500,ZIC4;ZIC4;ZIC4;ZIC4;ZIC1;ZIC1,ENST00000463250.1;ENST00000491672.1;ENST00000464144.1;ENST00000383075.3;ENST00000282928.4;ENST00000472523.1,TSS1500;TSS1500;TSS1500;TSS1500;TSS1500;5'UTR,chr3:147124905-147126215,3,,,,,,TRUE,3,148608404,,,,</w:t>
            </w:r>
          </w:p>
        </w:tc>
      </w:tr>
      <w:tr w:rsidR="00F217BB" w:rsidRPr="005A5A9E" w14:paraId="5ABFFF47" w14:textId="77777777" w:rsidTr="006B4818">
        <w:trPr>
          <w:trHeight w:val="191"/>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5A0CFA3D"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EE8E4D4"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8561659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79F7DB9"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1</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CA6DA7B"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28</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81863F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03900143,cg03900143,0085616592,TAAAAACAACTATCCACACCAAAAAAATTCACTTTATAACAATCACAACA,0045629949,TAAAAACGACTATCCGCACCGAAAAAATTCACTTTATAACGATCACAACG,I,A,Red,CCAGGCCGAGCGCGGTTGCTGGCCCGCGCCTCCCTCCCCGAGGCACCATTGTTCCGGGAT[CG]CTGTGACCGCCACAAAGTGAATCCTTTCGGTGCGGACAGTCGCCTTCAAAGCCAGGCCCC,37,3,147111660,CGCTGTGACCGCCACAAAGTGAATCCTTTCGGTGCGGACAGTCGCCTTCA,F,ZIC4;ZIC4;ZIC4;ZIC4;ZIC4,NM_001168378;NR_033119;NM_032153;NM_001168379;NR_033118,Body;TSS1500;Body;Body;TSS1500,chr3:147108511-147111703,Island,,,,,3:148593633-148594412,,,ZIC4,ENST00000472749.2,TSS1500,ZIC4;ZIC4;ZIC4;ZIC4;ZIC1;ZIC1;ZIC4;ZIC4;ZIC4;ZIC1,ENST00000464502.1;ENST00000472749.2;ENST00000475502.1;ENST00000463850.1;ENST00000472523.1;ENST00000488404.1;ENST00000464502.1;ENST00000493664.1;ENST00000494569.1;ENST00000472523.1,3'UTR;TSS1500;TSS1500;TSS1500;1stExon;TSS200;1stExon;3'UTR;TSS1500;5'UTR,chr3:147111360-147111875,3,,,,,,TRUE,3,148594350,rs538735167;rs16859414,22;34,0.000200;0.047324,</w:t>
            </w:r>
          </w:p>
        </w:tc>
      </w:tr>
      <w:tr w:rsidR="00F217BB" w:rsidRPr="005A5A9E" w14:paraId="01B98574" w14:textId="77777777" w:rsidTr="006B4818">
        <w:trPr>
          <w:trHeight w:val="16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12B12D13"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21AE30E"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58709844</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C856FEB"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6</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623706D"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52</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89CC836"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6790847,cg16790847,0058709844,TCCTAAAAACTACRACCTACTCCCCAAAAAACTAATTACTACTCTTATTC,,,II,,,AGGGGCCAGAATCCTAGGAGCTGCGGCCTGCTCCCCAGAGAGCTAGTTGCTGCTCTTGTT[CG]CATTGGAGATAAAGAAAGCCAAGTCCCGAACCCACTGCTGGCCGCGCGCAGAGAGCAGAT,37,3,147123429,CCTAGGAGCTGCGGCCTGCTCCCCAGAGAGCTAGTTGCTGCTCTTGTTCG,R,ZIC4;ZIC4;ZIC4,NM_032153;NM_001168378;NM_001168379,5'UTR;TSS1500;TSS200,chr3:147126988-147128999,N_Shelf,,,,,,,,ZIC4;ZIC4;ZIC4;ZIC4,ENST00000491672.1;ENST00000383075.3;ENST00000525172.2;ENST00000425731.3,5'UTR;5'UTR;TSS1500;TSS200,ZIC4;ZIC4;ZIC4;ZIC4;ZIC4;ZIC4;Z</w:t>
            </w:r>
            <w:r w:rsidRPr="005A5A9E">
              <w:rPr>
                <w:rFonts w:ascii="Arial" w:eastAsia="Times New Roman" w:hAnsi="Arial" w:cs="Arial"/>
                <w:color w:val="000000" w:themeColor="dark1"/>
                <w:kern w:val="24"/>
                <w:sz w:val="16"/>
                <w:szCs w:val="16"/>
              </w:rPr>
              <w:lastRenderedPageBreak/>
              <w:t>IC4;ZIC1,ENST00000462748.2;ENST00000463250.1;ENST00000491672.1;ENST00000383075.3;ENST00000525172.2;ENST00000464144.1;ENST00000425731.3;ENST00000472523.1,5'UTR;5'UTR;5'UTR;5'UTR;TSS1500;3'UTR;TSS200;5'UTR,chr3:147123325-147123735,3,,,,,,TRUE,3,148606119,,,,</w:t>
            </w:r>
          </w:p>
        </w:tc>
      </w:tr>
      <w:tr w:rsidR="00F217BB" w:rsidRPr="005A5A9E" w14:paraId="2F4AD9AF" w14:textId="77777777" w:rsidTr="006B4818">
        <w:trPr>
          <w:trHeight w:val="16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54171B5"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AB3F9EE"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9873196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58813BF"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2</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06A82FE"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17</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13026BD"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2892506,cg12892506,0098731966,CATACATAATACTAAAAATTTTAAAACAAAAACTCAAAATCACAATACCA,0049639227,CGTACATAATACTAAAAATTTTAAAACAAAAACTCGAAATCGCGATACCG,I,T,Red,GCGTGACCAGCTCGTGCATGGTGCTGAAAGTTTTGGAGCAGAGGCTCGGGGTCGCGGTGC[CG]TCGGCCGCCAGCCACTTGCAGATGAGCTCCTGTTTGATGGGCTGGCGCATGTAGCGGAAG,37,3,147113918,CGGCACCGCGACCCCGAGCCTCTGCTCCAAAACTTTCAGCACCATGCACG,R,ZIC4;ZIC4;ZIC4,NM_001168378;NM_032153;NM_001168379,Body;Body;Body,chr3:147113608-147114479,Island,,,RDMR,TRUE,3:148596274-148597489,,,,,,ZIC4;ZIC4;ZIC1,ENST00000493664.1;ENST00000493664.1;ENST00000472523.1,1stExon;3'UTR;5'UTR,chr3:147113700-147114175,3,,,,,,TRUE,3,148596608,rs535827867;rs200350429,18;15,0.000200;0.001000,</w:t>
            </w:r>
          </w:p>
        </w:tc>
      </w:tr>
      <w:tr w:rsidR="00F217BB" w:rsidRPr="005A5A9E" w14:paraId="7FC40655" w14:textId="77777777" w:rsidTr="006B4818">
        <w:trPr>
          <w:trHeight w:val="191"/>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658DCAD1"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BAA9AC5"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77611150</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B00237A"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3</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F5DC3BB"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13</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B2AB08F"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7003736,cg17003736,0077611150,CCTTTCAAAACTACTAAACCTCTAAAATAAAAATCTAAATCTTTCACAAC,,,II,,,AAGAGGCGGCGTTGGGCTAGGCCCCTGCAGCCCGCTCGGAGCGTCCTAGGCCCGGGGCTG[CG]CTGTGAAAGACCCAGATTCTCATCCCAGAGGCCCAGCAGTCCTGAAAGGCCTCCTCTCCG,37,3,147111308,CTTTCAGGACTGCTGGGCCTCTGGGATGAGAATCTGGGTCTTTCACAGCG,F,ZIC4;ZIC4;ZIC4;ZIC4;ZIC4,NM_001168378;NR_033119;NM_032153;NM_001168379;NR_033118,Body;TSS1500;Body;Body;TSS1500,chr3:147108511-147111703,Island,,,,,3:148593633-148594412,,,ZIC4,ENST00000472749.2,TSS1500,ZIC4;ZIC1;ZIC4;ZIC4;ZIC4;ZIC1;ZIC4;ZIC4;ZIC1,ENST00000464502.1;ENST00000488404.1;ENST00000472749.2;ENST00000475502.1;ENST00000463850.1;ENST00000472523.1;ENST00000493664.1;ENST00000494569.1;ENST00000472523.1,3'UTR;TSS1500;TSS1500;TSS1500;TSS1500;1stExon;3'UTR;TSS1500;5'UTR,chr3:147110960-147111355,3,,,,,,TRUE,3,148593998,rs544535779;rs560827243,9;50,0.000200;0.000200,</w:t>
            </w:r>
          </w:p>
        </w:tc>
      </w:tr>
      <w:tr w:rsidR="00F217BB" w:rsidRPr="005A5A9E" w14:paraId="4304E3C5" w14:textId="77777777" w:rsidTr="006B4818">
        <w:trPr>
          <w:trHeight w:val="191"/>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1E33E76A"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8417CCA"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860229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35D1C7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51</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619B4DA"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13</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33C152B"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8930354,cg18930354,0008602292,AAATCTCTTCTAAAATAAATCATTACTCAAAATACCTCTCCCTACAACAC,,,II,,,AGCGATGAAATAATTTAAGGATGCGCAGCCGATGCACATTGTGTGTGCATAAAGTGGATT[CG]TGCTGCAGGGAGAGGTATTCTGAGCAATGATTCACTTCAGAAGAGATTTTTACAGGAATG,37,3,147109629,CGTGCTGCAGGGAGAGGTATTCTGAGCAATGATTCACTTCAGAAGAGATT,F,ZIC4;ZIC4;ZIC4;ZIC4;ZIC4,NM_001168378;NR_033119;NM_032153;NR_033118;NM_001168379,Body;Body;Body;Body;Body,chr3:147108511-147111703,Island,,,,,3:148591852-148593286,,,ZIC4,ENST00000472749.2,3'UTR,ZIC4;ZIC4;ZIC4;ZIC4;ZIC4;ZIC4;ZIC4,ENST00000472749.2;ENST00000494569.1;ENST00000463850.1;ENST00000464502.1;ENST00000475502.1;ENST00000494569.1;ENST00000493664.1,3'UTR;3'UTR;3'UTR;3'UTR;3'UTR;1stExon;3'UTR,,,chr3:147108278-147112699,6,chr3:147104865-147116795,6,,TRUE,3,148592319,rs545334995,1,0.000200,</w:t>
            </w:r>
          </w:p>
        </w:tc>
      </w:tr>
      <w:tr w:rsidR="00F217BB" w:rsidRPr="005A5A9E" w14:paraId="5357CDB9" w14:textId="77777777" w:rsidTr="006B4818">
        <w:trPr>
          <w:trHeight w:val="15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2DA2CB8B"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9675834"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36628967</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CAFB262"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3</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B5B3E3B"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14</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66F352C"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22203776,cg22203776,0036628967,AAAAAAAACCCTATCATTAAAAATAAATTCCTTCTCCAACTCAAAACTAC,,,II,,,AAAAAAAAAAAAAAAAAAACCCTGTCATTAAAGATGAGTTCCTTCTCCAGCTCAGGACTG[CG]AGTCTACCTTCCGGGTGTCCGCCGCCAGCTCCCGGAGTAGCAGGCCTGGGGCCAGGATTC,37,3,147112316,CGCAGTCCTGAGCTGGAGAAGGAACTCATCTTTAATGACAGGGTTTTTTT,R,ZIC4;ZIC4;ZIC4,NM_001168378;NM_032153;NM_001168379,Body;Body;Body,chr3:147113608-147114479,N_Shore,,,RDMR,,3:148595006-148595248,,,,,,ZIC4;ZIC4;ZIC1,ENST00000493664.1;ENST00000464502.1;ENST00000472523.1,3'UTR;TSS1500;5'UTR,chr3:147112060-147112655,3,,,,,,TRUE,3,148595006,rs9811502,43,0.037500,</w:t>
            </w:r>
          </w:p>
        </w:tc>
      </w:tr>
      <w:tr w:rsidR="00F217BB" w:rsidRPr="005A5A9E" w14:paraId="3667664D" w14:textId="77777777" w:rsidTr="006B4818">
        <w:trPr>
          <w:trHeight w:val="191"/>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6A7C0BE5"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3E13A4A"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9791841</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2860A83"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6</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B4E376E"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6e−04</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2B149C3"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20939084,cg20939084,0009791841,TCTCCAAAAAACCTCTAAAACAACRTAATAAAATATTATTACTAACRAAC,,,II,,,GGCAAACATTTAGCAGCATTCTTCAAATCTTGCCTAAACCTTCCGGGATCCCTCCAGATA[CG]CTCGCCAGTAATAATATTTCATTACGCTGCTCCAGAGGCTTCCTGGAGACCGTGCTGTGG,37,3,147109784,CGCTCGCCAGTAATAATATTTCATTACGCTGCTCCAGAGGCTTCCTGGAG,F,ZIC4;ZIC4;ZIC4;ZIC4;ZIC4,NM_001168378;NR_033119;NM_032153;NR_033118;NM_001168379,Body;Body;Body;Body;Body,chr3:147108511-147111703,Island,,,,,3:148591852-148593286,,,ZIC4;ZIC4,ENST00000472749.2;ENST00000472749.2,3'UTR;1stExon,ZIC4;ZIC4;ZIC4;ZIC4;ZIC4;ZIC4;ZIC1;ZIC4;ZIC4,ENST00000472749.2;ENST00000494569.1;ENST00000463850.1;ENST00000464502.1;ENST00000475502.1;ENST00000494569.1;ENST00000472523.1;ENST00000472749.2;ENST00000493664.1,3'UTR;3'UTR;3'UTR;3'UTR;3'UTR;1stExon;TSS1500;1stExon;3'UTR,chr3:147109660-147110775,3,,,,,,TRUE,3,148592474,rs529678587;rs58262807,35;45,0.001597;0.392772,</w:t>
            </w:r>
          </w:p>
        </w:tc>
      </w:tr>
      <w:tr w:rsidR="00F217BB" w:rsidRPr="005A5A9E" w14:paraId="46299273" w14:textId="77777777" w:rsidTr="006B4818">
        <w:trPr>
          <w:trHeight w:val="191"/>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37CC751C"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9B5848B"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86661913</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3AAAC61"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4</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5A3BD96"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99</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5ACEDBF"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00235367,cg00235367,0086661913,TAACCRATCCCTTAACTCAAAACRCTAAAAAACAACCATTTATTTAAAAC,,,II,,,AAGCCTAGATTCCTGCCGGAGCTGCAAGTGCTGCGGAAATGGGGGAAGAAGGTTTCTGGG[CG]CTTTAAACAAATGGCTGCCTCCCAGCGCTCTGAGTTAAGGGACCGGCTACCTAGCGTCTA,37,3,147110322,AGCCGGTCCCTTAACTCAGAGCGCTGGGAGGCAGCCATTTGTTTAAAGCG,F,ZIC4;ZIC4;ZIC4;ZIC4;ZIC4,NM_001168378;NR_033118;NR_033119;NM_032153;NM_001168379,Body;TSS200;TSS200;Body;Body,chr3:147108511-147111703,Island,,,,TRUE,3:148591852-148593286,,,ZIC4,ENST00000472749.2,TSS200,ZIC4;ZIC4;ZIC4;ZIC1;ZIC4;ZIC1;ZIC4;ZIC4;ZIC4,ENST00000494569.1;ENST00000464502.1;ENST00000494569.1;ENST00000472523.1;ENST00000472749.2;ENST00000488404.1;ENST00000475502.1;ENST00000463850.1;ENST00000493664.1,3'UTR;3'UTR;1stExon;TSS1500;TSS200;TSS1500;TSS200;TSS200;3'UTR,chr3:147109660-147110775,3,,,,,,TRUE,3,148593012,rs545170605,3,0.000200,</w:t>
            </w:r>
          </w:p>
        </w:tc>
      </w:tr>
      <w:tr w:rsidR="00F217BB" w:rsidRPr="005A5A9E" w14:paraId="6E17701D" w14:textId="77777777" w:rsidTr="006B4818">
        <w:trPr>
          <w:trHeight w:val="191"/>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3E42C5B"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3866C16"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3466226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6ED575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4</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A3C8C29"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1</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FD9B592"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9516404,cg19516404,0034662265,CACCCTAATCCTACCTCAAAAAACTAACTACTAAAATCTACTCTCTACRC,,,II,,,TTGCTGCTCTTGTTCGCATTGGAGATAAAGAAAGCCAAGTCCCGAACCCACTGCTGGCCG[CG]CGCAGAGAGCAGATCCCAGCAGTCAGCTTCCTGAGGCAGGACCAGGGTGAGGGAGGGCAA,37,3,147123475,ACCCTGGTCCTGCCTCAGGAAGCTGACTGCTGGGATCTGCTCTCTG</w:t>
            </w:r>
            <w:r w:rsidRPr="005A5A9E">
              <w:rPr>
                <w:rFonts w:ascii="Arial" w:eastAsia="Times New Roman" w:hAnsi="Arial" w:cs="Arial"/>
                <w:color w:val="000000" w:themeColor="dark1"/>
                <w:kern w:val="24"/>
                <w:sz w:val="16"/>
                <w:szCs w:val="16"/>
              </w:rPr>
              <w:lastRenderedPageBreak/>
              <w:t>CGCG,F,ZIC4;ZIC4;ZIC4,NM_032153;NM_001168378;NM_001168379,5'UTR;TSS1500;TSS200,chr3:147126988-147128999,N_Shelf,,,,,,,,ZIC4;ZIC4;ZIC4;ZIC4,ENST00000491672.1;ENST00000383075.3;ENST00000525172.2;ENST00000425731.3,5'UTR;5'UTR;TSS1500;TSS200,ZIC4;ZIC4;ZIC4;ZIC4;ZIC4;ZIC4;ZIC4;ZIC4;ZIC1,ENST00000462748.2;ENST00000463250.1;ENST00000491672.1;ENST00000383075.3;ENST00000525172.2;ENST00000464144.1;ENST00000425731.3;ENST00000463250.1;ENST00000472523.1,5'UTR;5'UTR;5'UTR;5'UTR;TSS1500;3'UTR;TSS200;ExonBnd;5'UTR,chr3:147123325-147123735,3,,,,,,TRUE,3,148606165,rs184839225;rs543662244,5;10,0.000200;0.000399,</w:t>
            </w:r>
          </w:p>
        </w:tc>
      </w:tr>
      <w:tr w:rsidR="00F217BB" w:rsidRPr="005A5A9E" w14:paraId="3393D036" w14:textId="77777777" w:rsidTr="006B4818">
        <w:trPr>
          <w:trHeight w:val="163"/>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1434ECB8"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D69FCC6"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4861684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6131F0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4</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69A4D59"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98</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8962845"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8082337,cg18082337,0048616842,CTTCAAAACCAAATACAAACTTATAAATCACATCCACATACACACAAACA,0019783576,CTTCAAAACCAAATACAAACTTATAAATCACATCCGCGTACACACGAACG,I,A,Red,GATTTTCTGATCTAGCAAAGACCTTCCCACACCCCGGGAAAGGACAAGGGAAGGGCTTCT[CG]CCCGTGTGCACGCGGATGTGATTTACAAGTTTGTATTTGGCTTTGAAGGGCTTTCCCTGG,37,3,147113726,CGCCCGTGTGCACGCGGATGTGATTTACAAGTTTGTATTTGGCTTTGAAG,F,ZIC4;ZIC4;ZIC4,NM_001168378;NM_032153;NM_001168379,Body;Body;Body,chr3:147113608-147114479,Island,,,RDMR,TRUE,3:148596274-148597489,,,,,,ZIC4;ZIC4;ZIC1,ENST00000493664.1;ENST00000493664.1;ENST00000472523.1,1stExon;3'UTR;5'UTR,chr3:147113700-147114175,3,,,,,,TRUE,3,148596416,rs75011808,25,0.000399,</w:t>
            </w:r>
          </w:p>
        </w:tc>
      </w:tr>
      <w:tr w:rsidR="00F217BB" w:rsidRPr="005A5A9E" w14:paraId="43068CC0" w14:textId="77777777" w:rsidTr="006B4818">
        <w:trPr>
          <w:trHeight w:val="191"/>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8A765E2"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8FC66C4"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92688890</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5FF5AF9"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45</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051E045"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9e−04</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0157A6E"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2388007,cg12388007,0092688890,AAAAAACAAACRCTTTAAAACTAATTAAAACAAACAAAACCCCAATTCCC,,,II,,,GCCGCATCCAGGAAAAACAGGCGCTTTGGGGCTGGTTAGAACAAACAAAGCCCCAATTCC[CG]AGCCCTGTTGAGGCTCGGACAGAGAGGTTTGCGCACAACCTGCGCTTCTGCGCAATCAGC,37,3,147110499,CGGGAATTGGGGCTTTGTTTGTTCTAACCAGCCCCAAAGCGCCTGTTTTT,R,ZIC4;ZIC4;ZIC4;ZIC4;ZIC4,NM_001168378;NR_033119;NM_032153;NM_001168379;NR_033118,Body;TSS1500;Body;Body;TSS1500,chr3:147108511-147111703,Island,,,DMR,TRUE,3:148591852-148593286,,,ZIC4,ENST00000472749.2,TSS1500,ZIC4;ZIC4;ZIC4;ZIC1;ZIC1;ZIC4;ZIC4;ZIC4;ZIC4,ENST00000494569.1;ENST00000464502.1;ENST00000494569.1;ENST00000472523.1;ENST00000488404.1;ENST00000472749.2;ENST00000475502.1;ENST00000463850.1;ENST00000493664.1,3'UTR;3'UTR;1stExon;TSS1500;TSS1500;TSS1500;TSS1500;TSS1500;3'UTR,chr3:147109660-147110775,3,,,,,,TRUE,3,148593189,rs550553553;rs560955876;rs530034534,37;12;7,0.000200;0.000399;0.000200,</w:t>
            </w:r>
          </w:p>
        </w:tc>
      </w:tr>
      <w:tr w:rsidR="00F217BB" w:rsidRPr="005A5A9E" w14:paraId="190E0382" w14:textId="77777777" w:rsidTr="006B4818">
        <w:trPr>
          <w:trHeight w:val="128"/>
        </w:trPr>
        <w:tc>
          <w:tcPr>
            <w:tcW w:w="440" w:type="dxa"/>
            <w:vMerge w:val="restart"/>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center"/>
            <w:hideMark/>
          </w:tcPr>
          <w:p w14:paraId="6D5283D4" w14:textId="77777777" w:rsidR="00F217BB" w:rsidRPr="005A5A9E" w:rsidRDefault="00F217BB" w:rsidP="006B4818">
            <w:pPr>
              <w:spacing w:after="0" w:line="240" w:lineRule="auto"/>
              <w:jc w:val="center"/>
              <w:textAlignment w:val="center"/>
              <w:rPr>
                <w:rFonts w:ascii="Arial" w:eastAsia="Times New Roman" w:hAnsi="Arial" w:cs="Arial"/>
                <w:sz w:val="16"/>
                <w:szCs w:val="16"/>
              </w:rPr>
            </w:pPr>
            <w:r w:rsidRPr="005A5A9E">
              <w:rPr>
                <w:rFonts w:ascii="Arial" w:eastAsia="Times New Roman" w:hAnsi="Arial" w:cs="Arial"/>
                <w:color w:val="000000" w:themeColor="dark1"/>
                <w:kern w:val="24"/>
                <w:sz w:val="16"/>
                <w:szCs w:val="16"/>
              </w:rPr>
              <w:t>GP1BA</w:t>
            </w: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198534E"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54742598</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BC09168"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52</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59713DB"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7.7e−05</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FE18090"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0493186,cg10493186,0054742598,CAACCTAACATAACAACCAAAAAAAATACCTAACTCTCAACAAAAAACCA,0002783984,CAACCTAACGTAACGACCAAAAAAAATACCTAACTCTCGACAAAAAACCG,I,C,Grn,AAAGGGCCTCTGCAGCCTGGCGTGACGGCCAGAGGAGGTGCCTGGCTCTCGGCAGGGAGC[CG]CAGGGCTCTTTCTTCCTCTCTGGTTCGTACTTCTCCTCTCTCATGGGGGTCCCCCAAAGC,37,1,3134756,CGGCTCCCTGCCGAGAGCCAGGCACCTCCTCTGGCCGTCACGCCAGGCTG,R,PRDM16;PRDM16,NM_022114;NM_199454,Body;Body,,,,,,,1:3123982-3124644,,,,,,,,,chr1:3134685-3135075,3,,,,,,TRUE,1,3124616,rs575413405;rs370514834;rs145645797,37;12;10,0.000200;0.000599;0.000599,</w:t>
            </w:r>
          </w:p>
        </w:tc>
      </w:tr>
      <w:tr w:rsidR="00F217BB" w:rsidRPr="005A5A9E" w14:paraId="45C69229" w14:textId="77777777" w:rsidTr="006B4818">
        <w:trPr>
          <w:trHeight w:val="136"/>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9A95AFB"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114375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378723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F9BA426"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3</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0F531B5"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15</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9809AFD"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26425711,cg26425711,0003787232,ACCAAATTCCCCCCTATAACTTCAAAAAAATAAACRCCCTAAAAAAACTC,,,II,,,GTGGCAGGGAGACCAGGTTCCCCCCTGTGGCTTCAGGAGGGTGGGCGCCCTGAGAGAACT[CG]CTTCAAGGCCCCTGTCCCTGCCTGGAAGGAGCCCAGCGTGCGAATTCCAGCTGCCCTGCA,37,1,3251680,CCAGGTTCCCCCCTGTGGCTTCAGGAGGGTGGGCGCCCTGAGAGAACTCG,R,PRDM16;PRDM16,NM_022114;NM_199454,Body;Body,,,,,,,1:3241339-3241889,,,PRDM16,ENST00000512462.1,5'UTR,PRDM16;PRDM16,ENST00000512462.1;ENST00000463591.1,5'UTR;5'UTR,chr1:3251565-3252295,3,,,,,,TRUE,1,3241540,rs560315508;rs532848837;rs552220666;rs569033023;rs553936239,39;26;13;7;1,0.000200;0.000399;0.000200;0.000799;0.001198,</w:t>
            </w:r>
          </w:p>
        </w:tc>
      </w:tr>
      <w:tr w:rsidR="00F217BB" w:rsidRPr="005A5A9E" w14:paraId="03BEDF0A"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6DE1F5D9"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0A18690"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8880420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FB3F830"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4</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64513EA"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097</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319E6FA"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7445936,cg17445936,0088804205,CCCTAATAAAATAAATAACAATCACACATCCTCCAAACTATCATAAAACC,,,II,,,TCAGGGCCGGCCCCTGGTGGGGTGAATGGCAGTCACACATCCTCCAGGCTGTCATGGGGC[CG]AGGCTCCGTGCTCAGCAATGCGGTTCCTCTGGGTGGTTTATGCTCCCGGTGCAAAGCCTT,37,1,3090345,CGGCCCCATGACAGCCTGGAGGATGTGTGACTGCCATTCACCCCACCAGG,R,PRDM16;PRDM16,NM_022114;NM_199454,Body;Body,,,,,,,1:3079749-3080214,,,,,,,,,chr1:3090200-3090475,3,,,,,,TRUE,1,3080205,rs114106344;rs115133463,10;2,0.046725;0.001797,</w:t>
            </w:r>
          </w:p>
        </w:tc>
      </w:tr>
      <w:tr w:rsidR="00F217BB" w:rsidRPr="005A5A9E" w14:paraId="5F94D785"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4C7F2A6B"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58B3605"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9777758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8A42DEB"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D824A85"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29</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A7181FF"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22510139,cg22510139,0097777585,ACCAAATATTTTCACTCRATTTTACAAATCTACTCCAAATCTAAAACATC,,,II,,,AGCTGTCAGTCAAGCGTCTTTCACAGCCAGCCAAGACCTTTTGATTTCTAGAACAAACAG[CG]ATGTCTTAGACCTGGAGCAGATTTGCAAAATCGAGTGAAAACATCTGGCTGTGCTAACAA,37,1,3058822,CCAGATGTTTTCACTCGATTTTGCAAATCTGCTCCAGGTCTAAGACATCG,F,PRDM16;PRDM16,NM_022114;NM_199454,Body;Body,chr1:3059050-3059268,N_Shore,,,,,1:3048260-3049151,,,,,,,,,,,chr1:3049249-3060070,6,,,,TRUE,1,3048682,,,,</w:t>
            </w:r>
          </w:p>
        </w:tc>
      </w:tr>
      <w:tr w:rsidR="00F217BB" w:rsidRPr="005A5A9E" w14:paraId="3BF36BE7"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6C1CF8E2"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E84E1B3"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99772122</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AD36393"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6</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5A9FC62F"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6e−04</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E82D35D"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2473797,cg12473797,0099772122,ACTACTAAACAAAAAACAATCCRACRTAACAAAAACAAACCTTTCTCAAC,,,II,,,TATGACTGATCCTTTTTCTTCACGTAAGCGGTGGAGTTAAGTGTTTGGAATTGCTGCAGA[CG]CTGAGAAAGGCCTGCCCCTGTCACGCCGGATTGTCCCCTGCTCAGCAGCTGACACAGCCC,37,1,3036358,CGCTGAGAAAGGCCTGCCCCTGTCACGCCGGATTGTCCCCTGCTCAGCAG,F,PRDM16;PRDM16,NM_022114;NM_199454,Body;Body,chr1:3038067-3038343,N_Shore,,,,,,1:3036332-3036547,Unclassified_Cell_type_specific,,,,,,,chr1:3036340-3036655,3,,,,,,TRUE,1,3026218,rs141049593;rs545903303;rs113911649,0;29;39,0.001597;0.000200;0.006789,</w:t>
            </w:r>
          </w:p>
        </w:tc>
      </w:tr>
      <w:tr w:rsidR="00F217BB" w:rsidRPr="005A5A9E" w14:paraId="0B1FBE25" w14:textId="77777777" w:rsidTr="006B4818">
        <w:trPr>
          <w:trHeight w:val="109"/>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047F63F3"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62A0B64"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12656295</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3603B1F4"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3</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46CEA113"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15</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006420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01431482,cg01431482,0012656295,AATAAAAAAACTACAACCCCCACTAAATAAAAACTATATATATCTTACTC,,,II,,,CTAGCCCCTGGGGTGGGGGAGCTGCAGCCCCCACTAGATGGGGACTGTGTGTGTCTTGCT[CG]TGTTTGAGGGTGATGCGTGTGGAAGGTGTGCTGGAGACAGGGTAGAGGTAAGCGGGGCTG,37,1,2989085,CGAGCAAGACACACACAGTCCCCATCTAGTGGGGGCTGCAGCTCCCCCAC,R,PRDM16;PRDM16,NM_022114;NM_199454,Body;Body,chr1:2990030-2990718,N_Shore,,,,,,,,,,,,,,chr1:2988825-2989375,3,,,,,,TRUE,1,2978945,rs546014913,29,0.000799,</w:t>
            </w:r>
          </w:p>
        </w:tc>
      </w:tr>
      <w:tr w:rsidR="00F217BB" w:rsidRPr="005A5A9E" w14:paraId="724CCA2D" w14:textId="77777777" w:rsidTr="006B4818">
        <w:trPr>
          <w:trHeight w:val="136"/>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5BCE3C60"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1EF1972"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70796586</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CAFE144"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2619FAF"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31</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1637B5F9"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11946666,cg11946666,0070796586,AAATAAACCTAAATACRAAAAATAACAACAATTCCATCTAATAAAACCCC,,,II,,,CAGCTCACAGGAAGTGGGCCTGAATGCGGAGAATAGCAGCAATTCCATCTGATAAGGCCC[CG]CTAAACCCCACATTGACAGGCCCCACCGCCCACCCGGGCTCCAGGGGCCAAGGGAGGGGC,37,1,3247595,CGGGGCCTTATCAGATGGAATTGCTGCTATTCTCCGCATTCAGGCCCACT,R,PRDM16;PRDM16,NM_022114;NM_199454,Body;Body,,,,,,,,1:3247537-3247655,Unclassified_Cell_type_specific,PRDM16,ENST00000512462.1,5'UTR,PRDM16;PRDM16,ENST00000512462.1;ENST00000463591.1,5'UTR;5'UTR,chr1:3247425-3247715,3,,,,,,TRUE,1,3237455,rs535391853;rs76122673,44;25,0.000200;0.085064,</w:t>
            </w:r>
          </w:p>
        </w:tc>
      </w:tr>
      <w:tr w:rsidR="00F217BB" w:rsidRPr="005A5A9E" w14:paraId="249E76B2" w14:textId="77777777" w:rsidTr="006B4818">
        <w:trPr>
          <w:trHeight w:val="136"/>
        </w:trPr>
        <w:tc>
          <w:tcPr>
            <w:tcW w:w="440" w:type="dxa"/>
            <w:vMerge/>
            <w:tcBorders>
              <w:top w:val="single" w:sz="8" w:space="0" w:color="FDFDFD"/>
              <w:left w:val="single" w:sz="8" w:space="0" w:color="FDFDFD"/>
              <w:bottom w:val="single" w:sz="8" w:space="0" w:color="FDFDFD"/>
              <w:right w:val="single" w:sz="8" w:space="0" w:color="FDFDFD"/>
            </w:tcBorders>
            <w:vAlign w:val="center"/>
            <w:hideMark/>
          </w:tcPr>
          <w:p w14:paraId="06F50D72" w14:textId="77777777" w:rsidR="00F217BB" w:rsidRPr="005A5A9E" w:rsidRDefault="00F217BB" w:rsidP="006B4818">
            <w:pPr>
              <w:spacing w:after="0" w:line="240" w:lineRule="auto"/>
              <w:rPr>
                <w:rFonts w:ascii="Arial" w:eastAsia="Times New Roman" w:hAnsi="Arial" w:cs="Arial"/>
                <w:sz w:val="16"/>
                <w:szCs w:val="16"/>
              </w:rPr>
            </w:pPr>
          </w:p>
        </w:tc>
        <w:tc>
          <w:tcPr>
            <w:tcW w:w="54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021193E0"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63733589</w:t>
            </w:r>
          </w:p>
        </w:tc>
        <w:tc>
          <w:tcPr>
            <w:tcW w:w="45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7762BA75"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 0.44</w:t>
            </w:r>
          </w:p>
        </w:tc>
        <w:tc>
          <w:tcPr>
            <w:tcW w:w="63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219822A7"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0.0012</w:t>
            </w:r>
          </w:p>
        </w:tc>
        <w:tc>
          <w:tcPr>
            <w:tcW w:w="7280" w:type="dxa"/>
            <w:tcBorders>
              <w:top w:val="single" w:sz="8" w:space="0" w:color="FDFDFD"/>
              <w:left w:val="single" w:sz="8" w:space="0" w:color="FDFDFD"/>
              <w:bottom w:val="single" w:sz="8" w:space="0" w:color="FDFDFD"/>
              <w:right w:val="single" w:sz="8" w:space="0" w:color="FDFDFD"/>
            </w:tcBorders>
            <w:shd w:val="clear" w:color="auto" w:fill="E7ECF4"/>
            <w:tcMar>
              <w:top w:w="1" w:type="dxa"/>
              <w:left w:w="1" w:type="dxa"/>
              <w:bottom w:w="0" w:type="dxa"/>
              <w:right w:w="1" w:type="dxa"/>
            </w:tcMar>
            <w:vAlign w:val="bottom"/>
            <w:hideMark/>
          </w:tcPr>
          <w:p w14:paraId="64762CB8" w14:textId="77777777" w:rsidR="00F217BB" w:rsidRPr="005A5A9E" w:rsidRDefault="00F217BB" w:rsidP="006B4818">
            <w:pPr>
              <w:spacing w:after="0" w:line="240" w:lineRule="auto"/>
              <w:jc w:val="center"/>
              <w:textAlignment w:val="bottom"/>
              <w:rPr>
                <w:rFonts w:ascii="Arial" w:eastAsia="Times New Roman" w:hAnsi="Arial" w:cs="Arial"/>
                <w:sz w:val="16"/>
                <w:szCs w:val="16"/>
              </w:rPr>
            </w:pPr>
            <w:r w:rsidRPr="005A5A9E">
              <w:rPr>
                <w:rFonts w:ascii="Arial" w:eastAsia="Times New Roman" w:hAnsi="Arial" w:cs="Arial"/>
                <w:color w:val="000000" w:themeColor="dark1"/>
                <w:kern w:val="24"/>
                <w:sz w:val="16"/>
                <w:szCs w:val="16"/>
              </w:rPr>
              <w:t>cg25618424,cg25618424,0063733589,CCAAAACCAAAACRACAACCTTCCCTCTAAAAACCRATTAAAACAACAAC,,,II,,,CAGTCCCCTCCCCAGAGCCAGGACGGCAGCCTTCCCTCTGAAGGCCGGTTAGGGCAGCAG[CG]CCAGGACGTCCGGCGGGAATCCAGCGTCTTGCCCCGCTTCGGACGAAAACACAGAGGCTG,37,1,2989307,CAGAGCCAGGACGGCAGCCTTCCCTCTGAAGGCCGGTTAGGGCAGCAGCG,R,PRDM16;PRDM16,NM_022114;NM_199454,Body;Body,chr1:2990030-2990718,N_Shore,,chr1:2989176-2989176,,,1:2979167-2979278,,,,,,,,,chr1:2988825-2989375,3,,,,,,TRUE,1,2979167,rs146758878;rs527703576;rs547776195;rs372464526;rs532428462,38;29;15;14;5,0.011582;0.000399;0.000599;0.002995;0.000200,</w:t>
            </w:r>
          </w:p>
        </w:tc>
      </w:tr>
    </w:tbl>
    <w:p w14:paraId="6E3C5B0F" w14:textId="77777777" w:rsidR="00F217BB" w:rsidRDefault="00F217BB" w:rsidP="00F217BB">
      <w:pPr>
        <w:tabs>
          <w:tab w:val="left" w:pos="1451"/>
        </w:tabs>
      </w:pPr>
    </w:p>
    <w:p w14:paraId="1C7E4AD5" w14:textId="77777777" w:rsidR="00F217BB" w:rsidRDefault="00F217BB" w:rsidP="00F217BB">
      <w:pPr>
        <w:rPr>
          <w:b/>
          <w:bCs/>
          <w:sz w:val="24"/>
          <w:szCs w:val="24"/>
        </w:rPr>
      </w:pPr>
    </w:p>
    <w:p w14:paraId="340994F0" w14:textId="77777777" w:rsidR="00F217BB" w:rsidRDefault="00F217BB" w:rsidP="00F217BB">
      <w:pPr>
        <w:tabs>
          <w:tab w:val="left" w:pos="1451"/>
        </w:tabs>
      </w:pPr>
    </w:p>
    <w:p w14:paraId="2DA585EB" w14:textId="77777777" w:rsidR="00D278EF" w:rsidRDefault="00D278EF"/>
    <w:sectPr w:rsidR="00D278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217BB"/>
    <w:rsid w:val="0003168C"/>
    <w:rsid w:val="00032ABA"/>
    <w:rsid w:val="000F056C"/>
    <w:rsid w:val="001D2A98"/>
    <w:rsid w:val="00206DD5"/>
    <w:rsid w:val="002917A1"/>
    <w:rsid w:val="002E481B"/>
    <w:rsid w:val="002F7175"/>
    <w:rsid w:val="00406B1B"/>
    <w:rsid w:val="0045702D"/>
    <w:rsid w:val="004903F7"/>
    <w:rsid w:val="004A55FA"/>
    <w:rsid w:val="0050211A"/>
    <w:rsid w:val="00622961"/>
    <w:rsid w:val="00627752"/>
    <w:rsid w:val="006A4F9C"/>
    <w:rsid w:val="006C3D42"/>
    <w:rsid w:val="007615AA"/>
    <w:rsid w:val="007C6F6C"/>
    <w:rsid w:val="00806D5D"/>
    <w:rsid w:val="008A09F5"/>
    <w:rsid w:val="00992D75"/>
    <w:rsid w:val="00A35DEE"/>
    <w:rsid w:val="00A9378A"/>
    <w:rsid w:val="00B42C13"/>
    <w:rsid w:val="00BB4021"/>
    <w:rsid w:val="00C02D3F"/>
    <w:rsid w:val="00D24A5B"/>
    <w:rsid w:val="00D278EF"/>
    <w:rsid w:val="00D348A2"/>
    <w:rsid w:val="00D37761"/>
    <w:rsid w:val="00D94C2F"/>
    <w:rsid w:val="00E94908"/>
    <w:rsid w:val="00F15DD0"/>
    <w:rsid w:val="00F217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BDE72"/>
  <w15:chartTrackingRefBased/>
  <w15:docId w15:val="{47C8BD64-6CB2-4B60-A255-239A5C009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7B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7C6F6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Normal"/>
    <w:link w:val="EndNoteBibliographyChar"/>
    <w:rsid w:val="00D24A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24A5B"/>
    <w:rPr>
      <w:rFonts w:ascii="Calibri" w:hAnsi="Calibri" w:cs="Calibri"/>
      <w:noProof/>
    </w:rPr>
  </w:style>
  <w:style w:type="character" w:styleId="Hyperlink">
    <w:name w:val="Hyperlink"/>
    <w:basedOn w:val="DefaultParagraphFont"/>
    <w:uiPriority w:val="99"/>
    <w:semiHidden/>
    <w:unhideWhenUsed/>
    <w:rsid w:val="00806D5D"/>
    <w:rPr>
      <w:color w:val="0563C1"/>
      <w:u w:val="single"/>
    </w:rPr>
  </w:style>
  <w:style w:type="character" w:styleId="FollowedHyperlink">
    <w:name w:val="FollowedHyperlink"/>
    <w:basedOn w:val="DefaultParagraphFont"/>
    <w:uiPriority w:val="99"/>
    <w:semiHidden/>
    <w:unhideWhenUsed/>
    <w:rsid w:val="00806D5D"/>
    <w:rPr>
      <w:color w:val="954F72"/>
      <w:u w:val="single"/>
    </w:rPr>
  </w:style>
  <w:style w:type="paragraph" w:customStyle="1" w:styleId="msonormal0">
    <w:name w:val="msonormal"/>
    <w:basedOn w:val="Normal"/>
    <w:rsid w:val="00806D5D"/>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806D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790728">
      <w:bodyDiv w:val="1"/>
      <w:marLeft w:val="0"/>
      <w:marRight w:val="0"/>
      <w:marTop w:val="0"/>
      <w:marBottom w:val="0"/>
      <w:divBdr>
        <w:top w:val="none" w:sz="0" w:space="0" w:color="auto"/>
        <w:left w:val="none" w:sz="0" w:space="0" w:color="auto"/>
        <w:bottom w:val="none" w:sz="0" w:space="0" w:color="auto"/>
        <w:right w:val="none" w:sz="0" w:space="0" w:color="auto"/>
      </w:divBdr>
    </w:div>
    <w:div w:id="1051149803">
      <w:bodyDiv w:val="1"/>
      <w:marLeft w:val="0"/>
      <w:marRight w:val="0"/>
      <w:marTop w:val="0"/>
      <w:marBottom w:val="0"/>
      <w:divBdr>
        <w:top w:val="none" w:sz="0" w:space="0" w:color="auto"/>
        <w:left w:val="none" w:sz="0" w:space="0" w:color="auto"/>
        <w:bottom w:val="none" w:sz="0" w:space="0" w:color="auto"/>
        <w:right w:val="none" w:sz="0" w:space="0" w:color="auto"/>
      </w:divBdr>
    </w:div>
    <w:div w:id="1612976312">
      <w:bodyDiv w:val="1"/>
      <w:marLeft w:val="0"/>
      <w:marRight w:val="0"/>
      <w:marTop w:val="0"/>
      <w:marBottom w:val="0"/>
      <w:divBdr>
        <w:top w:val="none" w:sz="0" w:space="0" w:color="auto"/>
        <w:left w:val="none" w:sz="0" w:space="0" w:color="auto"/>
        <w:bottom w:val="none" w:sz="0" w:space="0" w:color="auto"/>
        <w:right w:val="none" w:sz="0" w:space="0" w:color="auto"/>
      </w:divBdr>
    </w:div>
    <w:div w:id="1728796156">
      <w:bodyDiv w:val="1"/>
      <w:marLeft w:val="0"/>
      <w:marRight w:val="0"/>
      <w:marTop w:val="0"/>
      <w:marBottom w:val="0"/>
      <w:divBdr>
        <w:top w:val="none" w:sz="0" w:space="0" w:color="auto"/>
        <w:left w:val="none" w:sz="0" w:space="0" w:color="auto"/>
        <w:bottom w:val="none" w:sz="0" w:space="0" w:color="auto"/>
        <w:right w:val="none" w:sz="0" w:space="0" w:color="auto"/>
      </w:divBdr>
    </w:div>
    <w:div w:id="2094936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2</TotalTime>
  <Pages>20</Pages>
  <Words>12959</Words>
  <Characters>73871</Characters>
  <Application>Microsoft Office Word</Application>
  <DocSecurity>0</DocSecurity>
  <Lines>615</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 Murthy, Guru Subramanian</dc:creator>
  <cp:keywords/>
  <dc:description/>
  <cp:lastModifiedBy>Venkitachalam, Raji</cp:lastModifiedBy>
  <cp:revision>29</cp:revision>
  <dcterms:created xsi:type="dcterms:W3CDTF">2023-04-13T15:19:00Z</dcterms:created>
  <dcterms:modified xsi:type="dcterms:W3CDTF">2023-12-05T05:11:00Z</dcterms:modified>
</cp:coreProperties>
</file>